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8A996" w14:textId="77777777" w:rsidR="00C60B6E" w:rsidRPr="002A45DB" w:rsidRDefault="00C60B6E" w:rsidP="00C60B6E">
      <w:pPr>
        <w:pStyle w:val="TableFigure"/>
        <w:rPr>
          <w:rFonts w:asciiTheme="majorHAnsi" w:hAnsiTheme="majorHAnsi" w:cstheme="majorHAnsi"/>
          <w:b/>
        </w:rPr>
      </w:pPr>
      <w:r w:rsidRPr="002A45DB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1</w:t>
      </w:r>
      <w:r w:rsidRPr="002A45DB">
        <w:rPr>
          <w:rFonts w:asciiTheme="majorHAnsi" w:hAnsiTheme="majorHAnsi" w:cstheme="majorHAnsi"/>
          <w:b/>
        </w:rPr>
        <w:t xml:space="preserve"> Table. Statistical significance and AUROC of clinical parameters as possible predictors for 90-day transplant-free survival</w:t>
      </w:r>
    </w:p>
    <w:p w14:paraId="622EAD7E" w14:textId="77777777" w:rsidR="00C60B6E" w:rsidRDefault="00C60B6E" w:rsidP="00C60B6E">
      <w:pPr>
        <w:spacing w:line="360" w:lineRule="auto"/>
        <w:rPr>
          <w:rFonts w:asciiTheme="majorHAnsi" w:hAnsiTheme="majorHAnsi" w:cstheme="majorHAnsi"/>
          <w:b/>
        </w:rPr>
      </w:pPr>
    </w:p>
    <w:tbl>
      <w:tblPr>
        <w:tblStyle w:val="ad"/>
        <w:tblW w:w="85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1842"/>
        <w:gridCol w:w="1560"/>
        <w:gridCol w:w="1341"/>
      </w:tblGrid>
      <w:tr w:rsidR="00C60B6E" w:rsidRPr="006E0D0C" w14:paraId="47557903" w14:textId="77777777" w:rsidTr="00DC2905">
        <w:tc>
          <w:tcPr>
            <w:tcW w:w="2268" w:type="dxa"/>
          </w:tcPr>
          <w:p w14:paraId="33C297FC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/>
                <w:sz w:val="16"/>
                <w:szCs w:val="16"/>
              </w:rPr>
              <w:t>/AUROC</w:t>
            </w:r>
          </w:p>
        </w:tc>
        <w:tc>
          <w:tcPr>
            <w:tcW w:w="1560" w:type="dxa"/>
          </w:tcPr>
          <w:p w14:paraId="4B4D76E3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>1.</w:t>
            </w:r>
            <w:r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6E0D0C">
              <w:rPr>
                <w:rFonts w:cs="Arial"/>
                <w:b/>
                <w:sz w:val="16"/>
                <w:szCs w:val="16"/>
              </w:rPr>
              <w:t>Indeterminate</w:t>
            </w:r>
          </w:p>
        </w:tc>
        <w:tc>
          <w:tcPr>
            <w:tcW w:w="1842" w:type="dxa"/>
          </w:tcPr>
          <w:p w14:paraId="75D6C238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>2.</w:t>
            </w:r>
            <w:r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6E0D0C">
              <w:rPr>
                <w:rFonts w:cs="Arial"/>
                <w:b/>
                <w:sz w:val="16"/>
                <w:szCs w:val="16"/>
              </w:rPr>
              <w:t>Bacterial infection</w:t>
            </w:r>
          </w:p>
        </w:tc>
        <w:tc>
          <w:tcPr>
            <w:tcW w:w="1560" w:type="dxa"/>
          </w:tcPr>
          <w:p w14:paraId="4AE5E3CA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>3.</w:t>
            </w:r>
            <w:r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6E0D0C">
              <w:rPr>
                <w:rFonts w:cs="Arial"/>
                <w:b/>
                <w:sz w:val="16"/>
                <w:szCs w:val="16"/>
              </w:rPr>
              <w:t>GI Bleeding</w:t>
            </w:r>
          </w:p>
        </w:tc>
        <w:tc>
          <w:tcPr>
            <w:tcW w:w="1341" w:type="dxa"/>
          </w:tcPr>
          <w:p w14:paraId="7060A98D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 w:hint="eastAsia"/>
                <w:b/>
                <w:sz w:val="16"/>
                <w:szCs w:val="16"/>
              </w:rPr>
              <w:t>4</w:t>
            </w:r>
            <w:r>
              <w:rPr>
                <w:rFonts w:cs="Arial"/>
                <w:b/>
                <w:sz w:val="16"/>
                <w:szCs w:val="16"/>
              </w:rPr>
              <w:t>. Alcoholism</w:t>
            </w:r>
          </w:p>
        </w:tc>
      </w:tr>
      <w:tr w:rsidR="00C60B6E" w:rsidRPr="006E0D0C" w14:paraId="43845D3E" w14:textId="77777777" w:rsidTr="00DC2905">
        <w:tc>
          <w:tcPr>
            <w:tcW w:w="2268" w:type="dxa"/>
          </w:tcPr>
          <w:p w14:paraId="35104C6B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>Male sex</w:t>
            </w:r>
          </w:p>
        </w:tc>
        <w:tc>
          <w:tcPr>
            <w:tcW w:w="1560" w:type="dxa"/>
          </w:tcPr>
          <w:p w14:paraId="4D508707" w14:textId="77777777" w:rsidR="00C60B6E" w:rsidRPr="006E0D0C" w:rsidRDefault="00C60B6E" w:rsidP="00DC2905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6E0D0C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Cs/>
                <w:sz w:val="16"/>
                <w:szCs w:val="16"/>
              </w:rPr>
              <w:t>=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6E0D0C">
              <w:rPr>
                <w:rFonts w:cs="Arial"/>
                <w:bCs/>
                <w:sz w:val="16"/>
                <w:szCs w:val="16"/>
              </w:rPr>
              <w:t>0.59</w:t>
            </w:r>
          </w:p>
        </w:tc>
        <w:tc>
          <w:tcPr>
            <w:tcW w:w="1842" w:type="dxa"/>
          </w:tcPr>
          <w:p w14:paraId="2558EF70" w14:textId="77777777" w:rsidR="00C60B6E" w:rsidRPr="006E0D0C" w:rsidRDefault="00C60B6E" w:rsidP="00DC2905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6E0D0C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Cs/>
                <w:sz w:val="16"/>
                <w:szCs w:val="16"/>
              </w:rPr>
              <w:t>=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6E0D0C">
              <w:rPr>
                <w:rFonts w:cs="Arial"/>
                <w:bCs/>
                <w:sz w:val="16"/>
                <w:szCs w:val="16"/>
              </w:rPr>
              <w:t>0.59</w:t>
            </w:r>
          </w:p>
        </w:tc>
        <w:tc>
          <w:tcPr>
            <w:tcW w:w="1560" w:type="dxa"/>
          </w:tcPr>
          <w:p w14:paraId="5FE651A2" w14:textId="77777777" w:rsidR="00C60B6E" w:rsidRPr="006E0D0C" w:rsidRDefault="00C60B6E" w:rsidP="00DC2905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6E0D0C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Cs/>
                <w:sz w:val="16"/>
                <w:szCs w:val="16"/>
              </w:rPr>
              <w:t>=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6E0D0C">
              <w:rPr>
                <w:rFonts w:cs="Arial"/>
                <w:bCs/>
                <w:sz w:val="16"/>
                <w:szCs w:val="16"/>
              </w:rPr>
              <w:t>0.14</w:t>
            </w:r>
          </w:p>
        </w:tc>
        <w:tc>
          <w:tcPr>
            <w:tcW w:w="1341" w:type="dxa"/>
          </w:tcPr>
          <w:p w14:paraId="21D6ABAA" w14:textId="77777777" w:rsidR="00C60B6E" w:rsidRPr="006E0D0C" w:rsidRDefault="00C60B6E" w:rsidP="00DC2905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= </w:t>
            </w:r>
            <w:r w:rsidRPr="00265A50">
              <w:rPr>
                <w:rFonts w:cs="Arial" w:hint="eastAsia"/>
                <w:bCs/>
                <w:sz w:val="16"/>
                <w:szCs w:val="16"/>
              </w:rPr>
              <w:t>0</w:t>
            </w:r>
            <w:r w:rsidRPr="00265A50">
              <w:rPr>
                <w:rFonts w:cs="Arial"/>
                <w:bCs/>
                <w:sz w:val="16"/>
                <w:szCs w:val="16"/>
              </w:rPr>
              <w:t>.06</w:t>
            </w:r>
          </w:p>
        </w:tc>
      </w:tr>
      <w:tr w:rsidR="00C60B6E" w:rsidRPr="006E0D0C" w14:paraId="50419D2B" w14:textId="77777777" w:rsidTr="00DC2905">
        <w:tc>
          <w:tcPr>
            <w:tcW w:w="2268" w:type="dxa"/>
          </w:tcPr>
          <w:p w14:paraId="47F9EE1D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>Age over 60yrs</w:t>
            </w:r>
          </w:p>
        </w:tc>
        <w:tc>
          <w:tcPr>
            <w:tcW w:w="1560" w:type="dxa"/>
          </w:tcPr>
          <w:p w14:paraId="5A30992A" w14:textId="77777777" w:rsidR="00C60B6E" w:rsidRPr="006E0D0C" w:rsidRDefault="00C60B6E" w:rsidP="00DC2905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6E0D0C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Cs/>
                <w:sz w:val="16"/>
                <w:szCs w:val="16"/>
              </w:rPr>
              <w:t>=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6E0D0C">
              <w:rPr>
                <w:rFonts w:cs="Arial"/>
                <w:bCs/>
                <w:sz w:val="16"/>
                <w:szCs w:val="16"/>
              </w:rPr>
              <w:t>0.45</w:t>
            </w:r>
          </w:p>
        </w:tc>
        <w:tc>
          <w:tcPr>
            <w:tcW w:w="1842" w:type="dxa"/>
          </w:tcPr>
          <w:p w14:paraId="1570B6CE" w14:textId="77777777" w:rsidR="00C60B6E" w:rsidRPr="006E0D0C" w:rsidRDefault="00C60B6E" w:rsidP="00DC2905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6E0D0C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Cs/>
                <w:sz w:val="16"/>
                <w:szCs w:val="16"/>
              </w:rPr>
              <w:t>=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6E0D0C">
              <w:rPr>
                <w:rFonts w:cs="Arial"/>
                <w:bCs/>
                <w:sz w:val="16"/>
                <w:szCs w:val="16"/>
              </w:rPr>
              <w:t>0.62</w:t>
            </w:r>
          </w:p>
        </w:tc>
        <w:tc>
          <w:tcPr>
            <w:tcW w:w="1560" w:type="dxa"/>
          </w:tcPr>
          <w:p w14:paraId="2021A872" w14:textId="77777777" w:rsidR="00C60B6E" w:rsidRPr="006E0D0C" w:rsidRDefault="00C60B6E" w:rsidP="00DC2905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6E0D0C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Cs/>
                <w:sz w:val="16"/>
                <w:szCs w:val="16"/>
              </w:rPr>
              <w:t>=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6E0D0C">
              <w:rPr>
                <w:rFonts w:cs="Arial"/>
                <w:bCs/>
                <w:sz w:val="16"/>
                <w:szCs w:val="16"/>
              </w:rPr>
              <w:t>0.61</w:t>
            </w:r>
          </w:p>
        </w:tc>
        <w:tc>
          <w:tcPr>
            <w:tcW w:w="1341" w:type="dxa"/>
          </w:tcPr>
          <w:p w14:paraId="4647EC50" w14:textId="77777777" w:rsidR="00C60B6E" w:rsidRPr="006E0D0C" w:rsidRDefault="00C60B6E" w:rsidP="00DC2905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</w:rPr>
            </w:pPr>
            <w:r>
              <w:rPr>
                <w:rFonts w:cs="Arial" w:hint="eastAsia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=</w:t>
            </w:r>
            <w:r w:rsidRPr="00F05EE3">
              <w:rPr>
                <w:rFonts w:cs="Arial"/>
                <w:bCs/>
                <w:sz w:val="16"/>
                <w:szCs w:val="16"/>
              </w:rPr>
              <w:t xml:space="preserve"> 1.00</w:t>
            </w:r>
          </w:p>
        </w:tc>
      </w:tr>
      <w:tr w:rsidR="00C60B6E" w:rsidRPr="006E0D0C" w14:paraId="1FA86D55" w14:textId="77777777" w:rsidTr="00DC2905">
        <w:tc>
          <w:tcPr>
            <w:tcW w:w="2268" w:type="dxa"/>
          </w:tcPr>
          <w:p w14:paraId="003747E0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>T-</w:t>
            </w:r>
            <w:proofErr w:type="spellStart"/>
            <w:r w:rsidRPr="006E0D0C">
              <w:rPr>
                <w:rFonts w:cs="Arial"/>
                <w:b/>
                <w:sz w:val="16"/>
                <w:szCs w:val="16"/>
              </w:rPr>
              <w:t>Bil</w:t>
            </w:r>
            <w:proofErr w:type="spellEnd"/>
            <w:r w:rsidRPr="006E0D0C">
              <w:rPr>
                <w:rFonts w:cs="Arial"/>
                <w:b/>
                <w:sz w:val="16"/>
                <w:szCs w:val="16"/>
              </w:rPr>
              <w:t>, mg/dL</w:t>
            </w:r>
          </w:p>
        </w:tc>
        <w:tc>
          <w:tcPr>
            <w:tcW w:w="1560" w:type="dxa"/>
          </w:tcPr>
          <w:p w14:paraId="63CD1A44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/>
                <w:sz w:val="16"/>
                <w:szCs w:val="16"/>
              </w:rPr>
              <w:t>=</w:t>
            </w:r>
            <w:r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6E0D0C">
              <w:rPr>
                <w:rFonts w:cs="Arial"/>
                <w:b/>
                <w:sz w:val="16"/>
                <w:szCs w:val="16"/>
              </w:rPr>
              <w:t>0.005**</w:t>
            </w:r>
          </w:p>
          <w:p w14:paraId="4E757DE4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 xml:space="preserve">AUROC=0.73 </w:t>
            </w:r>
          </w:p>
          <w:p w14:paraId="0C6B7E3B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 xml:space="preserve">Cut off </w:t>
            </w:r>
            <w:r>
              <w:rPr>
                <w:rFonts w:cs="Arial"/>
                <w:b/>
                <w:sz w:val="16"/>
                <w:szCs w:val="16"/>
              </w:rPr>
              <w:t>4.0</w:t>
            </w:r>
          </w:p>
        </w:tc>
        <w:tc>
          <w:tcPr>
            <w:tcW w:w="1842" w:type="dxa"/>
          </w:tcPr>
          <w:p w14:paraId="12D64E37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/>
                <w:sz w:val="16"/>
                <w:szCs w:val="16"/>
              </w:rPr>
              <w:t>=</w:t>
            </w:r>
            <w:r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6E0D0C">
              <w:rPr>
                <w:rFonts w:cs="Arial"/>
                <w:b/>
                <w:sz w:val="16"/>
                <w:szCs w:val="16"/>
              </w:rPr>
              <w:t>0.00</w:t>
            </w:r>
            <w:r>
              <w:rPr>
                <w:rFonts w:cs="Arial"/>
                <w:b/>
                <w:sz w:val="16"/>
                <w:szCs w:val="16"/>
              </w:rPr>
              <w:t>6</w:t>
            </w:r>
            <w:r w:rsidRPr="006E0D0C">
              <w:rPr>
                <w:rFonts w:cs="Arial"/>
                <w:b/>
                <w:sz w:val="16"/>
                <w:szCs w:val="16"/>
              </w:rPr>
              <w:t>**</w:t>
            </w:r>
          </w:p>
          <w:p w14:paraId="428350F9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 xml:space="preserve">AUROC=0.70 </w:t>
            </w:r>
          </w:p>
          <w:p w14:paraId="42C634C0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>Cut off 6</w:t>
            </w:r>
            <w:r>
              <w:rPr>
                <w:rFonts w:cs="Arial"/>
                <w:b/>
                <w:sz w:val="16"/>
                <w:szCs w:val="16"/>
              </w:rPr>
              <w:t>.0</w:t>
            </w:r>
          </w:p>
        </w:tc>
        <w:tc>
          <w:tcPr>
            <w:tcW w:w="1560" w:type="dxa"/>
          </w:tcPr>
          <w:p w14:paraId="48E290DA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/>
                <w:sz w:val="16"/>
                <w:szCs w:val="16"/>
              </w:rPr>
              <w:t>=</w:t>
            </w:r>
            <w:r>
              <w:rPr>
                <w:rFonts w:cs="Arial"/>
                <w:b/>
                <w:sz w:val="16"/>
                <w:szCs w:val="16"/>
              </w:rPr>
              <w:t xml:space="preserve"> </w:t>
            </w:r>
            <w:r w:rsidRPr="006E0D0C">
              <w:rPr>
                <w:rFonts w:cs="Arial"/>
                <w:b/>
                <w:sz w:val="16"/>
                <w:szCs w:val="16"/>
              </w:rPr>
              <w:t>0.001**</w:t>
            </w:r>
          </w:p>
          <w:p w14:paraId="36DBD2A3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 xml:space="preserve">AUROC=0.89 </w:t>
            </w:r>
          </w:p>
          <w:p w14:paraId="2A2C9015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>Cut off 2.6</w:t>
            </w:r>
          </w:p>
        </w:tc>
        <w:tc>
          <w:tcPr>
            <w:tcW w:w="1341" w:type="dxa"/>
          </w:tcPr>
          <w:p w14:paraId="0AA03971" w14:textId="77777777" w:rsidR="00C60B6E" w:rsidRDefault="00C60B6E" w:rsidP="00DC2905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265A50">
              <w:rPr>
                <w:rFonts w:cs="Arial" w:hint="eastAsia"/>
                <w:bCs/>
                <w:i/>
                <w:iCs/>
                <w:sz w:val="16"/>
                <w:szCs w:val="16"/>
              </w:rPr>
              <w:t>P</w:t>
            </w:r>
            <w:r w:rsidRPr="00265A50">
              <w:rPr>
                <w:rFonts w:cs="Arial"/>
                <w:bCs/>
                <w:sz w:val="16"/>
                <w:szCs w:val="16"/>
              </w:rPr>
              <w:t>=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265A50">
              <w:rPr>
                <w:rFonts w:cs="Arial"/>
                <w:bCs/>
                <w:sz w:val="16"/>
                <w:szCs w:val="16"/>
              </w:rPr>
              <w:t>0.05</w:t>
            </w:r>
          </w:p>
          <w:p w14:paraId="3FC8664A" w14:textId="77777777" w:rsidR="00C60B6E" w:rsidRDefault="00C60B6E" w:rsidP="00DC2905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 w:hint="eastAsia"/>
                <w:bCs/>
                <w:sz w:val="16"/>
                <w:szCs w:val="16"/>
              </w:rPr>
              <w:t>A</w:t>
            </w:r>
            <w:r>
              <w:rPr>
                <w:rFonts w:cs="Arial"/>
                <w:bCs/>
                <w:sz w:val="16"/>
                <w:szCs w:val="16"/>
              </w:rPr>
              <w:t>UROC= 0.78</w:t>
            </w:r>
          </w:p>
          <w:p w14:paraId="0608EE3E" w14:textId="77777777" w:rsidR="00C60B6E" w:rsidRPr="00265A50" w:rsidRDefault="00C60B6E" w:rsidP="00DC2905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 w:hint="eastAsia"/>
                <w:bCs/>
                <w:sz w:val="16"/>
                <w:szCs w:val="16"/>
              </w:rPr>
              <w:t>C</w:t>
            </w:r>
            <w:r>
              <w:rPr>
                <w:rFonts w:cs="Arial"/>
                <w:bCs/>
                <w:sz w:val="16"/>
                <w:szCs w:val="16"/>
              </w:rPr>
              <w:t>ut-off 18.5</w:t>
            </w:r>
          </w:p>
        </w:tc>
      </w:tr>
      <w:tr w:rsidR="00C60B6E" w:rsidRPr="006E0D0C" w14:paraId="42D63E4F" w14:textId="77777777" w:rsidTr="00DC2905">
        <w:tc>
          <w:tcPr>
            <w:tcW w:w="2268" w:type="dxa"/>
          </w:tcPr>
          <w:p w14:paraId="1B77212F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>Albumin, g/dL</w:t>
            </w:r>
          </w:p>
        </w:tc>
        <w:tc>
          <w:tcPr>
            <w:tcW w:w="1560" w:type="dxa"/>
          </w:tcPr>
          <w:p w14:paraId="4440D09B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i/>
                <w:iCs/>
                <w:sz w:val="16"/>
                <w:szCs w:val="16"/>
              </w:rPr>
            </w:pPr>
            <w:r w:rsidRPr="006E0D0C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Cs/>
                <w:sz w:val="16"/>
                <w:szCs w:val="16"/>
              </w:rPr>
              <w:t>=0.76</w:t>
            </w:r>
          </w:p>
        </w:tc>
        <w:tc>
          <w:tcPr>
            <w:tcW w:w="1842" w:type="dxa"/>
          </w:tcPr>
          <w:p w14:paraId="058F9D8F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i/>
                <w:iCs/>
                <w:sz w:val="16"/>
                <w:szCs w:val="16"/>
              </w:rPr>
            </w:pPr>
            <w:r w:rsidRPr="006E0D0C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Cs/>
                <w:sz w:val="16"/>
                <w:szCs w:val="16"/>
              </w:rPr>
              <w:t>=0.06</w:t>
            </w:r>
          </w:p>
        </w:tc>
        <w:tc>
          <w:tcPr>
            <w:tcW w:w="1560" w:type="dxa"/>
          </w:tcPr>
          <w:p w14:paraId="719C22DB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/>
                <w:sz w:val="16"/>
                <w:szCs w:val="16"/>
              </w:rPr>
              <w:t>=0.0115*</w:t>
            </w:r>
          </w:p>
          <w:p w14:paraId="0DF21656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 xml:space="preserve">AUROC=0.81 </w:t>
            </w:r>
          </w:p>
          <w:p w14:paraId="1B4F8E94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i/>
                <w:iCs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>Cut off 2.6</w:t>
            </w:r>
          </w:p>
        </w:tc>
        <w:tc>
          <w:tcPr>
            <w:tcW w:w="1341" w:type="dxa"/>
          </w:tcPr>
          <w:p w14:paraId="561D731F" w14:textId="77777777" w:rsidR="00C60B6E" w:rsidRPr="00AD7B8D" w:rsidRDefault="00C60B6E" w:rsidP="00DC2905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</w:rPr>
            </w:pPr>
            <w:r w:rsidRPr="00AD7B8D">
              <w:rPr>
                <w:rFonts w:cs="Arial" w:hint="eastAsia"/>
                <w:bCs/>
                <w:i/>
                <w:iCs/>
                <w:sz w:val="16"/>
                <w:szCs w:val="16"/>
              </w:rPr>
              <w:t>P</w:t>
            </w:r>
            <w:r w:rsidRPr="00AD7B8D">
              <w:rPr>
                <w:rFonts w:cs="Arial"/>
                <w:bCs/>
                <w:i/>
                <w:iCs/>
                <w:sz w:val="16"/>
                <w:szCs w:val="16"/>
              </w:rPr>
              <w:t>=</w:t>
            </w:r>
            <w:r w:rsidRPr="00AD7B8D">
              <w:rPr>
                <w:rFonts w:cs="Arial"/>
                <w:bCs/>
                <w:sz w:val="16"/>
                <w:szCs w:val="16"/>
              </w:rPr>
              <w:t xml:space="preserve"> 0.95</w:t>
            </w:r>
          </w:p>
        </w:tc>
      </w:tr>
      <w:tr w:rsidR="00C60B6E" w:rsidRPr="006E0D0C" w14:paraId="3DCF2387" w14:textId="77777777" w:rsidTr="00DC2905">
        <w:tc>
          <w:tcPr>
            <w:tcW w:w="2268" w:type="dxa"/>
          </w:tcPr>
          <w:p w14:paraId="30213291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 xml:space="preserve">Serum </w:t>
            </w:r>
            <w:r w:rsidRPr="006E0D0C">
              <w:rPr>
                <w:rFonts w:cs="Arial"/>
                <w:b/>
                <w:sz w:val="16"/>
                <w:szCs w:val="16"/>
              </w:rPr>
              <w:t xml:space="preserve">Na, </w:t>
            </w:r>
            <w:proofErr w:type="spellStart"/>
            <w:r w:rsidRPr="006E0D0C">
              <w:rPr>
                <w:rFonts w:cs="Arial"/>
                <w:b/>
                <w:sz w:val="16"/>
                <w:szCs w:val="16"/>
              </w:rPr>
              <w:t>mEq</w:t>
            </w:r>
            <w:proofErr w:type="spellEnd"/>
            <w:r w:rsidRPr="006E0D0C">
              <w:rPr>
                <w:rFonts w:cs="Arial"/>
                <w:b/>
                <w:sz w:val="16"/>
                <w:szCs w:val="16"/>
              </w:rPr>
              <w:t>/L</w:t>
            </w:r>
          </w:p>
        </w:tc>
        <w:tc>
          <w:tcPr>
            <w:tcW w:w="1560" w:type="dxa"/>
          </w:tcPr>
          <w:p w14:paraId="049DC4AA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/>
                <w:sz w:val="16"/>
                <w:szCs w:val="16"/>
              </w:rPr>
              <w:t>=0.00</w:t>
            </w:r>
            <w:r>
              <w:rPr>
                <w:rFonts w:cs="Arial"/>
                <w:b/>
                <w:sz w:val="16"/>
                <w:szCs w:val="16"/>
              </w:rPr>
              <w:t>5</w:t>
            </w:r>
            <w:r w:rsidRPr="006E0D0C">
              <w:rPr>
                <w:rFonts w:cs="Arial"/>
                <w:b/>
                <w:sz w:val="16"/>
                <w:szCs w:val="16"/>
              </w:rPr>
              <w:t>**</w:t>
            </w:r>
          </w:p>
          <w:p w14:paraId="338E5505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 xml:space="preserve">AUROC=0.74 </w:t>
            </w:r>
          </w:p>
          <w:p w14:paraId="7660818C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i/>
                <w:iCs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>Cut off 135.</w:t>
            </w:r>
            <w:r>
              <w:rPr>
                <w:rFonts w:cs="Arial"/>
                <w:b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14:paraId="6F56C4CD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Cs/>
                <w:sz w:val="16"/>
                <w:szCs w:val="16"/>
              </w:rPr>
              <w:t>=0.52</w:t>
            </w:r>
          </w:p>
        </w:tc>
        <w:tc>
          <w:tcPr>
            <w:tcW w:w="1560" w:type="dxa"/>
          </w:tcPr>
          <w:p w14:paraId="6EC8F0DE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i/>
                <w:iCs/>
                <w:sz w:val="16"/>
                <w:szCs w:val="16"/>
              </w:rPr>
            </w:pPr>
            <w:r w:rsidRPr="006E0D0C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Cs/>
                <w:sz w:val="16"/>
                <w:szCs w:val="16"/>
              </w:rPr>
              <w:t>=0.58</w:t>
            </w:r>
          </w:p>
        </w:tc>
        <w:tc>
          <w:tcPr>
            <w:tcW w:w="1341" w:type="dxa"/>
          </w:tcPr>
          <w:p w14:paraId="2DCD735B" w14:textId="77777777" w:rsidR="00C60B6E" w:rsidRPr="006E0D0C" w:rsidRDefault="00C60B6E" w:rsidP="00DC2905">
            <w:pPr>
              <w:spacing w:line="360" w:lineRule="auto"/>
              <w:rPr>
                <w:rFonts w:cs="Arial"/>
                <w:bCs/>
                <w:i/>
                <w:iCs/>
                <w:sz w:val="16"/>
                <w:szCs w:val="16"/>
              </w:rPr>
            </w:pPr>
            <w:r>
              <w:rPr>
                <w:rFonts w:cs="Arial" w:hint="eastAsia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i/>
                <w:iCs/>
                <w:sz w:val="16"/>
                <w:szCs w:val="16"/>
              </w:rPr>
              <w:t>=</w:t>
            </w:r>
            <w:r w:rsidRPr="00AD7B8D">
              <w:rPr>
                <w:rFonts w:cs="Arial"/>
                <w:bCs/>
                <w:sz w:val="16"/>
                <w:szCs w:val="16"/>
              </w:rPr>
              <w:t xml:space="preserve"> 0.65</w:t>
            </w:r>
          </w:p>
        </w:tc>
      </w:tr>
      <w:tr w:rsidR="00C60B6E" w:rsidRPr="006E0D0C" w14:paraId="08034F06" w14:textId="77777777" w:rsidTr="00DC2905">
        <w:trPr>
          <w:trHeight w:val="171"/>
        </w:trPr>
        <w:tc>
          <w:tcPr>
            <w:tcW w:w="2268" w:type="dxa"/>
          </w:tcPr>
          <w:p w14:paraId="4E92D818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>WBC count,10</w:t>
            </w:r>
            <w:r w:rsidRPr="006E0D0C">
              <w:rPr>
                <w:rFonts w:cs="Arial"/>
                <w:b/>
                <w:sz w:val="16"/>
                <w:szCs w:val="16"/>
                <w:vertAlign w:val="superscript"/>
              </w:rPr>
              <w:t>9</w:t>
            </w:r>
            <w:r w:rsidRPr="006E0D0C">
              <w:rPr>
                <w:rFonts w:cs="Arial"/>
                <w:b/>
                <w:sz w:val="16"/>
                <w:szCs w:val="16"/>
              </w:rPr>
              <w:t>/L</w:t>
            </w:r>
          </w:p>
        </w:tc>
        <w:tc>
          <w:tcPr>
            <w:tcW w:w="1560" w:type="dxa"/>
          </w:tcPr>
          <w:p w14:paraId="7278F9B1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/>
                <w:sz w:val="16"/>
                <w:szCs w:val="16"/>
              </w:rPr>
              <w:t>=0.007**</w:t>
            </w:r>
          </w:p>
          <w:p w14:paraId="260FE780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 xml:space="preserve">AUROC=0.65 </w:t>
            </w:r>
          </w:p>
          <w:p w14:paraId="4B30D811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>Cut off 9.</w:t>
            </w:r>
            <w:r>
              <w:rPr>
                <w:rFonts w:cs="Arial"/>
                <w:b/>
                <w:sz w:val="16"/>
                <w:szCs w:val="16"/>
              </w:rPr>
              <w:t>8</w:t>
            </w:r>
          </w:p>
        </w:tc>
        <w:tc>
          <w:tcPr>
            <w:tcW w:w="1842" w:type="dxa"/>
          </w:tcPr>
          <w:p w14:paraId="2BDDD15A" w14:textId="77777777" w:rsidR="00C60B6E" w:rsidRPr="006E0D0C" w:rsidRDefault="00C60B6E" w:rsidP="00DC2905">
            <w:pPr>
              <w:spacing w:line="360" w:lineRule="auto"/>
              <w:rPr>
                <w:rFonts w:cs="Arial"/>
                <w:bCs/>
                <w:sz w:val="16"/>
                <w:szCs w:val="16"/>
              </w:rPr>
            </w:pPr>
            <w:r w:rsidRPr="006E0D0C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Cs/>
                <w:sz w:val="16"/>
                <w:szCs w:val="16"/>
              </w:rPr>
              <w:t>=0.62</w:t>
            </w:r>
          </w:p>
        </w:tc>
        <w:tc>
          <w:tcPr>
            <w:tcW w:w="1560" w:type="dxa"/>
          </w:tcPr>
          <w:p w14:paraId="77B546FA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6E0D0C">
              <w:rPr>
                <w:rFonts w:cs="Arial"/>
                <w:b/>
                <w:sz w:val="16"/>
                <w:szCs w:val="16"/>
              </w:rPr>
              <w:t>=0.01</w:t>
            </w:r>
            <w:r>
              <w:rPr>
                <w:rFonts w:cs="Arial"/>
                <w:b/>
                <w:sz w:val="16"/>
                <w:szCs w:val="16"/>
              </w:rPr>
              <w:t>1</w:t>
            </w:r>
            <w:r w:rsidRPr="006E0D0C">
              <w:rPr>
                <w:rFonts w:cs="Arial"/>
                <w:b/>
                <w:sz w:val="16"/>
                <w:szCs w:val="16"/>
              </w:rPr>
              <w:t>*</w:t>
            </w:r>
          </w:p>
          <w:p w14:paraId="0070EA7F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 xml:space="preserve">AUROC=0.81 </w:t>
            </w:r>
          </w:p>
          <w:p w14:paraId="06E0BF6A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E0D0C">
              <w:rPr>
                <w:rFonts w:cs="Arial"/>
                <w:b/>
                <w:sz w:val="16"/>
                <w:szCs w:val="16"/>
              </w:rPr>
              <w:t>Cut off 7.3</w:t>
            </w:r>
          </w:p>
        </w:tc>
        <w:tc>
          <w:tcPr>
            <w:tcW w:w="1341" w:type="dxa"/>
          </w:tcPr>
          <w:p w14:paraId="771BFE9A" w14:textId="77777777" w:rsidR="00C60B6E" w:rsidRPr="006E0D0C" w:rsidRDefault="00C60B6E" w:rsidP="00DC2905">
            <w:pPr>
              <w:spacing w:line="360" w:lineRule="auto"/>
              <w:rPr>
                <w:rFonts w:cs="Arial"/>
                <w:b/>
                <w:i/>
                <w:iCs/>
                <w:sz w:val="16"/>
                <w:szCs w:val="16"/>
              </w:rPr>
            </w:pPr>
            <w:r w:rsidRPr="00515B0A">
              <w:rPr>
                <w:rFonts w:cs="Arial" w:hint="eastAsia"/>
                <w:bCs/>
                <w:i/>
                <w:iCs/>
                <w:sz w:val="16"/>
                <w:szCs w:val="16"/>
              </w:rPr>
              <w:t>P</w:t>
            </w:r>
            <w:r w:rsidRPr="00515B0A">
              <w:rPr>
                <w:rFonts w:cs="Arial"/>
                <w:bCs/>
                <w:i/>
                <w:iCs/>
                <w:sz w:val="16"/>
                <w:szCs w:val="16"/>
              </w:rPr>
              <w:t>=</w:t>
            </w:r>
            <w:r w:rsidRPr="00515B0A">
              <w:rPr>
                <w:rFonts w:cs="Arial"/>
                <w:bCs/>
                <w:sz w:val="16"/>
                <w:szCs w:val="16"/>
              </w:rPr>
              <w:t xml:space="preserve"> 0.53</w:t>
            </w:r>
          </w:p>
        </w:tc>
      </w:tr>
    </w:tbl>
    <w:p w14:paraId="01FB58CC" w14:textId="77777777" w:rsidR="00C60B6E" w:rsidRPr="002A45DB" w:rsidRDefault="00C60B6E" w:rsidP="00C60B6E">
      <w:pPr>
        <w:spacing w:line="360" w:lineRule="auto"/>
        <w:rPr>
          <w:rFonts w:asciiTheme="majorHAnsi" w:hAnsiTheme="majorHAnsi" w:cstheme="majorHAnsi"/>
          <w:lang w:val="en-GB"/>
        </w:rPr>
      </w:pPr>
      <w:r w:rsidRPr="002A45DB">
        <w:rPr>
          <w:rFonts w:asciiTheme="majorHAnsi" w:hAnsiTheme="majorHAnsi" w:cstheme="majorHAnsi"/>
          <w:lang w:val="en-GB"/>
        </w:rPr>
        <w:t>*</w:t>
      </w:r>
      <w:r w:rsidRPr="002A45DB">
        <w:rPr>
          <w:rFonts w:asciiTheme="majorHAnsi" w:hAnsiTheme="majorHAnsi" w:cstheme="majorHAnsi"/>
          <w:i/>
          <w:lang w:val="en-GB"/>
        </w:rPr>
        <w:t xml:space="preserve">P </w:t>
      </w:r>
      <w:r w:rsidRPr="002A45DB">
        <w:rPr>
          <w:rFonts w:asciiTheme="majorHAnsi" w:hAnsiTheme="majorHAnsi" w:cstheme="majorHAnsi"/>
          <w:lang w:val="en-GB"/>
        </w:rPr>
        <w:t xml:space="preserve">&lt; 0.05; </w:t>
      </w:r>
      <w:r w:rsidRPr="002A45DB">
        <w:rPr>
          <w:rFonts w:asciiTheme="majorHAnsi" w:hAnsiTheme="majorHAnsi" w:cs="Arial"/>
          <w:lang w:val="en-GB"/>
        </w:rPr>
        <w:t>**</w:t>
      </w:r>
      <w:r w:rsidRPr="002A45DB">
        <w:rPr>
          <w:rFonts w:asciiTheme="majorHAnsi" w:hAnsiTheme="majorHAnsi" w:cs="Arial"/>
          <w:i/>
          <w:lang w:val="en-GB"/>
        </w:rPr>
        <w:t xml:space="preserve">P </w:t>
      </w:r>
      <w:r w:rsidRPr="002A45DB">
        <w:rPr>
          <w:rFonts w:asciiTheme="majorHAnsi" w:hAnsiTheme="majorHAnsi" w:cs="Arial"/>
          <w:lang w:val="en-GB"/>
        </w:rPr>
        <w:t>&lt; 0.01</w:t>
      </w:r>
      <w:r w:rsidRPr="002A45DB">
        <w:rPr>
          <w:rFonts w:asciiTheme="majorHAnsi" w:hAnsiTheme="majorHAnsi" w:cstheme="majorHAnsi"/>
          <w:lang w:val="en-GB"/>
        </w:rPr>
        <w:t>.</w:t>
      </w:r>
    </w:p>
    <w:p w14:paraId="228A45C1" w14:textId="77777777" w:rsidR="00C60B6E" w:rsidRPr="00B4486A" w:rsidRDefault="00C60B6E" w:rsidP="00C60B6E">
      <w:pPr>
        <w:spacing w:line="360" w:lineRule="auto"/>
        <w:rPr>
          <w:rFonts w:cs="Arial"/>
          <w:color w:val="000000"/>
          <w:shd w:val="clear" w:color="auto" w:fill="FFFFFF"/>
        </w:rPr>
      </w:pPr>
      <w:r w:rsidRPr="002A45DB">
        <w:rPr>
          <w:rFonts w:asciiTheme="majorHAnsi" w:hAnsiTheme="majorHAnsi" w:cstheme="majorHAnsi"/>
        </w:rPr>
        <w:t xml:space="preserve">Abbreviations: AUROC, </w:t>
      </w:r>
      <w:r w:rsidRPr="002A45DB">
        <w:rPr>
          <w:rFonts w:cs="Arial"/>
        </w:rPr>
        <w:t>Area under receiver operating characteristic</w:t>
      </w:r>
      <w:r w:rsidRPr="002A45DB">
        <w:rPr>
          <w:rFonts w:cs="Arial"/>
          <w:color w:val="000000"/>
          <w:shd w:val="clear" w:color="auto" w:fill="FFFFFF"/>
        </w:rPr>
        <w:t>; T-</w:t>
      </w:r>
      <w:proofErr w:type="spellStart"/>
      <w:r w:rsidRPr="002A45DB">
        <w:rPr>
          <w:rFonts w:cs="Arial"/>
          <w:color w:val="000000"/>
          <w:shd w:val="clear" w:color="auto" w:fill="FFFFFF"/>
        </w:rPr>
        <w:t>Bil</w:t>
      </w:r>
      <w:proofErr w:type="spellEnd"/>
      <w:r w:rsidRPr="002A45DB">
        <w:rPr>
          <w:rFonts w:cs="Arial"/>
          <w:color w:val="000000"/>
          <w:shd w:val="clear" w:color="auto" w:fill="FFFFFF"/>
        </w:rPr>
        <w:t xml:space="preserve">, total bilirubin; </w:t>
      </w:r>
      <w:r w:rsidRPr="002A45DB">
        <w:rPr>
          <w:rFonts w:cs="Arial"/>
          <w:bCs/>
        </w:rPr>
        <w:t>WBC, white blood cell</w:t>
      </w:r>
      <w:r w:rsidRPr="002A45DB">
        <w:rPr>
          <w:rFonts w:cs="Arial"/>
          <w:color w:val="000000"/>
          <w:shd w:val="clear" w:color="auto" w:fill="FFFFFF"/>
        </w:rPr>
        <w:t>.</w:t>
      </w:r>
    </w:p>
    <w:p w14:paraId="3C60960A" w14:textId="4FB10A92" w:rsidR="004E3AA7" w:rsidRPr="00C60B6E" w:rsidRDefault="004E3AA7" w:rsidP="00542774">
      <w:pPr>
        <w:widowControl/>
        <w:spacing w:line="360" w:lineRule="auto"/>
        <w:jc w:val="left"/>
        <w:rPr>
          <w:rFonts w:asciiTheme="majorHAnsi" w:hAnsiTheme="majorHAnsi" w:cstheme="majorHAnsi"/>
          <w:b/>
          <w:sz w:val="20"/>
          <w:szCs w:val="20"/>
          <w:lang w:eastAsia="ja-JP"/>
        </w:rPr>
      </w:pPr>
    </w:p>
    <w:sectPr w:rsidR="004E3AA7" w:rsidRPr="00C60B6E" w:rsidSect="00F35058">
      <w:headerReference w:type="even" r:id="rId8"/>
      <w:headerReference w:type="default" r:id="rId9"/>
      <w:footerReference w:type="even" r:id="rId10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45E4B1" w14:textId="77777777" w:rsidR="005B5AFA" w:rsidRDefault="005B5AFA" w:rsidP="00FF1C42">
      <w:r>
        <w:separator/>
      </w:r>
    </w:p>
  </w:endnote>
  <w:endnote w:type="continuationSeparator" w:id="0">
    <w:p w14:paraId="79102103" w14:textId="77777777" w:rsidR="005B5AFA" w:rsidRDefault="005B5AFA" w:rsidP="00FF1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ĝ쟐ݥ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C01B1E" w14:textId="77777777" w:rsidR="006E4EC5" w:rsidRDefault="006E4EC5" w:rsidP="00A63540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33597A93" w14:textId="77777777" w:rsidR="006E4EC5" w:rsidRDefault="006E4EC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459F93" w14:textId="77777777" w:rsidR="005B5AFA" w:rsidRDefault="005B5AFA" w:rsidP="00FF1C42">
      <w:r>
        <w:separator/>
      </w:r>
    </w:p>
  </w:footnote>
  <w:footnote w:type="continuationSeparator" w:id="0">
    <w:p w14:paraId="426ACB48" w14:textId="77777777" w:rsidR="005B5AFA" w:rsidRDefault="005B5AFA" w:rsidP="00FF1C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CE06F9" w14:textId="77777777" w:rsidR="006E4EC5" w:rsidRDefault="006E4EC5" w:rsidP="007719A2">
    <w:pPr>
      <w:pStyle w:val="af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355B9E20" w14:textId="77777777" w:rsidR="006E4EC5" w:rsidRDefault="006E4EC5" w:rsidP="00361990">
    <w:pPr>
      <w:pStyle w:val="af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5AA0D6" w14:textId="77777777" w:rsidR="006E4EC5" w:rsidRPr="00361990" w:rsidRDefault="006E4EC5" w:rsidP="00361990">
    <w:pPr>
      <w:pStyle w:val="af"/>
      <w:framePr w:wrap="around" w:vAnchor="text" w:hAnchor="page" w:x="10102" w:y="-66"/>
      <w:rPr>
        <w:rStyle w:val="a6"/>
        <w:rFonts w:asciiTheme="majorHAnsi" w:hAnsiTheme="majorHAnsi" w:cstheme="majorHAnsi"/>
      </w:rPr>
    </w:pPr>
    <w:r w:rsidRPr="00361990">
      <w:rPr>
        <w:rStyle w:val="a6"/>
        <w:rFonts w:asciiTheme="majorHAnsi" w:hAnsiTheme="majorHAnsi" w:cstheme="majorHAnsi"/>
      </w:rPr>
      <w:fldChar w:fldCharType="begin"/>
    </w:r>
    <w:r w:rsidRPr="00361990">
      <w:rPr>
        <w:rStyle w:val="a6"/>
        <w:rFonts w:asciiTheme="majorHAnsi" w:hAnsiTheme="majorHAnsi" w:cstheme="majorHAnsi"/>
      </w:rPr>
      <w:instrText xml:space="preserve">PAGE  </w:instrText>
    </w:r>
    <w:r w:rsidRPr="00361990">
      <w:rPr>
        <w:rStyle w:val="a6"/>
        <w:rFonts w:asciiTheme="majorHAnsi" w:hAnsiTheme="majorHAnsi" w:cstheme="majorHAnsi"/>
      </w:rPr>
      <w:fldChar w:fldCharType="separate"/>
    </w:r>
    <w:r w:rsidR="00951D40">
      <w:rPr>
        <w:rStyle w:val="a6"/>
        <w:rFonts w:asciiTheme="majorHAnsi" w:hAnsiTheme="majorHAnsi" w:cstheme="majorHAnsi"/>
        <w:noProof/>
      </w:rPr>
      <w:t>1</w:t>
    </w:r>
    <w:r w:rsidRPr="00361990">
      <w:rPr>
        <w:rStyle w:val="a6"/>
        <w:rFonts w:asciiTheme="majorHAnsi" w:hAnsiTheme="majorHAnsi" w:cstheme="majorHAnsi"/>
      </w:rPr>
      <w:fldChar w:fldCharType="end"/>
    </w:r>
  </w:p>
  <w:p w14:paraId="645A96DE" w14:textId="77777777" w:rsidR="006E4EC5" w:rsidRDefault="006E4EC5" w:rsidP="00361990">
    <w:pPr>
      <w:pStyle w:val="af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566D4F"/>
    <w:multiLevelType w:val="hybridMultilevel"/>
    <w:tmpl w:val="B2261226"/>
    <w:lvl w:ilvl="0" w:tplc="75FCCE30">
      <w:start w:val="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ve9ftzipwpw4et2s55xataet20praf25xw&quot;&gt;BIA tolvaptan&lt;record-ids&gt;&lt;item&gt;32&lt;/item&gt;&lt;item&gt;35&lt;/item&gt;&lt;item&gt;41&lt;/item&gt;&lt;item&gt;44&lt;/item&gt;&lt;item&gt;45&lt;/item&gt;&lt;item&gt;46&lt;/item&gt;&lt;item&gt;50&lt;/item&gt;&lt;item&gt;51&lt;/item&gt;&lt;item&gt;58&lt;/item&gt;&lt;item&gt;62&lt;/item&gt;&lt;item&gt;66&lt;/item&gt;&lt;item&gt;81&lt;/item&gt;&lt;item&gt;88&lt;/item&gt;&lt;/record-ids&gt;&lt;/item&gt;&lt;/Libraries&gt;"/>
  </w:docVars>
  <w:rsids>
    <w:rsidRoot w:val="00046F48"/>
    <w:rsid w:val="00000585"/>
    <w:rsid w:val="00000BAC"/>
    <w:rsid w:val="00000C5F"/>
    <w:rsid w:val="00000F24"/>
    <w:rsid w:val="00002829"/>
    <w:rsid w:val="0000319B"/>
    <w:rsid w:val="00003834"/>
    <w:rsid w:val="00003FBE"/>
    <w:rsid w:val="00004915"/>
    <w:rsid w:val="00004B13"/>
    <w:rsid w:val="000056A3"/>
    <w:rsid w:val="00005811"/>
    <w:rsid w:val="00005891"/>
    <w:rsid w:val="00005D83"/>
    <w:rsid w:val="00005EFC"/>
    <w:rsid w:val="0000625E"/>
    <w:rsid w:val="00007E16"/>
    <w:rsid w:val="00010E8A"/>
    <w:rsid w:val="00011307"/>
    <w:rsid w:val="0001182D"/>
    <w:rsid w:val="000119E9"/>
    <w:rsid w:val="00011D03"/>
    <w:rsid w:val="00011F19"/>
    <w:rsid w:val="000122C9"/>
    <w:rsid w:val="00012544"/>
    <w:rsid w:val="0001291B"/>
    <w:rsid w:val="0001440B"/>
    <w:rsid w:val="0001502E"/>
    <w:rsid w:val="0001508E"/>
    <w:rsid w:val="00015FE7"/>
    <w:rsid w:val="000160EF"/>
    <w:rsid w:val="000162D1"/>
    <w:rsid w:val="000167F9"/>
    <w:rsid w:val="00017A41"/>
    <w:rsid w:val="00017B9F"/>
    <w:rsid w:val="000200AA"/>
    <w:rsid w:val="0002064B"/>
    <w:rsid w:val="000209A9"/>
    <w:rsid w:val="000211CC"/>
    <w:rsid w:val="00021581"/>
    <w:rsid w:val="00021FDA"/>
    <w:rsid w:val="000220B5"/>
    <w:rsid w:val="00022CB7"/>
    <w:rsid w:val="000233E6"/>
    <w:rsid w:val="0002341E"/>
    <w:rsid w:val="00023833"/>
    <w:rsid w:val="00024471"/>
    <w:rsid w:val="0002472E"/>
    <w:rsid w:val="00025412"/>
    <w:rsid w:val="00025713"/>
    <w:rsid w:val="00026ADF"/>
    <w:rsid w:val="0002733A"/>
    <w:rsid w:val="00027B2A"/>
    <w:rsid w:val="00027C4F"/>
    <w:rsid w:val="000300D8"/>
    <w:rsid w:val="00031088"/>
    <w:rsid w:val="00031549"/>
    <w:rsid w:val="00031FA1"/>
    <w:rsid w:val="00032216"/>
    <w:rsid w:val="00032278"/>
    <w:rsid w:val="00032E72"/>
    <w:rsid w:val="00032EB4"/>
    <w:rsid w:val="00033574"/>
    <w:rsid w:val="00034177"/>
    <w:rsid w:val="0003484D"/>
    <w:rsid w:val="00034D25"/>
    <w:rsid w:val="00034EA2"/>
    <w:rsid w:val="00035727"/>
    <w:rsid w:val="00035EC7"/>
    <w:rsid w:val="000365E4"/>
    <w:rsid w:val="00036BCB"/>
    <w:rsid w:val="00036FAB"/>
    <w:rsid w:val="0003714D"/>
    <w:rsid w:val="000374EE"/>
    <w:rsid w:val="0003761B"/>
    <w:rsid w:val="00040446"/>
    <w:rsid w:val="0004044C"/>
    <w:rsid w:val="00040A3C"/>
    <w:rsid w:val="00040E64"/>
    <w:rsid w:val="00040EDB"/>
    <w:rsid w:val="000419FE"/>
    <w:rsid w:val="00042544"/>
    <w:rsid w:val="00042AB2"/>
    <w:rsid w:val="000433B2"/>
    <w:rsid w:val="000438E9"/>
    <w:rsid w:val="0004406B"/>
    <w:rsid w:val="00044203"/>
    <w:rsid w:val="0004459D"/>
    <w:rsid w:val="000450E6"/>
    <w:rsid w:val="00045978"/>
    <w:rsid w:val="00045E72"/>
    <w:rsid w:val="00045E9A"/>
    <w:rsid w:val="00046363"/>
    <w:rsid w:val="00046AE4"/>
    <w:rsid w:val="00046DC9"/>
    <w:rsid w:val="00046DEF"/>
    <w:rsid w:val="00046F48"/>
    <w:rsid w:val="00046FB7"/>
    <w:rsid w:val="000471C2"/>
    <w:rsid w:val="000473A3"/>
    <w:rsid w:val="000475C9"/>
    <w:rsid w:val="0004796A"/>
    <w:rsid w:val="000502D8"/>
    <w:rsid w:val="000505C8"/>
    <w:rsid w:val="00050804"/>
    <w:rsid w:val="00050AB0"/>
    <w:rsid w:val="000515EF"/>
    <w:rsid w:val="00051BD4"/>
    <w:rsid w:val="00051F8A"/>
    <w:rsid w:val="000521C8"/>
    <w:rsid w:val="000521D4"/>
    <w:rsid w:val="00052434"/>
    <w:rsid w:val="000537D4"/>
    <w:rsid w:val="000547D1"/>
    <w:rsid w:val="00054DB2"/>
    <w:rsid w:val="00054F24"/>
    <w:rsid w:val="00054F81"/>
    <w:rsid w:val="0005533C"/>
    <w:rsid w:val="00055538"/>
    <w:rsid w:val="00055668"/>
    <w:rsid w:val="00055A13"/>
    <w:rsid w:val="00055BB9"/>
    <w:rsid w:val="000568F3"/>
    <w:rsid w:val="00057F40"/>
    <w:rsid w:val="0006091B"/>
    <w:rsid w:val="00060D6A"/>
    <w:rsid w:val="00061B30"/>
    <w:rsid w:val="00061B45"/>
    <w:rsid w:val="00061E98"/>
    <w:rsid w:val="00062E04"/>
    <w:rsid w:val="000637AF"/>
    <w:rsid w:val="00063ECB"/>
    <w:rsid w:val="000641F0"/>
    <w:rsid w:val="000646C0"/>
    <w:rsid w:val="000647F0"/>
    <w:rsid w:val="00065568"/>
    <w:rsid w:val="000659F7"/>
    <w:rsid w:val="00065FDC"/>
    <w:rsid w:val="00066A93"/>
    <w:rsid w:val="00067095"/>
    <w:rsid w:val="00067A77"/>
    <w:rsid w:val="00067F70"/>
    <w:rsid w:val="00070D98"/>
    <w:rsid w:val="00072135"/>
    <w:rsid w:val="0007239C"/>
    <w:rsid w:val="00072969"/>
    <w:rsid w:val="00072E60"/>
    <w:rsid w:val="000732B2"/>
    <w:rsid w:val="0007352E"/>
    <w:rsid w:val="000736A3"/>
    <w:rsid w:val="00073806"/>
    <w:rsid w:val="00073B4D"/>
    <w:rsid w:val="000747D3"/>
    <w:rsid w:val="00074E3C"/>
    <w:rsid w:val="0007501D"/>
    <w:rsid w:val="00075C6E"/>
    <w:rsid w:val="00075D28"/>
    <w:rsid w:val="00075ED2"/>
    <w:rsid w:val="000760C1"/>
    <w:rsid w:val="000762F8"/>
    <w:rsid w:val="00076469"/>
    <w:rsid w:val="0007662B"/>
    <w:rsid w:val="00076637"/>
    <w:rsid w:val="00076E9B"/>
    <w:rsid w:val="000771D7"/>
    <w:rsid w:val="0007726C"/>
    <w:rsid w:val="00077902"/>
    <w:rsid w:val="00077CBE"/>
    <w:rsid w:val="0008035A"/>
    <w:rsid w:val="000807C4"/>
    <w:rsid w:val="00080968"/>
    <w:rsid w:val="00080ED2"/>
    <w:rsid w:val="0008135F"/>
    <w:rsid w:val="00081825"/>
    <w:rsid w:val="00081A78"/>
    <w:rsid w:val="00081EAD"/>
    <w:rsid w:val="0008212A"/>
    <w:rsid w:val="000828E0"/>
    <w:rsid w:val="000829CA"/>
    <w:rsid w:val="00082BC3"/>
    <w:rsid w:val="00083190"/>
    <w:rsid w:val="00083263"/>
    <w:rsid w:val="000834AF"/>
    <w:rsid w:val="00083ABE"/>
    <w:rsid w:val="00084546"/>
    <w:rsid w:val="00084B86"/>
    <w:rsid w:val="00085A4F"/>
    <w:rsid w:val="00085F0F"/>
    <w:rsid w:val="00086877"/>
    <w:rsid w:val="00087175"/>
    <w:rsid w:val="000872CB"/>
    <w:rsid w:val="000873DC"/>
    <w:rsid w:val="00087817"/>
    <w:rsid w:val="000879B8"/>
    <w:rsid w:val="00087B40"/>
    <w:rsid w:val="00087EFD"/>
    <w:rsid w:val="000905EB"/>
    <w:rsid w:val="000907B8"/>
    <w:rsid w:val="00090FE9"/>
    <w:rsid w:val="0009113B"/>
    <w:rsid w:val="00091371"/>
    <w:rsid w:val="00092692"/>
    <w:rsid w:val="00092973"/>
    <w:rsid w:val="000934EB"/>
    <w:rsid w:val="00093B83"/>
    <w:rsid w:val="00094671"/>
    <w:rsid w:val="000947AF"/>
    <w:rsid w:val="000949F1"/>
    <w:rsid w:val="00094C13"/>
    <w:rsid w:val="00094C7C"/>
    <w:rsid w:val="000952BC"/>
    <w:rsid w:val="000957EF"/>
    <w:rsid w:val="00095B47"/>
    <w:rsid w:val="00095C80"/>
    <w:rsid w:val="000966BC"/>
    <w:rsid w:val="00097280"/>
    <w:rsid w:val="0009742E"/>
    <w:rsid w:val="00097835"/>
    <w:rsid w:val="000A0875"/>
    <w:rsid w:val="000A0A75"/>
    <w:rsid w:val="000A0ADA"/>
    <w:rsid w:val="000A1B8A"/>
    <w:rsid w:val="000A1CF4"/>
    <w:rsid w:val="000A2178"/>
    <w:rsid w:val="000A29FC"/>
    <w:rsid w:val="000A2A2D"/>
    <w:rsid w:val="000A2C57"/>
    <w:rsid w:val="000A2F80"/>
    <w:rsid w:val="000A311D"/>
    <w:rsid w:val="000A4396"/>
    <w:rsid w:val="000A44F0"/>
    <w:rsid w:val="000A52DA"/>
    <w:rsid w:val="000A59C0"/>
    <w:rsid w:val="000A5A93"/>
    <w:rsid w:val="000A5B09"/>
    <w:rsid w:val="000A667D"/>
    <w:rsid w:val="000A6CA6"/>
    <w:rsid w:val="000A7106"/>
    <w:rsid w:val="000A71F3"/>
    <w:rsid w:val="000A772E"/>
    <w:rsid w:val="000A781A"/>
    <w:rsid w:val="000A7851"/>
    <w:rsid w:val="000A78F8"/>
    <w:rsid w:val="000A7CB3"/>
    <w:rsid w:val="000B0551"/>
    <w:rsid w:val="000B0FE2"/>
    <w:rsid w:val="000B267A"/>
    <w:rsid w:val="000B2DC6"/>
    <w:rsid w:val="000B2E8F"/>
    <w:rsid w:val="000B3597"/>
    <w:rsid w:val="000B385D"/>
    <w:rsid w:val="000B4359"/>
    <w:rsid w:val="000B450B"/>
    <w:rsid w:val="000B4668"/>
    <w:rsid w:val="000B5396"/>
    <w:rsid w:val="000B5790"/>
    <w:rsid w:val="000B6251"/>
    <w:rsid w:val="000B67B6"/>
    <w:rsid w:val="000B6971"/>
    <w:rsid w:val="000B6A10"/>
    <w:rsid w:val="000B6DF1"/>
    <w:rsid w:val="000B74B8"/>
    <w:rsid w:val="000B7BEC"/>
    <w:rsid w:val="000C0097"/>
    <w:rsid w:val="000C030F"/>
    <w:rsid w:val="000C0D73"/>
    <w:rsid w:val="000C11BD"/>
    <w:rsid w:val="000C1ABE"/>
    <w:rsid w:val="000C1B32"/>
    <w:rsid w:val="000C20AF"/>
    <w:rsid w:val="000C294F"/>
    <w:rsid w:val="000C2AAD"/>
    <w:rsid w:val="000C2FEB"/>
    <w:rsid w:val="000C3149"/>
    <w:rsid w:val="000C3B13"/>
    <w:rsid w:val="000C3BBC"/>
    <w:rsid w:val="000C4218"/>
    <w:rsid w:val="000C4339"/>
    <w:rsid w:val="000C4CB4"/>
    <w:rsid w:val="000C5147"/>
    <w:rsid w:val="000C5785"/>
    <w:rsid w:val="000C5921"/>
    <w:rsid w:val="000C5970"/>
    <w:rsid w:val="000C604C"/>
    <w:rsid w:val="000C6EAF"/>
    <w:rsid w:val="000C74D2"/>
    <w:rsid w:val="000C7B66"/>
    <w:rsid w:val="000D00FF"/>
    <w:rsid w:val="000D01FF"/>
    <w:rsid w:val="000D0214"/>
    <w:rsid w:val="000D02A9"/>
    <w:rsid w:val="000D17F2"/>
    <w:rsid w:val="000D2574"/>
    <w:rsid w:val="000D27DB"/>
    <w:rsid w:val="000D43D0"/>
    <w:rsid w:val="000D4748"/>
    <w:rsid w:val="000D4D7C"/>
    <w:rsid w:val="000D51AA"/>
    <w:rsid w:val="000D6C56"/>
    <w:rsid w:val="000D6D1F"/>
    <w:rsid w:val="000D7EBE"/>
    <w:rsid w:val="000E0E2B"/>
    <w:rsid w:val="000E0E93"/>
    <w:rsid w:val="000E121C"/>
    <w:rsid w:val="000E15A4"/>
    <w:rsid w:val="000E1CD2"/>
    <w:rsid w:val="000E2225"/>
    <w:rsid w:val="000E2680"/>
    <w:rsid w:val="000E26A0"/>
    <w:rsid w:val="000E32E7"/>
    <w:rsid w:val="000E34AD"/>
    <w:rsid w:val="000E38E6"/>
    <w:rsid w:val="000E3AD1"/>
    <w:rsid w:val="000E4205"/>
    <w:rsid w:val="000E425B"/>
    <w:rsid w:val="000E43E3"/>
    <w:rsid w:val="000E52C8"/>
    <w:rsid w:val="000E53EC"/>
    <w:rsid w:val="000E544E"/>
    <w:rsid w:val="000E5718"/>
    <w:rsid w:val="000E571B"/>
    <w:rsid w:val="000E5D98"/>
    <w:rsid w:val="000E660C"/>
    <w:rsid w:val="000E6642"/>
    <w:rsid w:val="000E6737"/>
    <w:rsid w:val="000E677D"/>
    <w:rsid w:val="000E69A9"/>
    <w:rsid w:val="000E76FE"/>
    <w:rsid w:val="000E7757"/>
    <w:rsid w:val="000E7B7A"/>
    <w:rsid w:val="000E7C58"/>
    <w:rsid w:val="000E7DC0"/>
    <w:rsid w:val="000F00C1"/>
    <w:rsid w:val="000F0926"/>
    <w:rsid w:val="000F1695"/>
    <w:rsid w:val="000F1B8E"/>
    <w:rsid w:val="000F2329"/>
    <w:rsid w:val="000F2B0B"/>
    <w:rsid w:val="000F2DB7"/>
    <w:rsid w:val="000F2F1A"/>
    <w:rsid w:val="000F322D"/>
    <w:rsid w:val="000F34BC"/>
    <w:rsid w:val="000F38F7"/>
    <w:rsid w:val="000F3DFD"/>
    <w:rsid w:val="000F450E"/>
    <w:rsid w:val="000F4825"/>
    <w:rsid w:val="000F4FD9"/>
    <w:rsid w:val="000F53ED"/>
    <w:rsid w:val="000F6A25"/>
    <w:rsid w:val="000F6D92"/>
    <w:rsid w:val="000F6F01"/>
    <w:rsid w:val="000F7301"/>
    <w:rsid w:val="00100946"/>
    <w:rsid w:val="00100CDA"/>
    <w:rsid w:val="00100ED0"/>
    <w:rsid w:val="00100F24"/>
    <w:rsid w:val="001010A4"/>
    <w:rsid w:val="00101363"/>
    <w:rsid w:val="00102E61"/>
    <w:rsid w:val="0010323A"/>
    <w:rsid w:val="00103645"/>
    <w:rsid w:val="00103F2C"/>
    <w:rsid w:val="001041E1"/>
    <w:rsid w:val="00104753"/>
    <w:rsid w:val="00104E2C"/>
    <w:rsid w:val="00105722"/>
    <w:rsid w:val="00105E83"/>
    <w:rsid w:val="0010629B"/>
    <w:rsid w:val="001064AC"/>
    <w:rsid w:val="001066CB"/>
    <w:rsid w:val="00106A70"/>
    <w:rsid w:val="00106E33"/>
    <w:rsid w:val="001070DC"/>
    <w:rsid w:val="00107526"/>
    <w:rsid w:val="001078C9"/>
    <w:rsid w:val="001079B8"/>
    <w:rsid w:val="00107C25"/>
    <w:rsid w:val="00107F02"/>
    <w:rsid w:val="00107FF5"/>
    <w:rsid w:val="001105E8"/>
    <w:rsid w:val="00110612"/>
    <w:rsid w:val="00110C5A"/>
    <w:rsid w:val="001117EA"/>
    <w:rsid w:val="00111920"/>
    <w:rsid w:val="00111D12"/>
    <w:rsid w:val="00112A05"/>
    <w:rsid w:val="00112D51"/>
    <w:rsid w:val="00112DCE"/>
    <w:rsid w:val="001131F8"/>
    <w:rsid w:val="00113457"/>
    <w:rsid w:val="00113500"/>
    <w:rsid w:val="00113715"/>
    <w:rsid w:val="001141A2"/>
    <w:rsid w:val="00114B26"/>
    <w:rsid w:val="00114E7F"/>
    <w:rsid w:val="00115707"/>
    <w:rsid w:val="00115765"/>
    <w:rsid w:val="00115A45"/>
    <w:rsid w:val="00115E01"/>
    <w:rsid w:val="00115E3A"/>
    <w:rsid w:val="00115F4C"/>
    <w:rsid w:val="00115F79"/>
    <w:rsid w:val="001162F5"/>
    <w:rsid w:val="001169F1"/>
    <w:rsid w:val="00117100"/>
    <w:rsid w:val="001171A7"/>
    <w:rsid w:val="001173C1"/>
    <w:rsid w:val="001175EE"/>
    <w:rsid w:val="001201DB"/>
    <w:rsid w:val="001207D4"/>
    <w:rsid w:val="00120F87"/>
    <w:rsid w:val="00121000"/>
    <w:rsid w:val="0012111E"/>
    <w:rsid w:val="00121492"/>
    <w:rsid w:val="0012160A"/>
    <w:rsid w:val="001219CB"/>
    <w:rsid w:val="0012255B"/>
    <w:rsid w:val="0012334B"/>
    <w:rsid w:val="00123DDA"/>
    <w:rsid w:val="00124704"/>
    <w:rsid w:val="001247AC"/>
    <w:rsid w:val="00124BAC"/>
    <w:rsid w:val="00124E79"/>
    <w:rsid w:val="00124FB8"/>
    <w:rsid w:val="00125135"/>
    <w:rsid w:val="00125180"/>
    <w:rsid w:val="001261E7"/>
    <w:rsid w:val="001268E8"/>
    <w:rsid w:val="001276AC"/>
    <w:rsid w:val="00127736"/>
    <w:rsid w:val="00127A02"/>
    <w:rsid w:val="0013009F"/>
    <w:rsid w:val="0013012E"/>
    <w:rsid w:val="001301E2"/>
    <w:rsid w:val="0013066E"/>
    <w:rsid w:val="00130D3D"/>
    <w:rsid w:val="00130F90"/>
    <w:rsid w:val="001312A1"/>
    <w:rsid w:val="00131541"/>
    <w:rsid w:val="00132CDB"/>
    <w:rsid w:val="00132D37"/>
    <w:rsid w:val="00133049"/>
    <w:rsid w:val="0013313F"/>
    <w:rsid w:val="0013314C"/>
    <w:rsid w:val="00133318"/>
    <w:rsid w:val="00133365"/>
    <w:rsid w:val="00133776"/>
    <w:rsid w:val="00133793"/>
    <w:rsid w:val="00133980"/>
    <w:rsid w:val="00133C4B"/>
    <w:rsid w:val="00133E24"/>
    <w:rsid w:val="001341E6"/>
    <w:rsid w:val="001345B9"/>
    <w:rsid w:val="00134993"/>
    <w:rsid w:val="00134DAD"/>
    <w:rsid w:val="00135747"/>
    <w:rsid w:val="0013589D"/>
    <w:rsid w:val="00135A34"/>
    <w:rsid w:val="00136F4A"/>
    <w:rsid w:val="001371F6"/>
    <w:rsid w:val="001378E1"/>
    <w:rsid w:val="00137A86"/>
    <w:rsid w:val="00137D20"/>
    <w:rsid w:val="00140051"/>
    <w:rsid w:val="001407E1"/>
    <w:rsid w:val="001413BB"/>
    <w:rsid w:val="00141717"/>
    <w:rsid w:val="00141FDD"/>
    <w:rsid w:val="001422D2"/>
    <w:rsid w:val="001423C4"/>
    <w:rsid w:val="0014273E"/>
    <w:rsid w:val="00144060"/>
    <w:rsid w:val="00144163"/>
    <w:rsid w:val="00144994"/>
    <w:rsid w:val="00144D9E"/>
    <w:rsid w:val="00145F8C"/>
    <w:rsid w:val="00145FE8"/>
    <w:rsid w:val="00146792"/>
    <w:rsid w:val="001474BD"/>
    <w:rsid w:val="00147AF3"/>
    <w:rsid w:val="00147DF8"/>
    <w:rsid w:val="00150834"/>
    <w:rsid w:val="001509FF"/>
    <w:rsid w:val="00150B44"/>
    <w:rsid w:val="00150B87"/>
    <w:rsid w:val="001511EE"/>
    <w:rsid w:val="00151C96"/>
    <w:rsid w:val="0015425B"/>
    <w:rsid w:val="0015490A"/>
    <w:rsid w:val="00154B0E"/>
    <w:rsid w:val="00154F85"/>
    <w:rsid w:val="00155B0A"/>
    <w:rsid w:val="0015649A"/>
    <w:rsid w:val="00156694"/>
    <w:rsid w:val="001569E8"/>
    <w:rsid w:val="00156C17"/>
    <w:rsid w:val="00156E62"/>
    <w:rsid w:val="001575DC"/>
    <w:rsid w:val="00160EE1"/>
    <w:rsid w:val="0016167C"/>
    <w:rsid w:val="00161893"/>
    <w:rsid w:val="001619E9"/>
    <w:rsid w:val="00161AD0"/>
    <w:rsid w:val="00161B2E"/>
    <w:rsid w:val="00161E5A"/>
    <w:rsid w:val="0016219A"/>
    <w:rsid w:val="00162621"/>
    <w:rsid w:val="001626F5"/>
    <w:rsid w:val="00162AF3"/>
    <w:rsid w:val="00162CE8"/>
    <w:rsid w:val="001633A7"/>
    <w:rsid w:val="00163921"/>
    <w:rsid w:val="001639BF"/>
    <w:rsid w:val="00163B64"/>
    <w:rsid w:val="00163D4F"/>
    <w:rsid w:val="00164366"/>
    <w:rsid w:val="0016494B"/>
    <w:rsid w:val="00165D57"/>
    <w:rsid w:val="00166594"/>
    <w:rsid w:val="00166802"/>
    <w:rsid w:val="001668EB"/>
    <w:rsid w:val="00166DFF"/>
    <w:rsid w:val="0016770B"/>
    <w:rsid w:val="00167822"/>
    <w:rsid w:val="00167E93"/>
    <w:rsid w:val="0017010A"/>
    <w:rsid w:val="00170B0A"/>
    <w:rsid w:val="00170D33"/>
    <w:rsid w:val="00170DDF"/>
    <w:rsid w:val="00170F2F"/>
    <w:rsid w:val="00171027"/>
    <w:rsid w:val="00171038"/>
    <w:rsid w:val="0017104C"/>
    <w:rsid w:val="0017126B"/>
    <w:rsid w:val="00171888"/>
    <w:rsid w:val="00171A90"/>
    <w:rsid w:val="00171B7F"/>
    <w:rsid w:val="00171BC1"/>
    <w:rsid w:val="00171FE6"/>
    <w:rsid w:val="001724DA"/>
    <w:rsid w:val="00172675"/>
    <w:rsid w:val="00172F45"/>
    <w:rsid w:val="001734B4"/>
    <w:rsid w:val="00173A1B"/>
    <w:rsid w:val="00173BE4"/>
    <w:rsid w:val="00173EA6"/>
    <w:rsid w:val="001742D1"/>
    <w:rsid w:val="001750E1"/>
    <w:rsid w:val="00175D36"/>
    <w:rsid w:val="001774AE"/>
    <w:rsid w:val="001775C1"/>
    <w:rsid w:val="00177F37"/>
    <w:rsid w:val="001800AE"/>
    <w:rsid w:val="001802FF"/>
    <w:rsid w:val="00180AD4"/>
    <w:rsid w:val="00181657"/>
    <w:rsid w:val="001821EC"/>
    <w:rsid w:val="001822F2"/>
    <w:rsid w:val="001826A9"/>
    <w:rsid w:val="0018342C"/>
    <w:rsid w:val="00183498"/>
    <w:rsid w:val="00183637"/>
    <w:rsid w:val="00183B03"/>
    <w:rsid w:val="00184D05"/>
    <w:rsid w:val="001853EE"/>
    <w:rsid w:val="00185E0B"/>
    <w:rsid w:val="001861C2"/>
    <w:rsid w:val="00186242"/>
    <w:rsid w:val="001862FD"/>
    <w:rsid w:val="00190281"/>
    <w:rsid w:val="00190900"/>
    <w:rsid w:val="00190949"/>
    <w:rsid w:val="001909FA"/>
    <w:rsid w:val="001914F9"/>
    <w:rsid w:val="0019163F"/>
    <w:rsid w:val="00191656"/>
    <w:rsid w:val="00191D26"/>
    <w:rsid w:val="00192362"/>
    <w:rsid w:val="00192EB1"/>
    <w:rsid w:val="001936CF"/>
    <w:rsid w:val="00193E1E"/>
    <w:rsid w:val="001949ED"/>
    <w:rsid w:val="00194AB0"/>
    <w:rsid w:val="00195172"/>
    <w:rsid w:val="001951E6"/>
    <w:rsid w:val="0019532F"/>
    <w:rsid w:val="00195D23"/>
    <w:rsid w:val="0019789F"/>
    <w:rsid w:val="001A0857"/>
    <w:rsid w:val="001A0A52"/>
    <w:rsid w:val="001A10D1"/>
    <w:rsid w:val="001A1309"/>
    <w:rsid w:val="001A130B"/>
    <w:rsid w:val="001A174F"/>
    <w:rsid w:val="001A2CB3"/>
    <w:rsid w:val="001A37F3"/>
    <w:rsid w:val="001A3AB2"/>
    <w:rsid w:val="001A442B"/>
    <w:rsid w:val="001A4CB2"/>
    <w:rsid w:val="001A5105"/>
    <w:rsid w:val="001A553C"/>
    <w:rsid w:val="001A5654"/>
    <w:rsid w:val="001A5747"/>
    <w:rsid w:val="001A576B"/>
    <w:rsid w:val="001A58A7"/>
    <w:rsid w:val="001A5E79"/>
    <w:rsid w:val="001A6566"/>
    <w:rsid w:val="001A69CC"/>
    <w:rsid w:val="001A6B32"/>
    <w:rsid w:val="001A7462"/>
    <w:rsid w:val="001B0F45"/>
    <w:rsid w:val="001B1398"/>
    <w:rsid w:val="001B259D"/>
    <w:rsid w:val="001B30D4"/>
    <w:rsid w:val="001B3159"/>
    <w:rsid w:val="001B336E"/>
    <w:rsid w:val="001B3F57"/>
    <w:rsid w:val="001B4651"/>
    <w:rsid w:val="001B57E2"/>
    <w:rsid w:val="001B57E8"/>
    <w:rsid w:val="001B663E"/>
    <w:rsid w:val="001B672D"/>
    <w:rsid w:val="001B6E7A"/>
    <w:rsid w:val="001B7216"/>
    <w:rsid w:val="001C0428"/>
    <w:rsid w:val="001C043F"/>
    <w:rsid w:val="001C0A26"/>
    <w:rsid w:val="001C0D07"/>
    <w:rsid w:val="001C1885"/>
    <w:rsid w:val="001C194D"/>
    <w:rsid w:val="001C242C"/>
    <w:rsid w:val="001C24E8"/>
    <w:rsid w:val="001C275B"/>
    <w:rsid w:val="001C2E5B"/>
    <w:rsid w:val="001C3294"/>
    <w:rsid w:val="001C3EB9"/>
    <w:rsid w:val="001C410F"/>
    <w:rsid w:val="001C482D"/>
    <w:rsid w:val="001C4A61"/>
    <w:rsid w:val="001C510C"/>
    <w:rsid w:val="001C5236"/>
    <w:rsid w:val="001C5C3D"/>
    <w:rsid w:val="001C5D9F"/>
    <w:rsid w:val="001C6507"/>
    <w:rsid w:val="001C7060"/>
    <w:rsid w:val="001C7C19"/>
    <w:rsid w:val="001D0C44"/>
    <w:rsid w:val="001D0E6E"/>
    <w:rsid w:val="001D1C21"/>
    <w:rsid w:val="001D2539"/>
    <w:rsid w:val="001D3723"/>
    <w:rsid w:val="001D4AEE"/>
    <w:rsid w:val="001D5031"/>
    <w:rsid w:val="001D54B7"/>
    <w:rsid w:val="001D5B2C"/>
    <w:rsid w:val="001D5F00"/>
    <w:rsid w:val="001D5FF1"/>
    <w:rsid w:val="001D63E3"/>
    <w:rsid w:val="001D64F3"/>
    <w:rsid w:val="001D67FC"/>
    <w:rsid w:val="001D735A"/>
    <w:rsid w:val="001D7969"/>
    <w:rsid w:val="001D7BD8"/>
    <w:rsid w:val="001D7CB2"/>
    <w:rsid w:val="001E159B"/>
    <w:rsid w:val="001E1871"/>
    <w:rsid w:val="001E188D"/>
    <w:rsid w:val="001E21DF"/>
    <w:rsid w:val="001E252A"/>
    <w:rsid w:val="001E2F9A"/>
    <w:rsid w:val="001E30B2"/>
    <w:rsid w:val="001E3890"/>
    <w:rsid w:val="001E3A12"/>
    <w:rsid w:val="001E419B"/>
    <w:rsid w:val="001E46F2"/>
    <w:rsid w:val="001E4A51"/>
    <w:rsid w:val="001E4B44"/>
    <w:rsid w:val="001E4E60"/>
    <w:rsid w:val="001E51D6"/>
    <w:rsid w:val="001E54C7"/>
    <w:rsid w:val="001E557C"/>
    <w:rsid w:val="001E5E1E"/>
    <w:rsid w:val="001E61C8"/>
    <w:rsid w:val="001E7AAA"/>
    <w:rsid w:val="001E7C42"/>
    <w:rsid w:val="001F0461"/>
    <w:rsid w:val="001F1196"/>
    <w:rsid w:val="001F151F"/>
    <w:rsid w:val="001F1757"/>
    <w:rsid w:val="001F1EC1"/>
    <w:rsid w:val="001F24AF"/>
    <w:rsid w:val="001F29DB"/>
    <w:rsid w:val="001F2CE7"/>
    <w:rsid w:val="001F2F8B"/>
    <w:rsid w:val="001F2FD0"/>
    <w:rsid w:val="001F3033"/>
    <w:rsid w:val="001F380E"/>
    <w:rsid w:val="001F3E1C"/>
    <w:rsid w:val="001F6556"/>
    <w:rsid w:val="001F662A"/>
    <w:rsid w:val="001F6C35"/>
    <w:rsid w:val="001F7CE0"/>
    <w:rsid w:val="002002E1"/>
    <w:rsid w:val="00200FD2"/>
    <w:rsid w:val="00201171"/>
    <w:rsid w:val="002018C8"/>
    <w:rsid w:val="00201918"/>
    <w:rsid w:val="00201999"/>
    <w:rsid w:val="00201C4D"/>
    <w:rsid w:val="00201EB3"/>
    <w:rsid w:val="0020240A"/>
    <w:rsid w:val="00202A9E"/>
    <w:rsid w:val="00202C9F"/>
    <w:rsid w:val="00202DD3"/>
    <w:rsid w:val="00203295"/>
    <w:rsid w:val="002048F0"/>
    <w:rsid w:val="00204C97"/>
    <w:rsid w:val="00204EBB"/>
    <w:rsid w:val="00204F0B"/>
    <w:rsid w:val="002052F6"/>
    <w:rsid w:val="00205A71"/>
    <w:rsid w:val="00205C25"/>
    <w:rsid w:val="00205E0C"/>
    <w:rsid w:val="00206134"/>
    <w:rsid w:val="00206CC8"/>
    <w:rsid w:val="0020776E"/>
    <w:rsid w:val="002079F3"/>
    <w:rsid w:val="00207CF7"/>
    <w:rsid w:val="0021002E"/>
    <w:rsid w:val="002103FB"/>
    <w:rsid w:val="00211070"/>
    <w:rsid w:val="00211790"/>
    <w:rsid w:val="0021197A"/>
    <w:rsid w:val="00211E12"/>
    <w:rsid w:val="002137C1"/>
    <w:rsid w:val="00214779"/>
    <w:rsid w:val="0021490A"/>
    <w:rsid w:val="002150D4"/>
    <w:rsid w:val="00215430"/>
    <w:rsid w:val="00215C89"/>
    <w:rsid w:val="002168AE"/>
    <w:rsid w:val="00216A5E"/>
    <w:rsid w:val="00216AA0"/>
    <w:rsid w:val="00216C17"/>
    <w:rsid w:val="002173E6"/>
    <w:rsid w:val="00217A69"/>
    <w:rsid w:val="00217BCE"/>
    <w:rsid w:val="00217D69"/>
    <w:rsid w:val="00217E3C"/>
    <w:rsid w:val="00221073"/>
    <w:rsid w:val="00221AE5"/>
    <w:rsid w:val="002229EF"/>
    <w:rsid w:val="00222D4A"/>
    <w:rsid w:val="002239E1"/>
    <w:rsid w:val="00223B6C"/>
    <w:rsid w:val="00223DB3"/>
    <w:rsid w:val="00223F9F"/>
    <w:rsid w:val="00224D13"/>
    <w:rsid w:val="00225637"/>
    <w:rsid w:val="00226135"/>
    <w:rsid w:val="0022654D"/>
    <w:rsid w:val="0022708F"/>
    <w:rsid w:val="0022718F"/>
    <w:rsid w:val="002303AE"/>
    <w:rsid w:val="00230539"/>
    <w:rsid w:val="00230709"/>
    <w:rsid w:val="00230BF0"/>
    <w:rsid w:val="00231D7B"/>
    <w:rsid w:val="0023258B"/>
    <w:rsid w:val="00233466"/>
    <w:rsid w:val="00233FF6"/>
    <w:rsid w:val="0023404F"/>
    <w:rsid w:val="0023407E"/>
    <w:rsid w:val="00234193"/>
    <w:rsid w:val="00234B21"/>
    <w:rsid w:val="0023572E"/>
    <w:rsid w:val="0023619F"/>
    <w:rsid w:val="002362AD"/>
    <w:rsid w:val="002363B9"/>
    <w:rsid w:val="0023642A"/>
    <w:rsid w:val="00236656"/>
    <w:rsid w:val="00236BDF"/>
    <w:rsid w:val="00237008"/>
    <w:rsid w:val="0023773D"/>
    <w:rsid w:val="00237EFF"/>
    <w:rsid w:val="00241182"/>
    <w:rsid w:val="002423D2"/>
    <w:rsid w:val="002430A4"/>
    <w:rsid w:val="00243850"/>
    <w:rsid w:val="00244077"/>
    <w:rsid w:val="0024459B"/>
    <w:rsid w:val="00245269"/>
    <w:rsid w:val="0024531A"/>
    <w:rsid w:val="00245322"/>
    <w:rsid w:val="00245392"/>
    <w:rsid w:val="002458D2"/>
    <w:rsid w:val="00245CE0"/>
    <w:rsid w:val="002461CE"/>
    <w:rsid w:val="0024721B"/>
    <w:rsid w:val="0024729D"/>
    <w:rsid w:val="002474DB"/>
    <w:rsid w:val="00250918"/>
    <w:rsid w:val="002509B7"/>
    <w:rsid w:val="00251107"/>
    <w:rsid w:val="00251645"/>
    <w:rsid w:val="00251781"/>
    <w:rsid w:val="00251C26"/>
    <w:rsid w:val="00252321"/>
    <w:rsid w:val="00252C24"/>
    <w:rsid w:val="00253DE7"/>
    <w:rsid w:val="002540AD"/>
    <w:rsid w:val="002547BF"/>
    <w:rsid w:val="00255E74"/>
    <w:rsid w:val="0025609E"/>
    <w:rsid w:val="00256364"/>
    <w:rsid w:val="00256689"/>
    <w:rsid w:val="002571C4"/>
    <w:rsid w:val="0025764C"/>
    <w:rsid w:val="00260401"/>
    <w:rsid w:val="00260570"/>
    <w:rsid w:val="00260A6B"/>
    <w:rsid w:val="0026244D"/>
    <w:rsid w:val="0026311A"/>
    <w:rsid w:val="00263315"/>
    <w:rsid w:val="002637B3"/>
    <w:rsid w:val="002644BB"/>
    <w:rsid w:val="00264B30"/>
    <w:rsid w:val="00264D99"/>
    <w:rsid w:val="00265168"/>
    <w:rsid w:val="002651F5"/>
    <w:rsid w:val="002652A5"/>
    <w:rsid w:val="00265730"/>
    <w:rsid w:val="002657C5"/>
    <w:rsid w:val="0026581E"/>
    <w:rsid w:val="00265A4A"/>
    <w:rsid w:val="00265EDB"/>
    <w:rsid w:val="00265FC2"/>
    <w:rsid w:val="00266215"/>
    <w:rsid w:val="0026650F"/>
    <w:rsid w:val="0026722C"/>
    <w:rsid w:val="0026749B"/>
    <w:rsid w:val="00267BF8"/>
    <w:rsid w:val="00267CCC"/>
    <w:rsid w:val="002700D2"/>
    <w:rsid w:val="00270676"/>
    <w:rsid w:val="002713C2"/>
    <w:rsid w:val="002713DF"/>
    <w:rsid w:val="00271BF1"/>
    <w:rsid w:val="00272F9C"/>
    <w:rsid w:val="00272FAD"/>
    <w:rsid w:val="00272FE4"/>
    <w:rsid w:val="002730B2"/>
    <w:rsid w:val="0027357C"/>
    <w:rsid w:val="00273650"/>
    <w:rsid w:val="00273B82"/>
    <w:rsid w:val="0027495C"/>
    <w:rsid w:val="00274BB8"/>
    <w:rsid w:val="00274FF6"/>
    <w:rsid w:val="00275C93"/>
    <w:rsid w:val="00275E1C"/>
    <w:rsid w:val="002763D3"/>
    <w:rsid w:val="00276602"/>
    <w:rsid w:val="0027691E"/>
    <w:rsid w:val="002776DB"/>
    <w:rsid w:val="00277935"/>
    <w:rsid w:val="00280721"/>
    <w:rsid w:val="00280B49"/>
    <w:rsid w:val="002830B1"/>
    <w:rsid w:val="002834FA"/>
    <w:rsid w:val="002835C1"/>
    <w:rsid w:val="002841CC"/>
    <w:rsid w:val="00284320"/>
    <w:rsid w:val="00285EC4"/>
    <w:rsid w:val="002862DE"/>
    <w:rsid w:val="00286A5B"/>
    <w:rsid w:val="00286BEC"/>
    <w:rsid w:val="002875FE"/>
    <w:rsid w:val="00287958"/>
    <w:rsid w:val="0028799A"/>
    <w:rsid w:val="002909EF"/>
    <w:rsid w:val="0029102C"/>
    <w:rsid w:val="00292793"/>
    <w:rsid w:val="00292FB3"/>
    <w:rsid w:val="0029304D"/>
    <w:rsid w:val="00293155"/>
    <w:rsid w:val="002935CC"/>
    <w:rsid w:val="00293A06"/>
    <w:rsid w:val="00295306"/>
    <w:rsid w:val="002953EA"/>
    <w:rsid w:val="0029553D"/>
    <w:rsid w:val="00295826"/>
    <w:rsid w:val="00295881"/>
    <w:rsid w:val="00295E79"/>
    <w:rsid w:val="00296351"/>
    <w:rsid w:val="002966FF"/>
    <w:rsid w:val="002970C0"/>
    <w:rsid w:val="002972F5"/>
    <w:rsid w:val="002A017B"/>
    <w:rsid w:val="002A09C6"/>
    <w:rsid w:val="002A0D0E"/>
    <w:rsid w:val="002A17BF"/>
    <w:rsid w:val="002A22D6"/>
    <w:rsid w:val="002A2A5A"/>
    <w:rsid w:val="002A360E"/>
    <w:rsid w:val="002A376C"/>
    <w:rsid w:val="002A4253"/>
    <w:rsid w:val="002A42B8"/>
    <w:rsid w:val="002A42E0"/>
    <w:rsid w:val="002A4649"/>
    <w:rsid w:val="002A47A8"/>
    <w:rsid w:val="002A4AD1"/>
    <w:rsid w:val="002A5AB1"/>
    <w:rsid w:val="002A60A6"/>
    <w:rsid w:val="002A6208"/>
    <w:rsid w:val="002A6571"/>
    <w:rsid w:val="002A77EE"/>
    <w:rsid w:val="002B038D"/>
    <w:rsid w:val="002B0683"/>
    <w:rsid w:val="002B097F"/>
    <w:rsid w:val="002B14ED"/>
    <w:rsid w:val="002B16F7"/>
    <w:rsid w:val="002B1DC3"/>
    <w:rsid w:val="002B2303"/>
    <w:rsid w:val="002B239C"/>
    <w:rsid w:val="002B2769"/>
    <w:rsid w:val="002B38FF"/>
    <w:rsid w:val="002B4322"/>
    <w:rsid w:val="002B4652"/>
    <w:rsid w:val="002B4AE5"/>
    <w:rsid w:val="002B523B"/>
    <w:rsid w:val="002B59EE"/>
    <w:rsid w:val="002B5CFC"/>
    <w:rsid w:val="002B6333"/>
    <w:rsid w:val="002B6511"/>
    <w:rsid w:val="002B7264"/>
    <w:rsid w:val="002B726B"/>
    <w:rsid w:val="002B7E79"/>
    <w:rsid w:val="002B7F9A"/>
    <w:rsid w:val="002C0337"/>
    <w:rsid w:val="002C0476"/>
    <w:rsid w:val="002C0CF8"/>
    <w:rsid w:val="002C10BA"/>
    <w:rsid w:val="002C1437"/>
    <w:rsid w:val="002C15CC"/>
    <w:rsid w:val="002C1DB9"/>
    <w:rsid w:val="002C27BC"/>
    <w:rsid w:val="002C2C23"/>
    <w:rsid w:val="002C320B"/>
    <w:rsid w:val="002C35D7"/>
    <w:rsid w:val="002C3A25"/>
    <w:rsid w:val="002C401B"/>
    <w:rsid w:val="002C4B83"/>
    <w:rsid w:val="002C4E16"/>
    <w:rsid w:val="002C60FF"/>
    <w:rsid w:val="002C66F1"/>
    <w:rsid w:val="002C6EF4"/>
    <w:rsid w:val="002C7523"/>
    <w:rsid w:val="002C76F8"/>
    <w:rsid w:val="002C7775"/>
    <w:rsid w:val="002C77A8"/>
    <w:rsid w:val="002D049C"/>
    <w:rsid w:val="002D0745"/>
    <w:rsid w:val="002D0D4E"/>
    <w:rsid w:val="002D1425"/>
    <w:rsid w:val="002D17FE"/>
    <w:rsid w:val="002D1952"/>
    <w:rsid w:val="002D1DE8"/>
    <w:rsid w:val="002D2603"/>
    <w:rsid w:val="002D3368"/>
    <w:rsid w:val="002D4192"/>
    <w:rsid w:val="002D4797"/>
    <w:rsid w:val="002D4A95"/>
    <w:rsid w:val="002D4C77"/>
    <w:rsid w:val="002D536F"/>
    <w:rsid w:val="002D55D7"/>
    <w:rsid w:val="002D6025"/>
    <w:rsid w:val="002D648F"/>
    <w:rsid w:val="002D6618"/>
    <w:rsid w:val="002D6636"/>
    <w:rsid w:val="002D6699"/>
    <w:rsid w:val="002D66CD"/>
    <w:rsid w:val="002D6EF9"/>
    <w:rsid w:val="002D7500"/>
    <w:rsid w:val="002D785D"/>
    <w:rsid w:val="002D78F1"/>
    <w:rsid w:val="002D7F19"/>
    <w:rsid w:val="002E0434"/>
    <w:rsid w:val="002E1059"/>
    <w:rsid w:val="002E1123"/>
    <w:rsid w:val="002E120D"/>
    <w:rsid w:val="002E1413"/>
    <w:rsid w:val="002E1C72"/>
    <w:rsid w:val="002E288A"/>
    <w:rsid w:val="002E368B"/>
    <w:rsid w:val="002E38E8"/>
    <w:rsid w:val="002E3A1A"/>
    <w:rsid w:val="002E3B7F"/>
    <w:rsid w:val="002E3F9D"/>
    <w:rsid w:val="002E4735"/>
    <w:rsid w:val="002E4809"/>
    <w:rsid w:val="002E4DCC"/>
    <w:rsid w:val="002E531C"/>
    <w:rsid w:val="002E5413"/>
    <w:rsid w:val="002E569D"/>
    <w:rsid w:val="002E571A"/>
    <w:rsid w:val="002E5B0B"/>
    <w:rsid w:val="002E62C0"/>
    <w:rsid w:val="002E6A06"/>
    <w:rsid w:val="002E71BC"/>
    <w:rsid w:val="002E737D"/>
    <w:rsid w:val="002E760E"/>
    <w:rsid w:val="002E7ADF"/>
    <w:rsid w:val="002E7E8A"/>
    <w:rsid w:val="002F0304"/>
    <w:rsid w:val="002F30C9"/>
    <w:rsid w:val="002F31FE"/>
    <w:rsid w:val="002F3944"/>
    <w:rsid w:val="002F4A54"/>
    <w:rsid w:val="002F4C1E"/>
    <w:rsid w:val="002F625F"/>
    <w:rsid w:val="002F67B2"/>
    <w:rsid w:val="002F6B52"/>
    <w:rsid w:val="002F6F65"/>
    <w:rsid w:val="002F7BCA"/>
    <w:rsid w:val="00300F34"/>
    <w:rsid w:val="00301505"/>
    <w:rsid w:val="00302A3F"/>
    <w:rsid w:val="003030B6"/>
    <w:rsid w:val="003036D0"/>
    <w:rsid w:val="003036F7"/>
    <w:rsid w:val="00304E1E"/>
    <w:rsid w:val="00304EA0"/>
    <w:rsid w:val="00304F30"/>
    <w:rsid w:val="00305007"/>
    <w:rsid w:val="00305086"/>
    <w:rsid w:val="003056A8"/>
    <w:rsid w:val="003056AC"/>
    <w:rsid w:val="0030594D"/>
    <w:rsid w:val="00306C99"/>
    <w:rsid w:val="0030740C"/>
    <w:rsid w:val="003101D4"/>
    <w:rsid w:val="00310CCE"/>
    <w:rsid w:val="00311196"/>
    <w:rsid w:val="00311722"/>
    <w:rsid w:val="003118C9"/>
    <w:rsid w:val="00311B4C"/>
    <w:rsid w:val="00311EE3"/>
    <w:rsid w:val="00312B0C"/>
    <w:rsid w:val="00313432"/>
    <w:rsid w:val="00313E0C"/>
    <w:rsid w:val="00313F6E"/>
    <w:rsid w:val="00315148"/>
    <w:rsid w:val="003155F9"/>
    <w:rsid w:val="003158A3"/>
    <w:rsid w:val="00315E00"/>
    <w:rsid w:val="003172F4"/>
    <w:rsid w:val="0031763A"/>
    <w:rsid w:val="00317898"/>
    <w:rsid w:val="00317950"/>
    <w:rsid w:val="00317AFC"/>
    <w:rsid w:val="0032057B"/>
    <w:rsid w:val="00320636"/>
    <w:rsid w:val="00320C44"/>
    <w:rsid w:val="00320E87"/>
    <w:rsid w:val="003211F2"/>
    <w:rsid w:val="003216B0"/>
    <w:rsid w:val="00322442"/>
    <w:rsid w:val="00322811"/>
    <w:rsid w:val="00322D5F"/>
    <w:rsid w:val="003231B1"/>
    <w:rsid w:val="0032381A"/>
    <w:rsid w:val="00323E30"/>
    <w:rsid w:val="0032464E"/>
    <w:rsid w:val="00325632"/>
    <w:rsid w:val="00325A09"/>
    <w:rsid w:val="00325BF1"/>
    <w:rsid w:val="0032642C"/>
    <w:rsid w:val="00326461"/>
    <w:rsid w:val="00326773"/>
    <w:rsid w:val="00326F39"/>
    <w:rsid w:val="003272F5"/>
    <w:rsid w:val="00327AF2"/>
    <w:rsid w:val="00327BDE"/>
    <w:rsid w:val="00327D03"/>
    <w:rsid w:val="0033024E"/>
    <w:rsid w:val="003305A4"/>
    <w:rsid w:val="00330A88"/>
    <w:rsid w:val="00330EDA"/>
    <w:rsid w:val="0033124A"/>
    <w:rsid w:val="0033178E"/>
    <w:rsid w:val="00331C52"/>
    <w:rsid w:val="003332A4"/>
    <w:rsid w:val="0033335E"/>
    <w:rsid w:val="0033344C"/>
    <w:rsid w:val="00333AE1"/>
    <w:rsid w:val="0033412B"/>
    <w:rsid w:val="00334512"/>
    <w:rsid w:val="00334643"/>
    <w:rsid w:val="00334AB6"/>
    <w:rsid w:val="00334B28"/>
    <w:rsid w:val="00334E25"/>
    <w:rsid w:val="00335AD9"/>
    <w:rsid w:val="00335EAD"/>
    <w:rsid w:val="003365EB"/>
    <w:rsid w:val="003366F7"/>
    <w:rsid w:val="003368A4"/>
    <w:rsid w:val="00336C9F"/>
    <w:rsid w:val="00336F0D"/>
    <w:rsid w:val="00337DC0"/>
    <w:rsid w:val="003401A3"/>
    <w:rsid w:val="003401FD"/>
    <w:rsid w:val="0034045C"/>
    <w:rsid w:val="003404D2"/>
    <w:rsid w:val="003407C4"/>
    <w:rsid w:val="00340C6E"/>
    <w:rsid w:val="00341266"/>
    <w:rsid w:val="003417EC"/>
    <w:rsid w:val="00341DC0"/>
    <w:rsid w:val="00342282"/>
    <w:rsid w:val="003426C6"/>
    <w:rsid w:val="003430AD"/>
    <w:rsid w:val="00343C53"/>
    <w:rsid w:val="0034483A"/>
    <w:rsid w:val="00344A24"/>
    <w:rsid w:val="00344B20"/>
    <w:rsid w:val="00344C0F"/>
    <w:rsid w:val="00344C4D"/>
    <w:rsid w:val="00345AA6"/>
    <w:rsid w:val="00346494"/>
    <w:rsid w:val="00346841"/>
    <w:rsid w:val="003468DD"/>
    <w:rsid w:val="0034690D"/>
    <w:rsid w:val="00346A4F"/>
    <w:rsid w:val="003477C0"/>
    <w:rsid w:val="00347805"/>
    <w:rsid w:val="00347C51"/>
    <w:rsid w:val="00350694"/>
    <w:rsid w:val="003506C5"/>
    <w:rsid w:val="00350765"/>
    <w:rsid w:val="003510D9"/>
    <w:rsid w:val="00351D96"/>
    <w:rsid w:val="00352020"/>
    <w:rsid w:val="00352095"/>
    <w:rsid w:val="0035248C"/>
    <w:rsid w:val="0035315F"/>
    <w:rsid w:val="003539CE"/>
    <w:rsid w:val="00355740"/>
    <w:rsid w:val="00355E93"/>
    <w:rsid w:val="00356145"/>
    <w:rsid w:val="00356E86"/>
    <w:rsid w:val="00356E9C"/>
    <w:rsid w:val="00356EB2"/>
    <w:rsid w:val="00356FE9"/>
    <w:rsid w:val="00357301"/>
    <w:rsid w:val="00357532"/>
    <w:rsid w:val="00360382"/>
    <w:rsid w:val="00360442"/>
    <w:rsid w:val="003604B2"/>
    <w:rsid w:val="00360561"/>
    <w:rsid w:val="00361990"/>
    <w:rsid w:val="00362002"/>
    <w:rsid w:val="003623EA"/>
    <w:rsid w:val="00362DD4"/>
    <w:rsid w:val="0036308C"/>
    <w:rsid w:val="00363B29"/>
    <w:rsid w:val="00363CC4"/>
    <w:rsid w:val="00364115"/>
    <w:rsid w:val="00364377"/>
    <w:rsid w:val="0036437B"/>
    <w:rsid w:val="00364D16"/>
    <w:rsid w:val="00365000"/>
    <w:rsid w:val="0036526A"/>
    <w:rsid w:val="003659A7"/>
    <w:rsid w:val="00365A92"/>
    <w:rsid w:val="00365C0C"/>
    <w:rsid w:val="0036682D"/>
    <w:rsid w:val="00366EF2"/>
    <w:rsid w:val="0037061D"/>
    <w:rsid w:val="003706FB"/>
    <w:rsid w:val="003708FB"/>
    <w:rsid w:val="00370922"/>
    <w:rsid w:val="0037229C"/>
    <w:rsid w:val="0037231C"/>
    <w:rsid w:val="00372C70"/>
    <w:rsid w:val="003737CB"/>
    <w:rsid w:val="00373C0B"/>
    <w:rsid w:val="00374AD9"/>
    <w:rsid w:val="00375171"/>
    <w:rsid w:val="00375F4B"/>
    <w:rsid w:val="00376B15"/>
    <w:rsid w:val="00376F84"/>
    <w:rsid w:val="003777F0"/>
    <w:rsid w:val="00377A5B"/>
    <w:rsid w:val="00377F5D"/>
    <w:rsid w:val="0038085F"/>
    <w:rsid w:val="00381243"/>
    <w:rsid w:val="003813FB"/>
    <w:rsid w:val="00381777"/>
    <w:rsid w:val="00381C4A"/>
    <w:rsid w:val="00382268"/>
    <w:rsid w:val="00382726"/>
    <w:rsid w:val="003843ED"/>
    <w:rsid w:val="00384E05"/>
    <w:rsid w:val="003851E5"/>
    <w:rsid w:val="00385224"/>
    <w:rsid w:val="00385283"/>
    <w:rsid w:val="003854B2"/>
    <w:rsid w:val="00385BCD"/>
    <w:rsid w:val="00385D7D"/>
    <w:rsid w:val="003867D1"/>
    <w:rsid w:val="00386819"/>
    <w:rsid w:val="00386AB8"/>
    <w:rsid w:val="00387718"/>
    <w:rsid w:val="00390ECB"/>
    <w:rsid w:val="003910F6"/>
    <w:rsid w:val="003912ED"/>
    <w:rsid w:val="0039164C"/>
    <w:rsid w:val="00391B6C"/>
    <w:rsid w:val="003926FD"/>
    <w:rsid w:val="00392889"/>
    <w:rsid w:val="0039289E"/>
    <w:rsid w:val="0039340B"/>
    <w:rsid w:val="00393E40"/>
    <w:rsid w:val="00394418"/>
    <w:rsid w:val="003944FA"/>
    <w:rsid w:val="00394728"/>
    <w:rsid w:val="0039498F"/>
    <w:rsid w:val="0039531D"/>
    <w:rsid w:val="003953B0"/>
    <w:rsid w:val="003961B1"/>
    <w:rsid w:val="0039644C"/>
    <w:rsid w:val="00397D2F"/>
    <w:rsid w:val="00397F5F"/>
    <w:rsid w:val="003A0000"/>
    <w:rsid w:val="003A1018"/>
    <w:rsid w:val="003A120C"/>
    <w:rsid w:val="003A1567"/>
    <w:rsid w:val="003A26B7"/>
    <w:rsid w:val="003A2817"/>
    <w:rsid w:val="003A3839"/>
    <w:rsid w:val="003A3D0F"/>
    <w:rsid w:val="003A4732"/>
    <w:rsid w:val="003A4AF4"/>
    <w:rsid w:val="003A4AF6"/>
    <w:rsid w:val="003A52D9"/>
    <w:rsid w:val="003A5371"/>
    <w:rsid w:val="003A5A15"/>
    <w:rsid w:val="003A5E41"/>
    <w:rsid w:val="003A67BF"/>
    <w:rsid w:val="003A686C"/>
    <w:rsid w:val="003A76C2"/>
    <w:rsid w:val="003A7CD3"/>
    <w:rsid w:val="003B0422"/>
    <w:rsid w:val="003B11DB"/>
    <w:rsid w:val="003B12BD"/>
    <w:rsid w:val="003B1390"/>
    <w:rsid w:val="003B207A"/>
    <w:rsid w:val="003B2203"/>
    <w:rsid w:val="003B26F3"/>
    <w:rsid w:val="003B284F"/>
    <w:rsid w:val="003B2D33"/>
    <w:rsid w:val="003B4C55"/>
    <w:rsid w:val="003B4EF3"/>
    <w:rsid w:val="003B5A66"/>
    <w:rsid w:val="003B5F0E"/>
    <w:rsid w:val="003B62D3"/>
    <w:rsid w:val="003B68F0"/>
    <w:rsid w:val="003B6AA7"/>
    <w:rsid w:val="003B77D0"/>
    <w:rsid w:val="003B791D"/>
    <w:rsid w:val="003B7EB8"/>
    <w:rsid w:val="003C07A0"/>
    <w:rsid w:val="003C08C7"/>
    <w:rsid w:val="003C1039"/>
    <w:rsid w:val="003C142A"/>
    <w:rsid w:val="003C21D5"/>
    <w:rsid w:val="003C2242"/>
    <w:rsid w:val="003C24F6"/>
    <w:rsid w:val="003C2694"/>
    <w:rsid w:val="003C2F9D"/>
    <w:rsid w:val="003C32D7"/>
    <w:rsid w:val="003C3F99"/>
    <w:rsid w:val="003C4C41"/>
    <w:rsid w:val="003C4EC1"/>
    <w:rsid w:val="003C55D5"/>
    <w:rsid w:val="003C5B15"/>
    <w:rsid w:val="003C5C72"/>
    <w:rsid w:val="003C6F87"/>
    <w:rsid w:val="003C7028"/>
    <w:rsid w:val="003C7186"/>
    <w:rsid w:val="003C72CE"/>
    <w:rsid w:val="003C76BC"/>
    <w:rsid w:val="003C77E2"/>
    <w:rsid w:val="003C7EA4"/>
    <w:rsid w:val="003C7EE7"/>
    <w:rsid w:val="003D0780"/>
    <w:rsid w:val="003D07E1"/>
    <w:rsid w:val="003D0FE8"/>
    <w:rsid w:val="003D1959"/>
    <w:rsid w:val="003D1B11"/>
    <w:rsid w:val="003D2275"/>
    <w:rsid w:val="003D23E9"/>
    <w:rsid w:val="003D26CE"/>
    <w:rsid w:val="003D3260"/>
    <w:rsid w:val="003D3AE1"/>
    <w:rsid w:val="003D4465"/>
    <w:rsid w:val="003D58EE"/>
    <w:rsid w:val="003D5D3C"/>
    <w:rsid w:val="003D61D9"/>
    <w:rsid w:val="003D656B"/>
    <w:rsid w:val="003D6F3D"/>
    <w:rsid w:val="003D7A0C"/>
    <w:rsid w:val="003D7C32"/>
    <w:rsid w:val="003D7C5F"/>
    <w:rsid w:val="003D7D2B"/>
    <w:rsid w:val="003D7E63"/>
    <w:rsid w:val="003E05BD"/>
    <w:rsid w:val="003E0B32"/>
    <w:rsid w:val="003E0BD0"/>
    <w:rsid w:val="003E0E90"/>
    <w:rsid w:val="003E1254"/>
    <w:rsid w:val="003E1282"/>
    <w:rsid w:val="003E2D83"/>
    <w:rsid w:val="003E312E"/>
    <w:rsid w:val="003E3E1E"/>
    <w:rsid w:val="003E4750"/>
    <w:rsid w:val="003E4883"/>
    <w:rsid w:val="003E4F48"/>
    <w:rsid w:val="003E518C"/>
    <w:rsid w:val="003E682B"/>
    <w:rsid w:val="003E717A"/>
    <w:rsid w:val="003E72FF"/>
    <w:rsid w:val="003F00EC"/>
    <w:rsid w:val="003F0717"/>
    <w:rsid w:val="003F09D0"/>
    <w:rsid w:val="003F123C"/>
    <w:rsid w:val="003F1586"/>
    <w:rsid w:val="003F1AD0"/>
    <w:rsid w:val="003F2028"/>
    <w:rsid w:val="003F235E"/>
    <w:rsid w:val="003F33CA"/>
    <w:rsid w:val="003F3516"/>
    <w:rsid w:val="003F3E92"/>
    <w:rsid w:val="003F420D"/>
    <w:rsid w:val="003F43E8"/>
    <w:rsid w:val="003F4593"/>
    <w:rsid w:val="003F482C"/>
    <w:rsid w:val="003F48D4"/>
    <w:rsid w:val="003F48DE"/>
    <w:rsid w:val="003F4A17"/>
    <w:rsid w:val="003F4C14"/>
    <w:rsid w:val="003F50BC"/>
    <w:rsid w:val="003F50CA"/>
    <w:rsid w:val="003F60D6"/>
    <w:rsid w:val="003F6708"/>
    <w:rsid w:val="003F71A2"/>
    <w:rsid w:val="003F72AE"/>
    <w:rsid w:val="003F7DBA"/>
    <w:rsid w:val="0040083E"/>
    <w:rsid w:val="00400E6E"/>
    <w:rsid w:val="0040117D"/>
    <w:rsid w:val="004011CD"/>
    <w:rsid w:val="00401272"/>
    <w:rsid w:val="0040139D"/>
    <w:rsid w:val="0040143A"/>
    <w:rsid w:val="004019BA"/>
    <w:rsid w:val="00402426"/>
    <w:rsid w:val="00402BF5"/>
    <w:rsid w:val="00402E42"/>
    <w:rsid w:val="004034B9"/>
    <w:rsid w:val="00403A62"/>
    <w:rsid w:val="00403B90"/>
    <w:rsid w:val="00403BB9"/>
    <w:rsid w:val="00404C01"/>
    <w:rsid w:val="00404C4B"/>
    <w:rsid w:val="0040511E"/>
    <w:rsid w:val="004053A9"/>
    <w:rsid w:val="00405439"/>
    <w:rsid w:val="00405743"/>
    <w:rsid w:val="00405F0A"/>
    <w:rsid w:val="0040685C"/>
    <w:rsid w:val="00406A15"/>
    <w:rsid w:val="00406A39"/>
    <w:rsid w:val="00406A58"/>
    <w:rsid w:val="0040719C"/>
    <w:rsid w:val="00410308"/>
    <w:rsid w:val="0041033E"/>
    <w:rsid w:val="00411123"/>
    <w:rsid w:val="00411180"/>
    <w:rsid w:val="0041191A"/>
    <w:rsid w:val="00411A70"/>
    <w:rsid w:val="0041203C"/>
    <w:rsid w:val="00412720"/>
    <w:rsid w:val="00412B60"/>
    <w:rsid w:val="00412D2E"/>
    <w:rsid w:val="00413A53"/>
    <w:rsid w:val="00413E9E"/>
    <w:rsid w:val="004140BC"/>
    <w:rsid w:val="00414228"/>
    <w:rsid w:val="00415C0D"/>
    <w:rsid w:val="00415E51"/>
    <w:rsid w:val="00416949"/>
    <w:rsid w:val="00417303"/>
    <w:rsid w:val="00417FFA"/>
    <w:rsid w:val="00420080"/>
    <w:rsid w:val="0042180D"/>
    <w:rsid w:val="00421D86"/>
    <w:rsid w:val="00421E70"/>
    <w:rsid w:val="00421ED1"/>
    <w:rsid w:val="004223FC"/>
    <w:rsid w:val="00422BF8"/>
    <w:rsid w:val="004230BC"/>
    <w:rsid w:val="00423943"/>
    <w:rsid w:val="004239B3"/>
    <w:rsid w:val="004255B3"/>
    <w:rsid w:val="004265B4"/>
    <w:rsid w:val="00426FAF"/>
    <w:rsid w:val="004277EB"/>
    <w:rsid w:val="00427E6E"/>
    <w:rsid w:val="00430A02"/>
    <w:rsid w:val="00430FEF"/>
    <w:rsid w:val="004319F0"/>
    <w:rsid w:val="00431D78"/>
    <w:rsid w:val="004326E6"/>
    <w:rsid w:val="00432CD4"/>
    <w:rsid w:val="00433683"/>
    <w:rsid w:val="004336F1"/>
    <w:rsid w:val="004342C2"/>
    <w:rsid w:val="00434AE4"/>
    <w:rsid w:val="0043564F"/>
    <w:rsid w:val="004359DB"/>
    <w:rsid w:val="00435E22"/>
    <w:rsid w:val="00436120"/>
    <w:rsid w:val="00436214"/>
    <w:rsid w:val="00436B22"/>
    <w:rsid w:val="00436FD8"/>
    <w:rsid w:val="00437853"/>
    <w:rsid w:val="00437B3C"/>
    <w:rsid w:val="004401AD"/>
    <w:rsid w:val="00440368"/>
    <w:rsid w:val="00440781"/>
    <w:rsid w:val="0044110A"/>
    <w:rsid w:val="00442461"/>
    <w:rsid w:val="004429A7"/>
    <w:rsid w:val="004429C2"/>
    <w:rsid w:val="00442AB9"/>
    <w:rsid w:val="00442DBC"/>
    <w:rsid w:val="00443211"/>
    <w:rsid w:val="00443387"/>
    <w:rsid w:val="0044392B"/>
    <w:rsid w:val="00443997"/>
    <w:rsid w:val="00444AC1"/>
    <w:rsid w:val="004455C1"/>
    <w:rsid w:val="00445DC3"/>
    <w:rsid w:val="00445FB9"/>
    <w:rsid w:val="0044670C"/>
    <w:rsid w:val="00447D4D"/>
    <w:rsid w:val="00450143"/>
    <w:rsid w:val="00450B81"/>
    <w:rsid w:val="004511AB"/>
    <w:rsid w:val="004512C5"/>
    <w:rsid w:val="00451ECA"/>
    <w:rsid w:val="00451F92"/>
    <w:rsid w:val="004527DA"/>
    <w:rsid w:val="004530FE"/>
    <w:rsid w:val="004538CD"/>
    <w:rsid w:val="00453E74"/>
    <w:rsid w:val="004542F9"/>
    <w:rsid w:val="00454CD9"/>
    <w:rsid w:val="00455385"/>
    <w:rsid w:val="00455E97"/>
    <w:rsid w:val="00455ED6"/>
    <w:rsid w:val="00455FCA"/>
    <w:rsid w:val="00456FCA"/>
    <w:rsid w:val="004601C0"/>
    <w:rsid w:val="00460290"/>
    <w:rsid w:val="0046050E"/>
    <w:rsid w:val="00460ECE"/>
    <w:rsid w:val="00460FCA"/>
    <w:rsid w:val="004613D6"/>
    <w:rsid w:val="00461B15"/>
    <w:rsid w:val="004624BC"/>
    <w:rsid w:val="004626DE"/>
    <w:rsid w:val="0046280A"/>
    <w:rsid w:val="00462ED4"/>
    <w:rsid w:val="00463278"/>
    <w:rsid w:val="0046367D"/>
    <w:rsid w:val="00463ED6"/>
    <w:rsid w:val="004641D3"/>
    <w:rsid w:val="00464A6A"/>
    <w:rsid w:val="00465547"/>
    <w:rsid w:val="00465A1D"/>
    <w:rsid w:val="0046625C"/>
    <w:rsid w:val="00466538"/>
    <w:rsid w:val="00470047"/>
    <w:rsid w:val="00470165"/>
    <w:rsid w:val="004705E0"/>
    <w:rsid w:val="0047097E"/>
    <w:rsid w:val="00470EF2"/>
    <w:rsid w:val="0047111D"/>
    <w:rsid w:val="00471513"/>
    <w:rsid w:val="004728C7"/>
    <w:rsid w:val="0047293B"/>
    <w:rsid w:val="00472997"/>
    <w:rsid w:val="0047405B"/>
    <w:rsid w:val="0047420A"/>
    <w:rsid w:val="00474342"/>
    <w:rsid w:val="0047464F"/>
    <w:rsid w:val="00474765"/>
    <w:rsid w:val="00474DB3"/>
    <w:rsid w:val="00475057"/>
    <w:rsid w:val="004752C7"/>
    <w:rsid w:val="00475423"/>
    <w:rsid w:val="004754B7"/>
    <w:rsid w:val="004756FE"/>
    <w:rsid w:val="00475E00"/>
    <w:rsid w:val="004765ED"/>
    <w:rsid w:val="004767A9"/>
    <w:rsid w:val="00476F5A"/>
    <w:rsid w:val="0048033B"/>
    <w:rsid w:val="004812BE"/>
    <w:rsid w:val="004819AD"/>
    <w:rsid w:val="00481B77"/>
    <w:rsid w:val="00483011"/>
    <w:rsid w:val="0048301C"/>
    <w:rsid w:val="004836A8"/>
    <w:rsid w:val="00483920"/>
    <w:rsid w:val="004839F1"/>
    <w:rsid w:val="00484024"/>
    <w:rsid w:val="0048417F"/>
    <w:rsid w:val="004842C8"/>
    <w:rsid w:val="00484323"/>
    <w:rsid w:val="00484C10"/>
    <w:rsid w:val="00485C3D"/>
    <w:rsid w:val="00487956"/>
    <w:rsid w:val="00487BF2"/>
    <w:rsid w:val="00490CB0"/>
    <w:rsid w:val="00491699"/>
    <w:rsid w:val="00491C32"/>
    <w:rsid w:val="00492005"/>
    <w:rsid w:val="00492440"/>
    <w:rsid w:val="00492481"/>
    <w:rsid w:val="00492C6E"/>
    <w:rsid w:val="00492DB6"/>
    <w:rsid w:val="00492FCB"/>
    <w:rsid w:val="004938DD"/>
    <w:rsid w:val="00494317"/>
    <w:rsid w:val="00495392"/>
    <w:rsid w:val="004956D5"/>
    <w:rsid w:val="004956F2"/>
    <w:rsid w:val="0049640B"/>
    <w:rsid w:val="00496846"/>
    <w:rsid w:val="00496AE9"/>
    <w:rsid w:val="00496B3A"/>
    <w:rsid w:val="00496EA8"/>
    <w:rsid w:val="004974B8"/>
    <w:rsid w:val="004978DD"/>
    <w:rsid w:val="00497943"/>
    <w:rsid w:val="004A05F8"/>
    <w:rsid w:val="004A0CCD"/>
    <w:rsid w:val="004A0FEC"/>
    <w:rsid w:val="004A2019"/>
    <w:rsid w:val="004A23A0"/>
    <w:rsid w:val="004A2940"/>
    <w:rsid w:val="004A346E"/>
    <w:rsid w:val="004A36A2"/>
    <w:rsid w:val="004A48C9"/>
    <w:rsid w:val="004A5127"/>
    <w:rsid w:val="004A62CE"/>
    <w:rsid w:val="004A665E"/>
    <w:rsid w:val="004A68EE"/>
    <w:rsid w:val="004A69C8"/>
    <w:rsid w:val="004A6ADE"/>
    <w:rsid w:val="004A7485"/>
    <w:rsid w:val="004A7CBE"/>
    <w:rsid w:val="004B0962"/>
    <w:rsid w:val="004B0AD8"/>
    <w:rsid w:val="004B0EC9"/>
    <w:rsid w:val="004B1CD7"/>
    <w:rsid w:val="004B1D04"/>
    <w:rsid w:val="004B2A47"/>
    <w:rsid w:val="004B2B0D"/>
    <w:rsid w:val="004B2CD5"/>
    <w:rsid w:val="004B30DC"/>
    <w:rsid w:val="004B4735"/>
    <w:rsid w:val="004B4AFC"/>
    <w:rsid w:val="004B4BB7"/>
    <w:rsid w:val="004B4C39"/>
    <w:rsid w:val="004B52BC"/>
    <w:rsid w:val="004B5FBC"/>
    <w:rsid w:val="004B696F"/>
    <w:rsid w:val="004B69DB"/>
    <w:rsid w:val="004B7BEE"/>
    <w:rsid w:val="004C06A7"/>
    <w:rsid w:val="004C073C"/>
    <w:rsid w:val="004C07D3"/>
    <w:rsid w:val="004C0CC5"/>
    <w:rsid w:val="004C0DF3"/>
    <w:rsid w:val="004C0FCD"/>
    <w:rsid w:val="004C11D2"/>
    <w:rsid w:val="004C1C6B"/>
    <w:rsid w:val="004C1CDC"/>
    <w:rsid w:val="004C2856"/>
    <w:rsid w:val="004C2E5C"/>
    <w:rsid w:val="004C3276"/>
    <w:rsid w:val="004C378C"/>
    <w:rsid w:val="004C41FF"/>
    <w:rsid w:val="004C470C"/>
    <w:rsid w:val="004C51BD"/>
    <w:rsid w:val="004C5678"/>
    <w:rsid w:val="004C667D"/>
    <w:rsid w:val="004C680D"/>
    <w:rsid w:val="004C6964"/>
    <w:rsid w:val="004C6A3E"/>
    <w:rsid w:val="004C6A7F"/>
    <w:rsid w:val="004C6DBD"/>
    <w:rsid w:val="004C7080"/>
    <w:rsid w:val="004C7329"/>
    <w:rsid w:val="004C752D"/>
    <w:rsid w:val="004C777E"/>
    <w:rsid w:val="004C78FE"/>
    <w:rsid w:val="004C7D53"/>
    <w:rsid w:val="004C7DE1"/>
    <w:rsid w:val="004D023E"/>
    <w:rsid w:val="004D18CD"/>
    <w:rsid w:val="004D1FEB"/>
    <w:rsid w:val="004D2AA0"/>
    <w:rsid w:val="004D339B"/>
    <w:rsid w:val="004D3424"/>
    <w:rsid w:val="004D3484"/>
    <w:rsid w:val="004D38B0"/>
    <w:rsid w:val="004D3939"/>
    <w:rsid w:val="004D3BB9"/>
    <w:rsid w:val="004D3D08"/>
    <w:rsid w:val="004D420D"/>
    <w:rsid w:val="004D42D3"/>
    <w:rsid w:val="004D4F1E"/>
    <w:rsid w:val="004D592D"/>
    <w:rsid w:val="004D59DE"/>
    <w:rsid w:val="004D5FF2"/>
    <w:rsid w:val="004D608D"/>
    <w:rsid w:val="004D69ED"/>
    <w:rsid w:val="004D7534"/>
    <w:rsid w:val="004D7617"/>
    <w:rsid w:val="004D76A7"/>
    <w:rsid w:val="004D7798"/>
    <w:rsid w:val="004D7940"/>
    <w:rsid w:val="004D7946"/>
    <w:rsid w:val="004D7B6F"/>
    <w:rsid w:val="004E013B"/>
    <w:rsid w:val="004E0D79"/>
    <w:rsid w:val="004E143B"/>
    <w:rsid w:val="004E1561"/>
    <w:rsid w:val="004E1D79"/>
    <w:rsid w:val="004E240E"/>
    <w:rsid w:val="004E2571"/>
    <w:rsid w:val="004E2688"/>
    <w:rsid w:val="004E30A4"/>
    <w:rsid w:val="004E32E8"/>
    <w:rsid w:val="004E3542"/>
    <w:rsid w:val="004E3AA7"/>
    <w:rsid w:val="004E4933"/>
    <w:rsid w:val="004E4D74"/>
    <w:rsid w:val="004E54A3"/>
    <w:rsid w:val="004E5532"/>
    <w:rsid w:val="004E57B5"/>
    <w:rsid w:val="004E5FD6"/>
    <w:rsid w:val="004E654A"/>
    <w:rsid w:val="004E7060"/>
    <w:rsid w:val="004E7912"/>
    <w:rsid w:val="004E7EAF"/>
    <w:rsid w:val="004F043C"/>
    <w:rsid w:val="004F053B"/>
    <w:rsid w:val="004F1EE4"/>
    <w:rsid w:val="004F2220"/>
    <w:rsid w:val="004F2764"/>
    <w:rsid w:val="004F3253"/>
    <w:rsid w:val="004F3BD0"/>
    <w:rsid w:val="004F3D4F"/>
    <w:rsid w:val="004F419F"/>
    <w:rsid w:val="004F4502"/>
    <w:rsid w:val="004F5B68"/>
    <w:rsid w:val="004F674B"/>
    <w:rsid w:val="004F6A69"/>
    <w:rsid w:val="004F7DEE"/>
    <w:rsid w:val="004F7F0B"/>
    <w:rsid w:val="0050054D"/>
    <w:rsid w:val="00500615"/>
    <w:rsid w:val="00500CC8"/>
    <w:rsid w:val="00501178"/>
    <w:rsid w:val="005017C8"/>
    <w:rsid w:val="00502565"/>
    <w:rsid w:val="0050268F"/>
    <w:rsid w:val="005027E9"/>
    <w:rsid w:val="00502E39"/>
    <w:rsid w:val="0050416E"/>
    <w:rsid w:val="0050481D"/>
    <w:rsid w:val="00504CE6"/>
    <w:rsid w:val="00504E1C"/>
    <w:rsid w:val="00505759"/>
    <w:rsid w:val="00505F3B"/>
    <w:rsid w:val="00506760"/>
    <w:rsid w:val="00506822"/>
    <w:rsid w:val="00506BA2"/>
    <w:rsid w:val="00506EA3"/>
    <w:rsid w:val="00507245"/>
    <w:rsid w:val="005078B3"/>
    <w:rsid w:val="005107DE"/>
    <w:rsid w:val="00510F03"/>
    <w:rsid w:val="00511894"/>
    <w:rsid w:val="00512301"/>
    <w:rsid w:val="00512D92"/>
    <w:rsid w:val="0051414E"/>
    <w:rsid w:val="00515429"/>
    <w:rsid w:val="005154BD"/>
    <w:rsid w:val="00515592"/>
    <w:rsid w:val="00515E28"/>
    <w:rsid w:val="00516828"/>
    <w:rsid w:val="00516B93"/>
    <w:rsid w:val="00517D38"/>
    <w:rsid w:val="00520406"/>
    <w:rsid w:val="00521324"/>
    <w:rsid w:val="00522180"/>
    <w:rsid w:val="005224E5"/>
    <w:rsid w:val="00523230"/>
    <w:rsid w:val="0052380E"/>
    <w:rsid w:val="0052392F"/>
    <w:rsid w:val="00524B69"/>
    <w:rsid w:val="00524F5D"/>
    <w:rsid w:val="00525505"/>
    <w:rsid w:val="005255D3"/>
    <w:rsid w:val="00525E71"/>
    <w:rsid w:val="00525EF9"/>
    <w:rsid w:val="00526FB3"/>
    <w:rsid w:val="005272C2"/>
    <w:rsid w:val="005308EF"/>
    <w:rsid w:val="00530B77"/>
    <w:rsid w:val="005315D3"/>
    <w:rsid w:val="0053164C"/>
    <w:rsid w:val="00532C83"/>
    <w:rsid w:val="00532D64"/>
    <w:rsid w:val="00532F9D"/>
    <w:rsid w:val="005330FB"/>
    <w:rsid w:val="00533447"/>
    <w:rsid w:val="0053425C"/>
    <w:rsid w:val="005348B4"/>
    <w:rsid w:val="00535714"/>
    <w:rsid w:val="00535AFE"/>
    <w:rsid w:val="00536596"/>
    <w:rsid w:val="005366F4"/>
    <w:rsid w:val="005369DC"/>
    <w:rsid w:val="005377FC"/>
    <w:rsid w:val="00537920"/>
    <w:rsid w:val="00540920"/>
    <w:rsid w:val="00540F3D"/>
    <w:rsid w:val="0054149C"/>
    <w:rsid w:val="00541B65"/>
    <w:rsid w:val="00541D65"/>
    <w:rsid w:val="00542774"/>
    <w:rsid w:val="005432BB"/>
    <w:rsid w:val="00543519"/>
    <w:rsid w:val="0054351E"/>
    <w:rsid w:val="00543ADD"/>
    <w:rsid w:val="00544230"/>
    <w:rsid w:val="005448E2"/>
    <w:rsid w:val="005448EF"/>
    <w:rsid w:val="00544AC9"/>
    <w:rsid w:val="00544B1E"/>
    <w:rsid w:val="0054559C"/>
    <w:rsid w:val="005507DA"/>
    <w:rsid w:val="00550A47"/>
    <w:rsid w:val="00552568"/>
    <w:rsid w:val="0055315C"/>
    <w:rsid w:val="00553D86"/>
    <w:rsid w:val="00553EA2"/>
    <w:rsid w:val="005541F0"/>
    <w:rsid w:val="0055420E"/>
    <w:rsid w:val="0055483A"/>
    <w:rsid w:val="00554B5A"/>
    <w:rsid w:val="00554D74"/>
    <w:rsid w:val="005551A3"/>
    <w:rsid w:val="00555628"/>
    <w:rsid w:val="00556179"/>
    <w:rsid w:val="005567DC"/>
    <w:rsid w:val="00556C3F"/>
    <w:rsid w:val="00556E07"/>
    <w:rsid w:val="00557CB1"/>
    <w:rsid w:val="00560507"/>
    <w:rsid w:val="005607D1"/>
    <w:rsid w:val="00561044"/>
    <w:rsid w:val="00561194"/>
    <w:rsid w:val="005618E2"/>
    <w:rsid w:val="0056198F"/>
    <w:rsid w:val="00561C63"/>
    <w:rsid w:val="00561FC6"/>
    <w:rsid w:val="00562051"/>
    <w:rsid w:val="00562E30"/>
    <w:rsid w:val="00562ECC"/>
    <w:rsid w:val="00563135"/>
    <w:rsid w:val="00564A0C"/>
    <w:rsid w:val="00565695"/>
    <w:rsid w:val="00566458"/>
    <w:rsid w:val="005666CA"/>
    <w:rsid w:val="00566740"/>
    <w:rsid w:val="005667B0"/>
    <w:rsid w:val="005668F5"/>
    <w:rsid w:val="00566DFC"/>
    <w:rsid w:val="00566EC1"/>
    <w:rsid w:val="00567364"/>
    <w:rsid w:val="00567496"/>
    <w:rsid w:val="00567617"/>
    <w:rsid w:val="00567A11"/>
    <w:rsid w:val="00570367"/>
    <w:rsid w:val="00570422"/>
    <w:rsid w:val="00570FE5"/>
    <w:rsid w:val="00571663"/>
    <w:rsid w:val="005720E2"/>
    <w:rsid w:val="00572DB4"/>
    <w:rsid w:val="005748AE"/>
    <w:rsid w:val="00574E0E"/>
    <w:rsid w:val="00575475"/>
    <w:rsid w:val="00575DF6"/>
    <w:rsid w:val="00576FF1"/>
    <w:rsid w:val="00577103"/>
    <w:rsid w:val="00577AC2"/>
    <w:rsid w:val="00577EA6"/>
    <w:rsid w:val="00577F2C"/>
    <w:rsid w:val="00580440"/>
    <w:rsid w:val="00580621"/>
    <w:rsid w:val="00580EEF"/>
    <w:rsid w:val="00581B60"/>
    <w:rsid w:val="005821F1"/>
    <w:rsid w:val="00582729"/>
    <w:rsid w:val="00582C91"/>
    <w:rsid w:val="005833E8"/>
    <w:rsid w:val="005835D0"/>
    <w:rsid w:val="00583F5C"/>
    <w:rsid w:val="00584508"/>
    <w:rsid w:val="00584BCB"/>
    <w:rsid w:val="00585324"/>
    <w:rsid w:val="005854AD"/>
    <w:rsid w:val="00585610"/>
    <w:rsid w:val="005856F7"/>
    <w:rsid w:val="005859F2"/>
    <w:rsid w:val="00585B63"/>
    <w:rsid w:val="00585BC6"/>
    <w:rsid w:val="00586322"/>
    <w:rsid w:val="00586A82"/>
    <w:rsid w:val="00587AD5"/>
    <w:rsid w:val="00587C37"/>
    <w:rsid w:val="00590278"/>
    <w:rsid w:val="005903A6"/>
    <w:rsid w:val="005905D4"/>
    <w:rsid w:val="00590D05"/>
    <w:rsid w:val="00591C49"/>
    <w:rsid w:val="00591EDF"/>
    <w:rsid w:val="00591FC0"/>
    <w:rsid w:val="00592708"/>
    <w:rsid w:val="00592BBF"/>
    <w:rsid w:val="005941E4"/>
    <w:rsid w:val="0059458E"/>
    <w:rsid w:val="00594597"/>
    <w:rsid w:val="00594788"/>
    <w:rsid w:val="00596145"/>
    <w:rsid w:val="005964DE"/>
    <w:rsid w:val="00596574"/>
    <w:rsid w:val="0059665D"/>
    <w:rsid w:val="005966B4"/>
    <w:rsid w:val="00596B38"/>
    <w:rsid w:val="00597654"/>
    <w:rsid w:val="005977AC"/>
    <w:rsid w:val="00597BC4"/>
    <w:rsid w:val="00597C1C"/>
    <w:rsid w:val="00597EC4"/>
    <w:rsid w:val="005A0E27"/>
    <w:rsid w:val="005A1260"/>
    <w:rsid w:val="005A21DF"/>
    <w:rsid w:val="005A269C"/>
    <w:rsid w:val="005A28F2"/>
    <w:rsid w:val="005A45A2"/>
    <w:rsid w:val="005A45A5"/>
    <w:rsid w:val="005A45C1"/>
    <w:rsid w:val="005A6133"/>
    <w:rsid w:val="005A6649"/>
    <w:rsid w:val="005A6A49"/>
    <w:rsid w:val="005A7191"/>
    <w:rsid w:val="005A7B7E"/>
    <w:rsid w:val="005B0105"/>
    <w:rsid w:val="005B03CA"/>
    <w:rsid w:val="005B0BE5"/>
    <w:rsid w:val="005B12DF"/>
    <w:rsid w:val="005B13FC"/>
    <w:rsid w:val="005B15CA"/>
    <w:rsid w:val="005B232B"/>
    <w:rsid w:val="005B2688"/>
    <w:rsid w:val="005B2BF1"/>
    <w:rsid w:val="005B2F52"/>
    <w:rsid w:val="005B2F88"/>
    <w:rsid w:val="005B3610"/>
    <w:rsid w:val="005B4172"/>
    <w:rsid w:val="005B445D"/>
    <w:rsid w:val="005B4E82"/>
    <w:rsid w:val="005B4F57"/>
    <w:rsid w:val="005B5447"/>
    <w:rsid w:val="005B58D0"/>
    <w:rsid w:val="005B5AFA"/>
    <w:rsid w:val="005B5C36"/>
    <w:rsid w:val="005B5E2F"/>
    <w:rsid w:val="005B61D0"/>
    <w:rsid w:val="005B62EE"/>
    <w:rsid w:val="005B6319"/>
    <w:rsid w:val="005C00BC"/>
    <w:rsid w:val="005C00EF"/>
    <w:rsid w:val="005C083F"/>
    <w:rsid w:val="005C0F17"/>
    <w:rsid w:val="005C2093"/>
    <w:rsid w:val="005C20EB"/>
    <w:rsid w:val="005C2157"/>
    <w:rsid w:val="005C216F"/>
    <w:rsid w:val="005C2323"/>
    <w:rsid w:val="005C24E1"/>
    <w:rsid w:val="005C2B28"/>
    <w:rsid w:val="005C3175"/>
    <w:rsid w:val="005C5957"/>
    <w:rsid w:val="005C5F20"/>
    <w:rsid w:val="005C62FE"/>
    <w:rsid w:val="005C658F"/>
    <w:rsid w:val="005C7DA1"/>
    <w:rsid w:val="005D0524"/>
    <w:rsid w:val="005D135C"/>
    <w:rsid w:val="005D15BB"/>
    <w:rsid w:val="005D1781"/>
    <w:rsid w:val="005D45D3"/>
    <w:rsid w:val="005D4EE1"/>
    <w:rsid w:val="005D4EE8"/>
    <w:rsid w:val="005D5219"/>
    <w:rsid w:val="005D529E"/>
    <w:rsid w:val="005D5DD0"/>
    <w:rsid w:val="005D62AC"/>
    <w:rsid w:val="005D6619"/>
    <w:rsid w:val="005E22FF"/>
    <w:rsid w:val="005E2306"/>
    <w:rsid w:val="005E23E8"/>
    <w:rsid w:val="005E35BD"/>
    <w:rsid w:val="005E3635"/>
    <w:rsid w:val="005E390E"/>
    <w:rsid w:val="005E4482"/>
    <w:rsid w:val="005E44E6"/>
    <w:rsid w:val="005E592C"/>
    <w:rsid w:val="005E5990"/>
    <w:rsid w:val="005E5AD7"/>
    <w:rsid w:val="005E6697"/>
    <w:rsid w:val="005E6D21"/>
    <w:rsid w:val="005E6D76"/>
    <w:rsid w:val="005E7169"/>
    <w:rsid w:val="005E7CA8"/>
    <w:rsid w:val="005F0195"/>
    <w:rsid w:val="005F0869"/>
    <w:rsid w:val="005F08B4"/>
    <w:rsid w:val="005F153E"/>
    <w:rsid w:val="005F1E72"/>
    <w:rsid w:val="005F2014"/>
    <w:rsid w:val="005F2700"/>
    <w:rsid w:val="005F29C6"/>
    <w:rsid w:val="005F35FC"/>
    <w:rsid w:val="005F51E4"/>
    <w:rsid w:val="005F54DB"/>
    <w:rsid w:val="005F60F5"/>
    <w:rsid w:val="005F68DB"/>
    <w:rsid w:val="005F6915"/>
    <w:rsid w:val="005F7B2D"/>
    <w:rsid w:val="0060004D"/>
    <w:rsid w:val="00600247"/>
    <w:rsid w:val="0060124E"/>
    <w:rsid w:val="0060139C"/>
    <w:rsid w:val="00601943"/>
    <w:rsid w:val="0060219E"/>
    <w:rsid w:val="00602744"/>
    <w:rsid w:val="0060327C"/>
    <w:rsid w:val="006032C5"/>
    <w:rsid w:val="006037BB"/>
    <w:rsid w:val="00603BFD"/>
    <w:rsid w:val="00604137"/>
    <w:rsid w:val="00606580"/>
    <w:rsid w:val="00607156"/>
    <w:rsid w:val="0060797E"/>
    <w:rsid w:val="00607E12"/>
    <w:rsid w:val="006101A4"/>
    <w:rsid w:val="00610301"/>
    <w:rsid w:val="00610B07"/>
    <w:rsid w:val="00611D5D"/>
    <w:rsid w:val="00611FE8"/>
    <w:rsid w:val="006124A7"/>
    <w:rsid w:val="006126AC"/>
    <w:rsid w:val="00612F72"/>
    <w:rsid w:val="006130A9"/>
    <w:rsid w:val="00614669"/>
    <w:rsid w:val="00614921"/>
    <w:rsid w:val="00614940"/>
    <w:rsid w:val="0061500F"/>
    <w:rsid w:val="00615D33"/>
    <w:rsid w:val="00615D4B"/>
    <w:rsid w:val="00615E51"/>
    <w:rsid w:val="00616A30"/>
    <w:rsid w:val="00616A91"/>
    <w:rsid w:val="0061783F"/>
    <w:rsid w:val="0061786C"/>
    <w:rsid w:val="00617AD0"/>
    <w:rsid w:val="0062039D"/>
    <w:rsid w:val="00620434"/>
    <w:rsid w:val="00620476"/>
    <w:rsid w:val="00620D94"/>
    <w:rsid w:val="00621822"/>
    <w:rsid w:val="00622115"/>
    <w:rsid w:val="00622527"/>
    <w:rsid w:val="006227AE"/>
    <w:rsid w:val="00627561"/>
    <w:rsid w:val="0062770E"/>
    <w:rsid w:val="0062796A"/>
    <w:rsid w:val="00627C51"/>
    <w:rsid w:val="0063019D"/>
    <w:rsid w:val="006303BB"/>
    <w:rsid w:val="00631598"/>
    <w:rsid w:val="006338B2"/>
    <w:rsid w:val="006342D0"/>
    <w:rsid w:val="00634C77"/>
    <w:rsid w:val="00634EA3"/>
    <w:rsid w:val="006352CB"/>
    <w:rsid w:val="0063530A"/>
    <w:rsid w:val="00635E21"/>
    <w:rsid w:val="00636DE9"/>
    <w:rsid w:val="00637399"/>
    <w:rsid w:val="0064000B"/>
    <w:rsid w:val="006403E5"/>
    <w:rsid w:val="0064051A"/>
    <w:rsid w:val="00640665"/>
    <w:rsid w:val="00641321"/>
    <w:rsid w:val="0064191D"/>
    <w:rsid w:val="00643242"/>
    <w:rsid w:val="0064356A"/>
    <w:rsid w:val="0064366C"/>
    <w:rsid w:val="00643741"/>
    <w:rsid w:val="00644112"/>
    <w:rsid w:val="00645427"/>
    <w:rsid w:val="00645614"/>
    <w:rsid w:val="00645645"/>
    <w:rsid w:val="006463CA"/>
    <w:rsid w:val="00646E06"/>
    <w:rsid w:val="00646F01"/>
    <w:rsid w:val="00647222"/>
    <w:rsid w:val="00647499"/>
    <w:rsid w:val="006478C0"/>
    <w:rsid w:val="00647AB7"/>
    <w:rsid w:val="00647AE4"/>
    <w:rsid w:val="00647B55"/>
    <w:rsid w:val="00647C6A"/>
    <w:rsid w:val="00650D0D"/>
    <w:rsid w:val="00650EC8"/>
    <w:rsid w:val="00651533"/>
    <w:rsid w:val="006515D2"/>
    <w:rsid w:val="006531A1"/>
    <w:rsid w:val="006531AB"/>
    <w:rsid w:val="0065471D"/>
    <w:rsid w:val="006548D0"/>
    <w:rsid w:val="00655665"/>
    <w:rsid w:val="006558EF"/>
    <w:rsid w:val="00655BEC"/>
    <w:rsid w:val="00655E31"/>
    <w:rsid w:val="006567DB"/>
    <w:rsid w:val="00656B04"/>
    <w:rsid w:val="00657454"/>
    <w:rsid w:val="006574C4"/>
    <w:rsid w:val="0066003E"/>
    <w:rsid w:val="00660C1E"/>
    <w:rsid w:val="00660C75"/>
    <w:rsid w:val="00661328"/>
    <w:rsid w:val="006626F7"/>
    <w:rsid w:val="00663F3F"/>
    <w:rsid w:val="006641FC"/>
    <w:rsid w:val="00664B70"/>
    <w:rsid w:val="00664D6A"/>
    <w:rsid w:val="00664DEB"/>
    <w:rsid w:val="00664E01"/>
    <w:rsid w:val="00664E94"/>
    <w:rsid w:val="0066512F"/>
    <w:rsid w:val="0066534C"/>
    <w:rsid w:val="0066562F"/>
    <w:rsid w:val="006657FD"/>
    <w:rsid w:val="00665B3E"/>
    <w:rsid w:val="006662A9"/>
    <w:rsid w:val="00666A15"/>
    <w:rsid w:val="00666E6C"/>
    <w:rsid w:val="0066736E"/>
    <w:rsid w:val="00667582"/>
    <w:rsid w:val="0066758E"/>
    <w:rsid w:val="00667A5B"/>
    <w:rsid w:val="00667EA5"/>
    <w:rsid w:val="006700E5"/>
    <w:rsid w:val="00670591"/>
    <w:rsid w:val="006708BC"/>
    <w:rsid w:val="0067193E"/>
    <w:rsid w:val="00671A49"/>
    <w:rsid w:val="00672194"/>
    <w:rsid w:val="00672745"/>
    <w:rsid w:val="00673219"/>
    <w:rsid w:val="00673C25"/>
    <w:rsid w:val="00673D3C"/>
    <w:rsid w:val="00674733"/>
    <w:rsid w:val="006748EC"/>
    <w:rsid w:val="00674C30"/>
    <w:rsid w:val="006752F8"/>
    <w:rsid w:val="00675EE3"/>
    <w:rsid w:val="00675EF4"/>
    <w:rsid w:val="00676050"/>
    <w:rsid w:val="00676EE1"/>
    <w:rsid w:val="00676FA2"/>
    <w:rsid w:val="00677039"/>
    <w:rsid w:val="006771F3"/>
    <w:rsid w:val="006777A4"/>
    <w:rsid w:val="006800F0"/>
    <w:rsid w:val="006805AE"/>
    <w:rsid w:val="0068075A"/>
    <w:rsid w:val="00680C49"/>
    <w:rsid w:val="00681D09"/>
    <w:rsid w:val="00681DA6"/>
    <w:rsid w:val="00682BD7"/>
    <w:rsid w:val="00683711"/>
    <w:rsid w:val="00683A33"/>
    <w:rsid w:val="00683C67"/>
    <w:rsid w:val="00684E36"/>
    <w:rsid w:val="00685261"/>
    <w:rsid w:val="00685A9C"/>
    <w:rsid w:val="00685AB5"/>
    <w:rsid w:val="0068692C"/>
    <w:rsid w:val="00686F90"/>
    <w:rsid w:val="00687040"/>
    <w:rsid w:val="0068756B"/>
    <w:rsid w:val="00692118"/>
    <w:rsid w:val="0069227C"/>
    <w:rsid w:val="00692D7F"/>
    <w:rsid w:val="00692F5D"/>
    <w:rsid w:val="00693070"/>
    <w:rsid w:val="0069334C"/>
    <w:rsid w:val="00693B74"/>
    <w:rsid w:val="00693FA7"/>
    <w:rsid w:val="0069417C"/>
    <w:rsid w:val="00694529"/>
    <w:rsid w:val="006946DC"/>
    <w:rsid w:val="006947F2"/>
    <w:rsid w:val="00695312"/>
    <w:rsid w:val="006953F1"/>
    <w:rsid w:val="006959FF"/>
    <w:rsid w:val="00696535"/>
    <w:rsid w:val="00696557"/>
    <w:rsid w:val="00696780"/>
    <w:rsid w:val="00696950"/>
    <w:rsid w:val="00697480"/>
    <w:rsid w:val="0069759F"/>
    <w:rsid w:val="00697BDC"/>
    <w:rsid w:val="006A0A5B"/>
    <w:rsid w:val="006A0CA5"/>
    <w:rsid w:val="006A10E8"/>
    <w:rsid w:val="006A1203"/>
    <w:rsid w:val="006A1C39"/>
    <w:rsid w:val="006A1ED3"/>
    <w:rsid w:val="006A2912"/>
    <w:rsid w:val="006A2F69"/>
    <w:rsid w:val="006A3077"/>
    <w:rsid w:val="006A483D"/>
    <w:rsid w:val="006A4B90"/>
    <w:rsid w:val="006A5086"/>
    <w:rsid w:val="006A52E1"/>
    <w:rsid w:val="006A577B"/>
    <w:rsid w:val="006A587D"/>
    <w:rsid w:val="006A5D87"/>
    <w:rsid w:val="006A5E6B"/>
    <w:rsid w:val="006A61CF"/>
    <w:rsid w:val="006A62A7"/>
    <w:rsid w:val="006A6392"/>
    <w:rsid w:val="006A7239"/>
    <w:rsid w:val="006B01D9"/>
    <w:rsid w:val="006B0772"/>
    <w:rsid w:val="006B1CCF"/>
    <w:rsid w:val="006B2291"/>
    <w:rsid w:val="006B2420"/>
    <w:rsid w:val="006B2E6F"/>
    <w:rsid w:val="006B2F04"/>
    <w:rsid w:val="006B301F"/>
    <w:rsid w:val="006B3733"/>
    <w:rsid w:val="006B5751"/>
    <w:rsid w:val="006B6AC9"/>
    <w:rsid w:val="006B783B"/>
    <w:rsid w:val="006C054C"/>
    <w:rsid w:val="006C06F9"/>
    <w:rsid w:val="006C0700"/>
    <w:rsid w:val="006C0EA4"/>
    <w:rsid w:val="006C18EE"/>
    <w:rsid w:val="006C2381"/>
    <w:rsid w:val="006C2874"/>
    <w:rsid w:val="006C2A0B"/>
    <w:rsid w:val="006C33FE"/>
    <w:rsid w:val="006C3D3A"/>
    <w:rsid w:val="006C3F8D"/>
    <w:rsid w:val="006C4571"/>
    <w:rsid w:val="006C4AA0"/>
    <w:rsid w:val="006C5176"/>
    <w:rsid w:val="006C5360"/>
    <w:rsid w:val="006C5A34"/>
    <w:rsid w:val="006C5DBA"/>
    <w:rsid w:val="006C6226"/>
    <w:rsid w:val="006C6326"/>
    <w:rsid w:val="006C67DD"/>
    <w:rsid w:val="006C6A81"/>
    <w:rsid w:val="006C6E3F"/>
    <w:rsid w:val="006C6EF8"/>
    <w:rsid w:val="006C75EC"/>
    <w:rsid w:val="006C7E33"/>
    <w:rsid w:val="006C7FDE"/>
    <w:rsid w:val="006D0E0F"/>
    <w:rsid w:val="006D11E3"/>
    <w:rsid w:val="006D1EAB"/>
    <w:rsid w:val="006D20F8"/>
    <w:rsid w:val="006D21B8"/>
    <w:rsid w:val="006D3201"/>
    <w:rsid w:val="006D33E1"/>
    <w:rsid w:val="006D3A82"/>
    <w:rsid w:val="006D4CF7"/>
    <w:rsid w:val="006D4D02"/>
    <w:rsid w:val="006D50C3"/>
    <w:rsid w:val="006D5129"/>
    <w:rsid w:val="006D5141"/>
    <w:rsid w:val="006D5181"/>
    <w:rsid w:val="006D56F0"/>
    <w:rsid w:val="006D5A7A"/>
    <w:rsid w:val="006D6072"/>
    <w:rsid w:val="006D69FC"/>
    <w:rsid w:val="006D6D21"/>
    <w:rsid w:val="006D7251"/>
    <w:rsid w:val="006E0A76"/>
    <w:rsid w:val="006E0F42"/>
    <w:rsid w:val="006E1241"/>
    <w:rsid w:val="006E183B"/>
    <w:rsid w:val="006E191E"/>
    <w:rsid w:val="006E1A7A"/>
    <w:rsid w:val="006E1AF4"/>
    <w:rsid w:val="006E1EAC"/>
    <w:rsid w:val="006E2D78"/>
    <w:rsid w:val="006E30A9"/>
    <w:rsid w:val="006E3291"/>
    <w:rsid w:val="006E349F"/>
    <w:rsid w:val="006E3885"/>
    <w:rsid w:val="006E44B3"/>
    <w:rsid w:val="006E458C"/>
    <w:rsid w:val="006E49F6"/>
    <w:rsid w:val="006E4A51"/>
    <w:rsid w:val="006E4EC0"/>
    <w:rsid w:val="006E4EC5"/>
    <w:rsid w:val="006E53C0"/>
    <w:rsid w:val="006E556A"/>
    <w:rsid w:val="006E583A"/>
    <w:rsid w:val="006E5D5C"/>
    <w:rsid w:val="006E5E23"/>
    <w:rsid w:val="006E6847"/>
    <w:rsid w:val="006E6898"/>
    <w:rsid w:val="006F0B16"/>
    <w:rsid w:val="006F0DF2"/>
    <w:rsid w:val="006F125A"/>
    <w:rsid w:val="006F25FD"/>
    <w:rsid w:val="006F269E"/>
    <w:rsid w:val="006F292B"/>
    <w:rsid w:val="006F2ED7"/>
    <w:rsid w:val="006F30C7"/>
    <w:rsid w:val="006F3219"/>
    <w:rsid w:val="006F3F8B"/>
    <w:rsid w:val="006F4FA5"/>
    <w:rsid w:val="006F583D"/>
    <w:rsid w:val="006F5A6E"/>
    <w:rsid w:val="006F6DA9"/>
    <w:rsid w:val="006F77AD"/>
    <w:rsid w:val="006F7E09"/>
    <w:rsid w:val="007001D7"/>
    <w:rsid w:val="00700B38"/>
    <w:rsid w:val="0070149D"/>
    <w:rsid w:val="00701970"/>
    <w:rsid w:val="00701C6D"/>
    <w:rsid w:val="00701CCF"/>
    <w:rsid w:val="00702125"/>
    <w:rsid w:val="00702394"/>
    <w:rsid w:val="00702F3B"/>
    <w:rsid w:val="00702F43"/>
    <w:rsid w:val="007039BD"/>
    <w:rsid w:val="00703C05"/>
    <w:rsid w:val="00704882"/>
    <w:rsid w:val="00704D1D"/>
    <w:rsid w:val="00704E1A"/>
    <w:rsid w:val="00704F7E"/>
    <w:rsid w:val="007057AF"/>
    <w:rsid w:val="00705B7E"/>
    <w:rsid w:val="00705B7F"/>
    <w:rsid w:val="00706DED"/>
    <w:rsid w:val="00706DF0"/>
    <w:rsid w:val="00707237"/>
    <w:rsid w:val="00707552"/>
    <w:rsid w:val="00707AA1"/>
    <w:rsid w:val="00707F07"/>
    <w:rsid w:val="0071088D"/>
    <w:rsid w:val="00710EB8"/>
    <w:rsid w:val="007115BC"/>
    <w:rsid w:val="00711A9A"/>
    <w:rsid w:val="00711ABF"/>
    <w:rsid w:val="00711C13"/>
    <w:rsid w:val="00711FC1"/>
    <w:rsid w:val="00712026"/>
    <w:rsid w:val="00712C30"/>
    <w:rsid w:val="00712E7D"/>
    <w:rsid w:val="007132BD"/>
    <w:rsid w:val="007133EA"/>
    <w:rsid w:val="00713B99"/>
    <w:rsid w:val="00713C0E"/>
    <w:rsid w:val="00713E1E"/>
    <w:rsid w:val="0071448C"/>
    <w:rsid w:val="00714509"/>
    <w:rsid w:val="00714531"/>
    <w:rsid w:val="007150BE"/>
    <w:rsid w:val="00715231"/>
    <w:rsid w:val="0071635B"/>
    <w:rsid w:val="00716622"/>
    <w:rsid w:val="00716FCB"/>
    <w:rsid w:val="007170E1"/>
    <w:rsid w:val="00720415"/>
    <w:rsid w:val="00721059"/>
    <w:rsid w:val="007215B6"/>
    <w:rsid w:val="007219F7"/>
    <w:rsid w:val="00722C10"/>
    <w:rsid w:val="00722E9D"/>
    <w:rsid w:val="007234AB"/>
    <w:rsid w:val="0072356C"/>
    <w:rsid w:val="007237CB"/>
    <w:rsid w:val="00723984"/>
    <w:rsid w:val="00724DED"/>
    <w:rsid w:val="00726084"/>
    <w:rsid w:val="00726CCF"/>
    <w:rsid w:val="007271E7"/>
    <w:rsid w:val="00730D8B"/>
    <w:rsid w:val="00730EAB"/>
    <w:rsid w:val="00730F04"/>
    <w:rsid w:val="00731695"/>
    <w:rsid w:val="007317D0"/>
    <w:rsid w:val="00732192"/>
    <w:rsid w:val="00732238"/>
    <w:rsid w:val="0073248A"/>
    <w:rsid w:val="007324ED"/>
    <w:rsid w:val="0073279D"/>
    <w:rsid w:val="007327D7"/>
    <w:rsid w:val="00732975"/>
    <w:rsid w:val="00732A94"/>
    <w:rsid w:val="00732C7C"/>
    <w:rsid w:val="00733064"/>
    <w:rsid w:val="0073327B"/>
    <w:rsid w:val="007333E5"/>
    <w:rsid w:val="00733899"/>
    <w:rsid w:val="00734E88"/>
    <w:rsid w:val="00735D8F"/>
    <w:rsid w:val="00735E57"/>
    <w:rsid w:val="007362DB"/>
    <w:rsid w:val="00736A74"/>
    <w:rsid w:val="00736C46"/>
    <w:rsid w:val="00736DB4"/>
    <w:rsid w:val="007371E8"/>
    <w:rsid w:val="007374EB"/>
    <w:rsid w:val="007402F3"/>
    <w:rsid w:val="00741FDD"/>
    <w:rsid w:val="007421C7"/>
    <w:rsid w:val="00742B53"/>
    <w:rsid w:val="007439F4"/>
    <w:rsid w:val="00743D56"/>
    <w:rsid w:val="007440FC"/>
    <w:rsid w:val="0074422F"/>
    <w:rsid w:val="007448F6"/>
    <w:rsid w:val="00744A76"/>
    <w:rsid w:val="0074531E"/>
    <w:rsid w:val="00745CC0"/>
    <w:rsid w:val="00745D0E"/>
    <w:rsid w:val="007460BA"/>
    <w:rsid w:val="00746CDC"/>
    <w:rsid w:val="0074767F"/>
    <w:rsid w:val="00750016"/>
    <w:rsid w:val="007500C0"/>
    <w:rsid w:val="0075118A"/>
    <w:rsid w:val="00751FB4"/>
    <w:rsid w:val="00752192"/>
    <w:rsid w:val="00752A5B"/>
    <w:rsid w:val="00752E97"/>
    <w:rsid w:val="00755072"/>
    <w:rsid w:val="00755508"/>
    <w:rsid w:val="007556EB"/>
    <w:rsid w:val="00755B23"/>
    <w:rsid w:val="00755CB5"/>
    <w:rsid w:val="00755E8E"/>
    <w:rsid w:val="007562DE"/>
    <w:rsid w:val="0075662C"/>
    <w:rsid w:val="00756656"/>
    <w:rsid w:val="00756DF4"/>
    <w:rsid w:val="0075757E"/>
    <w:rsid w:val="00757668"/>
    <w:rsid w:val="00757EC0"/>
    <w:rsid w:val="00760629"/>
    <w:rsid w:val="00760E3D"/>
    <w:rsid w:val="00761042"/>
    <w:rsid w:val="0076188C"/>
    <w:rsid w:val="00761C71"/>
    <w:rsid w:val="0076215A"/>
    <w:rsid w:val="00762AFC"/>
    <w:rsid w:val="00762F2A"/>
    <w:rsid w:val="007630A5"/>
    <w:rsid w:val="00763B80"/>
    <w:rsid w:val="00763C9A"/>
    <w:rsid w:val="007640E5"/>
    <w:rsid w:val="0076456F"/>
    <w:rsid w:val="007649D3"/>
    <w:rsid w:val="0076581F"/>
    <w:rsid w:val="00766FDE"/>
    <w:rsid w:val="00767C93"/>
    <w:rsid w:val="0077073C"/>
    <w:rsid w:val="00770953"/>
    <w:rsid w:val="007717A2"/>
    <w:rsid w:val="0077191B"/>
    <w:rsid w:val="007719A2"/>
    <w:rsid w:val="00771EFF"/>
    <w:rsid w:val="00772D46"/>
    <w:rsid w:val="007732CC"/>
    <w:rsid w:val="007734E5"/>
    <w:rsid w:val="0077351C"/>
    <w:rsid w:val="007737E4"/>
    <w:rsid w:val="00773AEA"/>
    <w:rsid w:val="007743CB"/>
    <w:rsid w:val="0077453A"/>
    <w:rsid w:val="00775F72"/>
    <w:rsid w:val="00776654"/>
    <w:rsid w:val="007766B7"/>
    <w:rsid w:val="00777881"/>
    <w:rsid w:val="00777CB6"/>
    <w:rsid w:val="00777DDA"/>
    <w:rsid w:val="00777F5A"/>
    <w:rsid w:val="00780541"/>
    <w:rsid w:val="00780D24"/>
    <w:rsid w:val="00781C89"/>
    <w:rsid w:val="00782216"/>
    <w:rsid w:val="00782411"/>
    <w:rsid w:val="00782672"/>
    <w:rsid w:val="007826EB"/>
    <w:rsid w:val="00783CEC"/>
    <w:rsid w:val="00784AEE"/>
    <w:rsid w:val="00784B24"/>
    <w:rsid w:val="00785A1B"/>
    <w:rsid w:val="007866A1"/>
    <w:rsid w:val="00786721"/>
    <w:rsid w:val="0078724A"/>
    <w:rsid w:val="00787552"/>
    <w:rsid w:val="00787E08"/>
    <w:rsid w:val="00787E73"/>
    <w:rsid w:val="00787EE9"/>
    <w:rsid w:val="00787F31"/>
    <w:rsid w:val="007907C7"/>
    <w:rsid w:val="00790981"/>
    <w:rsid w:val="00790A34"/>
    <w:rsid w:val="00790F42"/>
    <w:rsid w:val="00791B99"/>
    <w:rsid w:val="007920D2"/>
    <w:rsid w:val="00792FD2"/>
    <w:rsid w:val="00793AC2"/>
    <w:rsid w:val="00793C1D"/>
    <w:rsid w:val="0079424A"/>
    <w:rsid w:val="00794FCE"/>
    <w:rsid w:val="007957D8"/>
    <w:rsid w:val="007957F6"/>
    <w:rsid w:val="00796179"/>
    <w:rsid w:val="00796A5C"/>
    <w:rsid w:val="00796D6E"/>
    <w:rsid w:val="00796F2D"/>
    <w:rsid w:val="007975C1"/>
    <w:rsid w:val="0079777C"/>
    <w:rsid w:val="00797E67"/>
    <w:rsid w:val="007A0739"/>
    <w:rsid w:val="007A08C8"/>
    <w:rsid w:val="007A0A62"/>
    <w:rsid w:val="007A10A1"/>
    <w:rsid w:val="007A3D22"/>
    <w:rsid w:val="007A3F9F"/>
    <w:rsid w:val="007A4F01"/>
    <w:rsid w:val="007A524F"/>
    <w:rsid w:val="007A63CE"/>
    <w:rsid w:val="007A6FC5"/>
    <w:rsid w:val="007A76DD"/>
    <w:rsid w:val="007A7762"/>
    <w:rsid w:val="007A78C2"/>
    <w:rsid w:val="007B1CCC"/>
    <w:rsid w:val="007B2098"/>
    <w:rsid w:val="007B2371"/>
    <w:rsid w:val="007B3954"/>
    <w:rsid w:val="007B3D47"/>
    <w:rsid w:val="007B4EFD"/>
    <w:rsid w:val="007B5747"/>
    <w:rsid w:val="007B7049"/>
    <w:rsid w:val="007B7E3B"/>
    <w:rsid w:val="007C1100"/>
    <w:rsid w:val="007C1380"/>
    <w:rsid w:val="007C1479"/>
    <w:rsid w:val="007C1CEC"/>
    <w:rsid w:val="007C20B3"/>
    <w:rsid w:val="007C245D"/>
    <w:rsid w:val="007C2D4D"/>
    <w:rsid w:val="007C3793"/>
    <w:rsid w:val="007C39E2"/>
    <w:rsid w:val="007C3D7C"/>
    <w:rsid w:val="007C4F63"/>
    <w:rsid w:val="007C5281"/>
    <w:rsid w:val="007C5943"/>
    <w:rsid w:val="007C6C93"/>
    <w:rsid w:val="007C70F8"/>
    <w:rsid w:val="007C7AE3"/>
    <w:rsid w:val="007C7F42"/>
    <w:rsid w:val="007D037E"/>
    <w:rsid w:val="007D03A6"/>
    <w:rsid w:val="007D046C"/>
    <w:rsid w:val="007D06F3"/>
    <w:rsid w:val="007D0DAD"/>
    <w:rsid w:val="007D0EB0"/>
    <w:rsid w:val="007D128B"/>
    <w:rsid w:val="007D258F"/>
    <w:rsid w:val="007D29B2"/>
    <w:rsid w:val="007D318B"/>
    <w:rsid w:val="007D4496"/>
    <w:rsid w:val="007D4B36"/>
    <w:rsid w:val="007D4B4F"/>
    <w:rsid w:val="007D54BF"/>
    <w:rsid w:val="007D6140"/>
    <w:rsid w:val="007D6A4C"/>
    <w:rsid w:val="007D7294"/>
    <w:rsid w:val="007D7533"/>
    <w:rsid w:val="007E0052"/>
    <w:rsid w:val="007E07EE"/>
    <w:rsid w:val="007E0905"/>
    <w:rsid w:val="007E0A12"/>
    <w:rsid w:val="007E10A4"/>
    <w:rsid w:val="007E110C"/>
    <w:rsid w:val="007E180D"/>
    <w:rsid w:val="007E1B3C"/>
    <w:rsid w:val="007E25B2"/>
    <w:rsid w:val="007E26DB"/>
    <w:rsid w:val="007E29EB"/>
    <w:rsid w:val="007E2B88"/>
    <w:rsid w:val="007E2D1B"/>
    <w:rsid w:val="007E3044"/>
    <w:rsid w:val="007E3399"/>
    <w:rsid w:val="007E37E0"/>
    <w:rsid w:val="007E38B8"/>
    <w:rsid w:val="007E57A2"/>
    <w:rsid w:val="007E57BC"/>
    <w:rsid w:val="007E5B9D"/>
    <w:rsid w:val="007E5C3D"/>
    <w:rsid w:val="007E5EB1"/>
    <w:rsid w:val="007E7051"/>
    <w:rsid w:val="007E726D"/>
    <w:rsid w:val="007E783E"/>
    <w:rsid w:val="007E7E9A"/>
    <w:rsid w:val="007F0167"/>
    <w:rsid w:val="007F1282"/>
    <w:rsid w:val="007F1623"/>
    <w:rsid w:val="007F1668"/>
    <w:rsid w:val="007F1A47"/>
    <w:rsid w:val="007F1C4F"/>
    <w:rsid w:val="007F1F2B"/>
    <w:rsid w:val="007F2731"/>
    <w:rsid w:val="007F27CB"/>
    <w:rsid w:val="007F29F7"/>
    <w:rsid w:val="007F326D"/>
    <w:rsid w:val="007F3841"/>
    <w:rsid w:val="007F3E1E"/>
    <w:rsid w:val="007F4A8A"/>
    <w:rsid w:val="007F4E03"/>
    <w:rsid w:val="007F56D0"/>
    <w:rsid w:val="007F61A3"/>
    <w:rsid w:val="007F6597"/>
    <w:rsid w:val="007F680D"/>
    <w:rsid w:val="007F752A"/>
    <w:rsid w:val="007F7A77"/>
    <w:rsid w:val="007F7AEA"/>
    <w:rsid w:val="007F7DD8"/>
    <w:rsid w:val="00800FA1"/>
    <w:rsid w:val="00801861"/>
    <w:rsid w:val="00801E86"/>
    <w:rsid w:val="00803299"/>
    <w:rsid w:val="00803838"/>
    <w:rsid w:val="00803868"/>
    <w:rsid w:val="00804159"/>
    <w:rsid w:val="0080420F"/>
    <w:rsid w:val="008047B3"/>
    <w:rsid w:val="00804B41"/>
    <w:rsid w:val="00805134"/>
    <w:rsid w:val="00805452"/>
    <w:rsid w:val="00806193"/>
    <w:rsid w:val="008061D4"/>
    <w:rsid w:val="00806234"/>
    <w:rsid w:val="00806331"/>
    <w:rsid w:val="008066CE"/>
    <w:rsid w:val="00807571"/>
    <w:rsid w:val="00807FAF"/>
    <w:rsid w:val="00810691"/>
    <w:rsid w:val="00810812"/>
    <w:rsid w:val="0081112E"/>
    <w:rsid w:val="00812661"/>
    <w:rsid w:val="008128B1"/>
    <w:rsid w:val="00812D7D"/>
    <w:rsid w:val="00812DD8"/>
    <w:rsid w:val="00812F0F"/>
    <w:rsid w:val="008135C8"/>
    <w:rsid w:val="00814743"/>
    <w:rsid w:val="00815538"/>
    <w:rsid w:val="00815E73"/>
    <w:rsid w:val="008160FA"/>
    <w:rsid w:val="00816188"/>
    <w:rsid w:val="0081682A"/>
    <w:rsid w:val="0081773A"/>
    <w:rsid w:val="00817EAC"/>
    <w:rsid w:val="0082044B"/>
    <w:rsid w:val="00820700"/>
    <w:rsid w:val="00820DF9"/>
    <w:rsid w:val="00820DFB"/>
    <w:rsid w:val="00820E44"/>
    <w:rsid w:val="008217B2"/>
    <w:rsid w:val="00821DB5"/>
    <w:rsid w:val="008221BC"/>
    <w:rsid w:val="00822A8C"/>
    <w:rsid w:val="00822DA8"/>
    <w:rsid w:val="00823963"/>
    <w:rsid w:val="008240E2"/>
    <w:rsid w:val="008245A7"/>
    <w:rsid w:val="00824C01"/>
    <w:rsid w:val="00824C42"/>
    <w:rsid w:val="00824DE8"/>
    <w:rsid w:val="00824FC2"/>
    <w:rsid w:val="00825157"/>
    <w:rsid w:val="00825350"/>
    <w:rsid w:val="00825CB5"/>
    <w:rsid w:val="00825DD6"/>
    <w:rsid w:val="00826228"/>
    <w:rsid w:val="00826295"/>
    <w:rsid w:val="008262E6"/>
    <w:rsid w:val="0082662B"/>
    <w:rsid w:val="00826819"/>
    <w:rsid w:val="008269AC"/>
    <w:rsid w:val="00826ED3"/>
    <w:rsid w:val="008271C8"/>
    <w:rsid w:val="00827B5B"/>
    <w:rsid w:val="00830AB8"/>
    <w:rsid w:val="00830DAD"/>
    <w:rsid w:val="008313D7"/>
    <w:rsid w:val="008319DC"/>
    <w:rsid w:val="00831FC5"/>
    <w:rsid w:val="008329B9"/>
    <w:rsid w:val="008332A0"/>
    <w:rsid w:val="008335D6"/>
    <w:rsid w:val="00834AA0"/>
    <w:rsid w:val="008353E2"/>
    <w:rsid w:val="00835A1B"/>
    <w:rsid w:val="00836198"/>
    <w:rsid w:val="008365C3"/>
    <w:rsid w:val="00836692"/>
    <w:rsid w:val="00836B0A"/>
    <w:rsid w:val="008372A6"/>
    <w:rsid w:val="008375B0"/>
    <w:rsid w:val="00837EC0"/>
    <w:rsid w:val="0084025A"/>
    <w:rsid w:val="008408D3"/>
    <w:rsid w:val="00840ADF"/>
    <w:rsid w:val="00840EA1"/>
    <w:rsid w:val="0084101C"/>
    <w:rsid w:val="008411BC"/>
    <w:rsid w:val="008415BA"/>
    <w:rsid w:val="008418AA"/>
    <w:rsid w:val="00841A51"/>
    <w:rsid w:val="008421FA"/>
    <w:rsid w:val="00842362"/>
    <w:rsid w:val="0084403F"/>
    <w:rsid w:val="00844492"/>
    <w:rsid w:val="00844BFB"/>
    <w:rsid w:val="00844C1B"/>
    <w:rsid w:val="00844F7F"/>
    <w:rsid w:val="00845943"/>
    <w:rsid w:val="00845EDC"/>
    <w:rsid w:val="0084641D"/>
    <w:rsid w:val="0084680C"/>
    <w:rsid w:val="00846BFB"/>
    <w:rsid w:val="00846D8D"/>
    <w:rsid w:val="00847301"/>
    <w:rsid w:val="008500F3"/>
    <w:rsid w:val="0085035B"/>
    <w:rsid w:val="00850565"/>
    <w:rsid w:val="00850833"/>
    <w:rsid w:val="00850D43"/>
    <w:rsid w:val="00850D59"/>
    <w:rsid w:val="008517F3"/>
    <w:rsid w:val="00851857"/>
    <w:rsid w:val="0085199B"/>
    <w:rsid w:val="00851FFD"/>
    <w:rsid w:val="008527F2"/>
    <w:rsid w:val="00852887"/>
    <w:rsid w:val="00852FE4"/>
    <w:rsid w:val="0085320E"/>
    <w:rsid w:val="008536EB"/>
    <w:rsid w:val="008539BB"/>
    <w:rsid w:val="00854883"/>
    <w:rsid w:val="008555EF"/>
    <w:rsid w:val="00855CF4"/>
    <w:rsid w:val="0085763E"/>
    <w:rsid w:val="00857935"/>
    <w:rsid w:val="00860266"/>
    <w:rsid w:val="00860599"/>
    <w:rsid w:val="00860C8B"/>
    <w:rsid w:val="00861880"/>
    <w:rsid w:val="00861A60"/>
    <w:rsid w:val="00861AF9"/>
    <w:rsid w:val="00861C95"/>
    <w:rsid w:val="00861EAF"/>
    <w:rsid w:val="00862223"/>
    <w:rsid w:val="00863084"/>
    <w:rsid w:val="008632E3"/>
    <w:rsid w:val="008633D4"/>
    <w:rsid w:val="00863659"/>
    <w:rsid w:val="008653D6"/>
    <w:rsid w:val="0086599A"/>
    <w:rsid w:val="00866139"/>
    <w:rsid w:val="00866C3D"/>
    <w:rsid w:val="00867333"/>
    <w:rsid w:val="008678C9"/>
    <w:rsid w:val="00867DFA"/>
    <w:rsid w:val="008708B4"/>
    <w:rsid w:val="00870AE9"/>
    <w:rsid w:val="00870FCB"/>
    <w:rsid w:val="0087162D"/>
    <w:rsid w:val="008727DF"/>
    <w:rsid w:val="00872A52"/>
    <w:rsid w:val="00873123"/>
    <w:rsid w:val="008737BD"/>
    <w:rsid w:val="008738B1"/>
    <w:rsid w:val="00873B76"/>
    <w:rsid w:val="00874070"/>
    <w:rsid w:val="008745A5"/>
    <w:rsid w:val="008749C5"/>
    <w:rsid w:val="00875C78"/>
    <w:rsid w:val="00875DE8"/>
    <w:rsid w:val="00875E38"/>
    <w:rsid w:val="008801E3"/>
    <w:rsid w:val="008809E8"/>
    <w:rsid w:val="00880C3C"/>
    <w:rsid w:val="0088116D"/>
    <w:rsid w:val="00881322"/>
    <w:rsid w:val="00881A62"/>
    <w:rsid w:val="00882171"/>
    <w:rsid w:val="00882D08"/>
    <w:rsid w:val="00882D3F"/>
    <w:rsid w:val="00882D90"/>
    <w:rsid w:val="00883FFA"/>
    <w:rsid w:val="00884409"/>
    <w:rsid w:val="0088495E"/>
    <w:rsid w:val="00885386"/>
    <w:rsid w:val="00886945"/>
    <w:rsid w:val="008869A6"/>
    <w:rsid w:val="00886C37"/>
    <w:rsid w:val="008872EC"/>
    <w:rsid w:val="008874B1"/>
    <w:rsid w:val="00887C54"/>
    <w:rsid w:val="008903C0"/>
    <w:rsid w:val="008903DC"/>
    <w:rsid w:val="008908C2"/>
    <w:rsid w:val="008909A3"/>
    <w:rsid w:val="00890DCB"/>
    <w:rsid w:val="00890F0A"/>
    <w:rsid w:val="00891DC3"/>
    <w:rsid w:val="00892AE3"/>
    <w:rsid w:val="00896C99"/>
    <w:rsid w:val="00896CEF"/>
    <w:rsid w:val="00897881"/>
    <w:rsid w:val="008A00E5"/>
    <w:rsid w:val="008A054A"/>
    <w:rsid w:val="008A06D2"/>
    <w:rsid w:val="008A08E8"/>
    <w:rsid w:val="008A0A4B"/>
    <w:rsid w:val="008A0E02"/>
    <w:rsid w:val="008A1ACA"/>
    <w:rsid w:val="008A2F04"/>
    <w:rsid w:val="008A3051"/>
    <w:rsid w:val="008A366F"/>
    <w:rsid w:val="008A38F4"/>
    <w:rsid w:val="008A3B97"/>
    <w:rsid w:val="008A4160"/>
    <w:rsid w:val="008A4170"/>
    <w:rsid w:val="008A47D0"/>
    <w:rsid w:val="008A4DA5"/>
    <w:rsid w:val="008A581D"/>
    <w:rsid w:val="008A6C83"/>
    <w:rsid w:val="008A73E6"/>
    <w:rsid w:val="008A7692"/>
    <w:rsid w:val="008A76E6"/>
    <w:rsid w:val="008B01E1"/>
    <w:rsid w:val="008B0CF2"/>
    <w:rsid w:val="008B11BA"/>
    <w:rsid w:val="008B1E0E"/>
    <w:rsid w:val="008B22E0"/>
    <w:rsid w:val="008B2598"/>
    <w:rsid w:val="008B2B8F"/>
    <w:rsid w:val="008B2D9F"/>
    <w:rsid w:val="008B30FF"/>
    <w:rsid w:val="008B31D2"/>
    <w:rsid w:val="008B3622"/>
    <w:rsid w:val="008B38AE"/>
    <w:rsid w:val="008B3D3F"/>
    <w:rsid w:val="008B428B"/>
    <w:rsid w:val="008B4E9F"/>
    <w:rsid w:val="008B50B8"/>
    <w:rsid w:val="008B55BD"/>
    <w:rsid w:val="008B5AAF"/>
    <w:rsid w:val="008B6018"/>
    <w:rsid w:val="008C025E"/>
    <w:rsid w:val="008C0908"/>
    <w:rsid w:val="008C092F"/>
    <w:rsid w:val="008C18BE"/>
    <w:rsid w:val="008C1C86"/>
    <w:rsid w:val="008C20E8"/>
    <w:rsid w:val="008C26DE"/>
    <w:rsid w:val="008C2861"/>
    <w:rsid w:val="008C2910"/>
    <w:rsid w:val="008C2A5A"/>
    <w:rsid w:val="008C3860"/>
    <w:rsid w:val="008C3B34"/>
    <w:rsid w:val="008C3B84"/>
    <w:rsid w:val="008C49EB"/>
    <w:rsid w:val="008C4A0A"/>
    <w:rsid w:val="008C4B09"/>
    <w:rsid w:val="008C4F8D"/>
    <w:rsid w:val="008C618B"/>
    <w:rsid w:val="008C6403"/>
    <w:rsid w:val="008C64CF"/>
    <w:rsid w:val="008C6A43"/>
    <w:rsid w:val="008C6AEE"/>
    <w:rsid w:val="008C6FBC"/>
    <w:rsid w:val="008C73C3"/>
    <w:rsid w:val="008D000D"/>
    <w:rsid w:val="008D008D"/>
    <w:rsid w:val="008D2BD8"/>
    <w:rsid w:val="008D4311"/>
    <w:rsid w:val="008D4A3A"/>
    <w:rsid w:val="008D4A90"/>
    <w:rsid w:val="008D4D7A"/>
    <w:rsid w:val="008D5436"/>
    <w:rsid w:val="008D5608"/>
    <w:rsid w:val="008D59F6"/>
    <w:rsid w:val="008D5BCF"/>
    <w:rsid w:val="008D5E00"/>
    <w:rsid w:val="008D6584"/>
    <w:rsid w:val="008D71DC"/>
    <w:rsid w:val="008D789C"/>
    <w:rsid w:val="008D7AA8"/>
    <w:rsid w:val="008E0272"/>
    <w:rsid w:val="008E02F9"/>
    <w:rsid w:val="008E0A11"/>
    <w:rsid w:val="008E0AE9"/>
    <w:rsid w:val="008E0B55"/>
    <w:rsid w:val="008E0FF7"/>
    <w:rsid w:val="008E11A9"/>
    <w:rsid w:val="008E1883"/>
    <w:rsid w:val="008E1F38"/>
    <w:rsid w:val="008E2D25"/>
    <w:rsid w:val="008E3993"/>
    <w:rsid w:val="008E3A08"/>
    <w:rsid w:val="008E3C4C"/>
    <w:rsid w:val="008E3D19"/>
    <w:rsid w:val="008E3F7C"/>
    <w:rsid w:val="008E448F"/>
    <w:rsid w:val="008E5DCF"/>
    <w:rsid w:val="008E6151"/>
    <w:rsid w:val="008E64D4"/>
    <w:rsid w:val="008E67C1"/>
    <w:rsid w:val="008F0148"/>
    <w:rsid w:val="008F0B05"/>
    <w:rsid w:val="008F0B42"/>
    <w:rsid w:val="008F0B6C"/>
    <w:rsid w:val="008F1F64"/>
    <w:rsid w:val="008F25D9"/>
    <w:rsid w:val="008F340A"/>
    <w:rsid w:val="008F3694"/>
    <w:rsid w:val="008F5041"/>
    <w:rsid w:val="008F51BA"/>
    <w:rsid w:val="008F5B0F"/>
    <w:rsid w:val="008F5D8D"/>
    <w:rsid w:val="008F6CF1"/>
    <w:rsid w:val="008F79BB"/>
    <w:rsid w:val="00900006"/>
    <w:rsid w:val="00900295"/>
    <w:rsid w:val="009005EB"/>
    <w:rsid w:val="009028CF"/>
    <w:rsid w:val="00903237"/>
    <w:rsid w:val="0090331B"/>
    <w:rsid w:val="0090514E"/>
    <w:rsid w:val="009055E2"/>
    <w:rsid w:val="009059F6"/>
    <w:rsid w:val="00905FF9"/>
    <w:rsid w:val="009061B3"/>
    <w:rsid w:val="0090626B"/>
    <w:rsid w:val="00906C54"/>
    <w:rsid w:val="009071F4"/>
    <w:rsid w:val="0090755D"/>
    <w:rsid w:val="00907700"/>
    <w:rsid w:val="0090782F"/>
    <w:rsid w:val="00907EB1"/>
    <w:rsid w:val="0091024D"/>
    <w:rsid w:val="0091059E"/>
    <w:rsid w:val="009107B4"/>
    <w:rsid w:val="00911194"/>
    <w:rsid w:val="0091129B"/>
    <w:rsid w:val="009112D6"/>
    <w:rsid w:val="00911610"/>
    <w:rsid w:val="00911E92"/>
    <w:rsid w:val="0091263D"/>
    <w:rsid w:val="00912FB7"/>
    <w:rsid w:val="0091329A"/>
    <w:rsid w:val="009133E7"/>
    <w:rsid w:val="0091342B"/>
    <w:rsid w:val="00914652"/>
    <w:rsid w:val="00914B8B"/>
    <w:rsid w:val="00915395"/>
    <w:rsid w:val="00915399"/>
    <w:rsid w:val="0091573F"/>
    <w:rsid w:val="00915A09"/>
    <w:rsid w:val="00915C25"/>
    <w:rsid w:val="0091603C"/>
    <w:rsid w:val="00916636"/>
    <w:rsid w:val="00916716"/>
    <w:rsid w:val="0091707E"/>
    <w:rsid w:val="00917627"/>
    <w:rsid w:val="00917EE3"/>
    <w:rsid w:val="00920224"/>
    <w:rsid w:val="00921339"/>
    <w:rsid w:val="00921AA1"/>
    <w:rsid w:val="0092231A"/>
    <w:rsid w:val="00922946"/>
    <w:rsid w:val="00922F89"/>
    <w:rsid w:val="00924A98"/>
    <w:rsid w:val="00924AC0"/>
    <w:rsid w:val="00926825"/>
    <w:rsid w:val="0092683B"/>
    <w:rsid w:val="00926A8A"/>
    <w:rsid w:val="00926E58"/>
    <w:rsid w:val="00927DA5"/>
    <w:rsid w:val="00930498"/>
    <w:rsid w:val="009305D1"/>
    <w:rsid w:val="0093111F"/>
    <w:rsid w:val="009312DD"/>
    <w:rsid w:val="009316C0"/>
    <w:rsid w:val="00932488"/>
    <w:rsid w:val="0093253C"/>
    <w:rsid w:val="0093389E"/>
    <w:rsid w:val="00933C2A"/>
    <w:rsid w:val="00933C65"/>
    <w:rsid w:val="00933FE0"/>
    <w:rsid w:val="00934077"/>
    <w:rsid w:val="009345E8"/>
    <w:rsid w:val="009346F4"/>
    <w:rsid w:val="009347D1"/>
    <w:rsid w:val="00934C28"/>
    <w:rsid w:val="00934E34"/>
    <w:rsid w:val="00934F15"/>
    <w:rsid w:val="00935478"/>
    <w:rsid w:val="0093564E"/>
    <w:rsid w:val="00935A7B"/>
    <w:rsid w:val="00936144"/>
    <w:rsid w:val="00936150"/>
    <w:rsid w:val="00936A49"/>
    <w:rsid w:val="00936E58"/>
    <w:rsid w:val="00937603"/>
    <w:rsid w:val="00937F2A"/>
    <w:rsid w:val="009401AD"/>
    <w:rsid w:val="00940BD7"/>
    <w:rsid w:val="00940E26"/>
    <w:rsid w:val="00941508"/>
    <w:rsid w:val="0094162D"/>
    <w:rsid w:val="0094257B"/>
    <w:rsid w:val="00942735"/>
    <w:rsid w:val="009428A7"/>
    <w:rsid w:val="0094438A"/>
    <w:rsid w:val="00944504"/>
    <w:rsid w:val="00944710"/>
    <w:rsid w:val="009449D9"/>
    <w:rsid w:val="00944C0E"/>
    <w:rsid w:val="00944C79"/>
    <w:rsid w:val="00945221"/>
    <w:rsid w:val="00945A81"/>
    <w:rsid w:val="00945B7C"/>
    <w:rsid w:val="00945C09"/>
    <w:rsid w:val="00946256"/>
    <w:rsid w:val="00946453"/>
    <w:rsid w:val="00946D08"/>
    <w:rsid w:val="00946F46"/>
    <w:rsid w:val="009479E9"/>
    <w:rsid w:val="00947BC7"/>
    <w:rsid w:val="009505F4"/>
    <w:rsid w:val="00950796"/>
    <w:rsid w:val="009508C7"/>
    <w:rsid w:val="00950DA9"/>
    <w:rsid w:val="00950EC8"/>
    <w:rsid w:val="00951BC5"/>
    <w:rsid w:val="00951D40"/>
    <w:rsid w:val="00952179"/>
    <w:rsid w:val="009528D4"/>
    <w:rsid w:val="00952A83"/>
    <w:rsid w:val="00952B5E"/>
    <w:rsid w:val="00952EB6"/>
    <w:rsid w:val="00953111"/>
    <w:rsid w:val="00953742"/>
    <w:rsid w:val="00953882"/>
    <w:rsid w:val="00953D53"/>
    <w:rsid w:val="00954838"/>
    <w:rsid w:val="00954C22"/>
    <w:rsid w:val="00954CF7"/>
    <w:rsid w:val="0095514B"/>
    <w:rsid w:val="009554CB"/>
    <w:rsid w:val="00955A28"/>
    <w:rsid w:val="009567DA"/>
    <w:rsid w:val="00957090"/>
    <w:rsid w:val="00957261"/>
    <w:rsid w:val="009574A5"/>
    <w:rsid w:val="00957780"/>
    <w:rsid w:val="00960C49"/>
    <w:rsid w:val="00961228"/>
    <w:rsid w:val="009615C4"/>
    <w:rsid w:val="00961D20"/>
    <w:rsid w:val="0096317E"/>
    <w:rsid w:val="00964A08"/>
    <w:rsid w:val="00964BA5"/>
    <w:rsid w:val="00964C1A"/>
    <w:rsid w:val="00965AC1"/>
    <w:rsid w:val="00965E65"/>
    <w:rsid w:val="00965EB2"/>
    <w:rsid w:val="00965F8F"/>
    <w:rsid w:val="00966048"/>
    <w:rsid w:val="00966C87"/>
    <w:rsid w:val="00966D46"/>
    <w:rsid w:val="00966EF0"/>
    <w:rsid w:val="00967028"/>
    <w:rsid w:val="00967361"/>
    <w:rsid w:val="00967EE7"/>
    <w:rsid w:val="00970089"/>
    <w:rsid w:val="00970567"/>
    <w:rsid w:val="00971A8C"/>
    <w:rsid w:val="00971AFC"/>
    <w:rsid w:val="0097206A"/>
    <w:rsid w:val="009722CC"/>
    <w:rsid w:val="00972F72"/>
    <w:rsid w:val="00973088"/>
    <w:rsid w:val="009733A6"/>
    <w:rsid w:val="009742C3"/>
    <w:rsid w:val="00974CCB"/>
    <w:rsid w:val="009751DC"/>
    <w:rsid w:val="009759B4"/>
    <w:rsid w:val="00976130"/>
    <w:rsid w:val="009765AC"/>
    <w:rsid w:val="009768AA"/>
    <w:rsid w:val="0097777F"/>
    <w:rsid w:val="00977AC4"/>
    <w:rsid w:val="00977CCE"/>
    <w:rsid w:val="00977D5C"/>
    <w:rsid w:val="00977E3F"/>
    <w:rsid w:val="00980517"/>
    <w:rsid w:val="009808CA"/>
    <w:rsid w:val="00980E27"/>
    <w:rsid w:val="009816E8"/>
    <w:rsid w:val="00981CF6"/>
    <w:rsid w:val="0098284B"/>
    <w:rsid w:val="00982CCA"/>
    <w:rsid w:val="00983D76"/>
    <w:rsid w:val="00983D8E"/>
    <w:rsid w:val="009845FE"/>
    <w:rsid w:val="0098574D"/>
    <w:rsid w:val="009858C9"/>
    <w:rsid w:val="0098626E"/>
    <w:rsid w:val="00986431"/>
    <w:rsid w:val="009866E7"/>
    <w:rsid w:val="00986F67"/>
    <w:rsid w:val="0098703E"/>
    <w:rsid w:val="009878E7"/>
    <w:rsid w:val="00987FFA"/>
    <w:rsid w:val="00990D20"/>
    <w:rsid w:val="00990FF2"/>
    <w:rsid w:val="009910A2"/>
    <w:rsid w:val="009916A5"/>
    <w:rsid w:val="0099202E"/>
    <w:rsid w:val="00992058"/>
    <w:rsid w:val="009922CD"/>
    <w:rsid w:val="00992622"/>
    <w:rsid w:val="00992E2E"/>
    <w:rsid w:val="009935A8"/>
    <w:rsid w:val="009939F8"/>
    <w:rsid w:val="009948BC"/>
    <w:rsid w:val="00995CF4"/>
    <w:rsid w:val="009962ED"/>
    <w:rsid w:val="009964D7"/>
    <w:rsid w:val="0099671D"/>
    <w:rsid w:val="00997603"/>
    <w:rsid w:val="00997982"/>
    <w:rsid w:val="00997C23"/>
    <w:rsid w:val="009A15AC"/>
    <w:rsid w:val="009A1A9C"/>
    <w:rsid w:val="009A1B2A"/>
    <w:rsid w:val="009A1DE4"/>
    <w:rsid w:val="009A26EA"/>
    <w:rsid w:val="009A2745"/>
    <w:rsid w:val="009A3367"/>
    <w:rsid w:val="009A357E"/>
    <w:rsid w:val="009A3CED"/>
    <w:rsid w:val="009A40B0"/>
    <w:rsid w:val="009A4E3D"/>
    <w:rsid w:val="009A5323"/>
    <w:rsid w:val="009A566E"/>
    <w:rsid w:val="009A5C56"/>
    <w:rsid w:val="009A68D9"/>
    <w:rsid w:val="009A6FDB"/>
    <w:rsid w:val="009A70F1"/>
    <w:rsid w:val="009A7335"/>
    <w:rsid w:val="009A74E0"/>
    <w:rsid w:val="009A780A"/>
    <w:rsid w:val="009B0C42"/>
    <w:rsid w:val="009B0C99"/>
    <w:rsid w:val="009B1EF5"/>
    <w:rsid w:val="009B3B2A"/>
    <w:rsid w:val="009B3D27"/>
    <w:rsid w:val="009B411C"/>
    <w:rsid w:val="009B44F2"/>
    <w:rsid w:val="009B60C9"/>
    <w:rsid w:val="009B6860"/>
    <w:rsid w:val="009B7256"/>
    <w:rsid w:val="009B77AE"/>
    <w:rsid w:val="009C0116"/>
    <w:rsid w:val="009C0236"/>
    <w:rsid w:val="009C05EE"/>
    <w:rsid w:val="009C0C0F"/>
    <w:rsid w:val="009C1666"/>
    <w:rsid w:val="009C1BE8"/>
    <w:rsid w:val="009C1DD1"/>
    <w:rsid w:val="009C1E61"/>
    <w:rsid w:val="009C2185"/>
    <w:rsid w:val="009C33AD"/>
    <w:rsid w:val="009C3852"/>
    <w:rsid w:val="009C3A8E"/>
    <w:rsid w:val="009C3D14"/>
    <w:rsid w:val="009C44A6"/>
    <w:rsid w:val="009C4BAF"/>
    <w:rsid w:val="009C51B3"/>
    <w:rsid w:val="009C5382"/>
    <w:rsid w:val="009C7063"/>
    <w:rsid w:val="009C7E8D"/>
    <w:rsid w:val="009D0420"/>
    <w:rsid w:val="009D04CC"/>
    <w:rsid w:val="009D0B2F"/>
    <w:rsid w:val="009D0B38"/>
    <w:rsid w:val="009D13A2"/>
    <w:rsid w:val="009D2662"/>
    <w:rsid w:val="009D330D"/>
    <w:rsid w:val="009D34F2"/>
    <w:rsid w:val="009D3809"/>
    <w:rsid w:val="009D4446"/>
    <w:rsid w:val="009D4B63"/>
    <w:rsid w:val="009D4DE9"/>
    <w:rsid w:val="009D4FE5"/>
    <w:rsid w:val="009D50E9"/>
    <w:rsid w:val="009D55B1"/>
    <w:rsid w:val="009D613F"/>
    <w:rsid w:val="009D6421"/>
    <w:rsid w:val="009E0134"/>
    <w:rsid w:val="009E03D5"/>
    <w:rsid w:val="009E070F"/>
    <w:rsid w:val="009E0D3A"/>
    <w:rsid w:val="009E0F37"/>
    <w:rsid w:val="009E10F6"/>
    <w:rsid w:val="009E133A"/>
    <w:rsid w:val="009E159B"/>
    <w:rsid w:val="009E1B63"/>
    <w:rsid w:val="009E249E"/>
    <w:rsid w:val="009E251E"/>
    <w:rsid w:val="009E2686"/>
    <w:rsid w:val="009E2C32"/>
    <w:rsid w:val="009E2EC2"/>
    <w:rsid w:val="009E3927"/>
    <w:rsid w:val="009E3B64"/>
    <w:rsid w:val="009E4558"/>
    <w:rsid w:val="009E5190"/>
    <w:rsid w:val="009E5601"/>
    <w:rsid w:val="009E5AFF"/>
    <w:rsid w:val="009E6201"/>
    <w:rsid w:val="009E647A"/>
    <w:rsid w:val="009E6805"/>
    <w:rsid w:val="009E6852"/>
    <w:rsid w:val="009E6E78"/>
    <w:rsid w:val="009E7255"/>
    <w:rsid w:val="009E72C2"/>
    <w:rsid w:val="009F031E"/>
    <w:rsid w:val="009F0440"/>
    <w:rsid w:val="009F06B6"/>
    <w:rsid w:val="009F071E"/>
    <w:rsid w:val="009F1DB6"/>
    <w:rsid w:val="009F1F12"/>
    <w:rsid w:val="009F203C"/>
    <w:rsid w:val="009F2067"/>
    <w:rsid w:val="009F20C9"/>
    <w:rsid w:val="009F3315"/>
    <w:rsid w:val="009F368F"/>
    <w:rsid w:val="009F395A"/>
    <w:rsid w:val="009F3EDA"/>
    <w:rsid w:val="009F4055"/>
    <w:rsid w:val="009F4BA6"/>
    <w:rsid w:val="009F52CA"/>
    <w:rsid w:val="009F58BE"/>
    <w:rsid w:val="009F5BB7"/>
    <w:rsid w:val="009F640B"/>
    <w:rsid w:val="009F67A4"/>
    <w:rsid w:val="009F6982"/>
    <w:rsid w:val="009F7E3B"/>
    <w:rsid w:val="00A0091B"/>
    <w:rsid w:val="00A00959"/>
    <w:rsid w:val="00A01044"/>
    <w:rsid w:val="00A01E90"/>
    <w:rsid w:val="00A025E7"/>
    <w:rsid w:val="00A02D33"/>
    <w:rsid w:val="00A0301E"/>
    <w:rsid w:val="00A03734"/>
    <w:rsid w:val="00A03C4B"/>
    <w:rsid w:val="00A04121"/>
    <w:rsid w:val="00A0480C"/>
    <w:rsid w:val="00A04A02"/>
    <w:rsid w:val="00A04A93"/>
    <w:rsid w:val="00A05168"/>
    <w:rsid w:val="00A0537A"/>
    <w:rsid w:val="00A056F5"/>
    <w:rsid w:val="00A05D09"/>
    <w:rsid w:val="00A05F77"/>
    <w:rsid w:val="00A06C8B"/>
    <w:rsid w:val="00A073FF"/>
    <w:rsid w:val="00A0778F"/>
    <w:rsid w:val="00A100C7"/>
    <w:rsid w:val="00A103C1"/>
    <w:rsid w:val="00A11536"/>
    <w:rsid w:val="00A13883"/>
    <w:rsid w:val="00A1518D"/>
    <w:rsid w:val="00A15902"/>
    <w:rsid w:val="00A15D3A"/>
    <w:rsid w:val="00A16450"/>
    <w:rsid w:val="00A17C21"/>
    <w:rsid w:val="00A204D5"/>
    <w:rsid w:val="00A20747"/>
    <w:rsid w:val="00A208F0"/>
    <w:rsid w:val="00A20B97"/>
    <w:rsid w:val="00A21430"/>
    <w:rsid w:val="00A21C5F"/>
    <w:rsid w:val="00A22275"/>
    <w:rsid w:val="00A22C19"/>
    <w:rsid w:val="00A22FC4"/>
    <w:rsid w:val="00A2363A"/>
    <w:rsid w:val="00A23650"/>
    <w:rsid w:val="00A2401B"/>
    <w:rsid w:val="00A240E1"/>
    <w:rsid w:val="00A244E2"/>
    <w:rsid w:val="00A25C92"/>
    <w:rsid w:val="00A265E4"/>
    <w:rsid w:val="00A267C6"/>
    <w:rsid w:val="00A269F9"/>
    <w:rsid w:val="00A26C42"/>
    <w:rsid w:val="00A273D5"/>
    <w:rsid w:val="00A275CF"/>
    <w:rsid w:val="00A27A1C"/>
    <w:rsid w:val="00A27D4C"/>
    <w:rsid w:val="00A30233"/>
    <w:rsid w:val="00A30E96"/>
    <w:rsid w:val="00A318CF"/>
    <w:rsid w:val="00A31A0F"/>
    <w:rsid w:val="00A31A7F"/>
    <w:rsid w:val="00A32058"/>
    <w:rsid w:val="00A3222F"/>
    <w:rsid w:val="00A322AD"/>
    <w:rsid w:val="00A324A8"/>
    <w:rsid w:val="00A32DF2"/>
    <w:rsid w:val="00A34216"/>
    <w:rsid w:val="00A34A2B"/>
    <w:rsid w:val="00A34F4D"/>
    <w:rsid w:val="00A358F8"/>
    <w:rsid w:val="00A35B48"/>
    <w:rsid w:val="00A368BF"/>
    <w:rsid w:val="00A36A0E"/>
    <w:rsid w:val="00A37795"/>
    <w:rsid w:val="00A37CD0"/>
    <w:rsid w:val="00A400BD"/>
    <w:rsid w:val="00A40375"/>
    <w:rsid w:val="00A4058F"/>
    <w:rsid w:val="00A4088A"/>
    <w:rsid w:val="00A40D52"/>
    <w:rsid w:val="00A40DA8"/>
    <w:rsid w:val="00A40F22"/>
    <w:rsid w:val="00A41A42"/>
    <w:rsid w:val="00A41C61"/>
    <w:rsid w:val="00A42235"/>
    <w:rsid w:val="00A42358"/>
    <w:rsid w:val="00A42FE8"/>
    <w:rsid w:val="00A430BF"/>
    <w:rsid w:val="00A45F4E"/>
    <w:rsid w:val="00A45F95"/>
    <w:rsid w:val="00A46098"/>
    <w:rsid w:val="00A46983"/>
    <w:rsid w:val="00A46CB3"/>
    <w:rsid w:val="00A472C4"/>
    <w:rsid w:val="00A47829"/>
    <w:rsid w:val="00A47B1F"/>
    <w:rsid w:val="00A47D53"/>
    <w:rsid w:val="00A47E6B"/>
    <w:rsid w:val="00A47E6D"/>
    <w:rsid w:val="00A50346"/>
    <w:rsid w:val="00A523CB"/>
    <w:rsid w:val="00A527E9"/>
    <w:rsid w:val="00A539E2"/>
    <w:rsid w:val="00A53ADF"/>
    <w:rsid w:val="00A542D9"/>
    <w:rsid w:val="00A55A0C"/>
    <w:rsid w:val="00A562ED"/>
    <w:rsid w:val="00A56C38"/>
    <w:rsid w:val="00A60966"/>
    <w:rsid w:val="00A6346C"/>
    <w:rsid w:val="00A63540"/>
    <w:rsid w:val="00A6388E"/>
    <w:rsid w:val="00A63B0D"/>
    <w:rsid w:val="00A63D56"/>
    <w:rsid w:val="00A640FC"/>
    <w:rsid w:val="00A64A46"/>
    <w:rsid w:val="00A65995"/>
    <w:rsid w:val="00A659A5"/>
    <w:rsid w:val="00A659C2"/>
    <w:rsid w:val="00A65A47"/>
    <w:rsid w:val="00A66993"/>
    <w:rsid w:val="00A670DE"/>
    <w:rsid w:val="00A6717C"/>
    <w:rsid w:val="00A678CC"/>
    <w:rsid w:val="00A67ED5"/>
    <w:rsid w:val="00A703F9"/>
    <w:rsid w:val="00A704DF"/>
    <w:rsid w:val="00A706A9"/>
    <w:rsid w:val="00A70C6A"/>
    <w:rsid w:val="00A711FC"/>
    <w:rsid w:val="00A71200"/>
    <w:rsid w:val="00A71357"/>
    <w:rsid w:val="00A71C94"/>
    <w:rsid w:val="00A72207"/>
    <w:rsid w:val="00A7223B"/>
    <w:rsid w:val="00A72766"/>
    <w:rsid w:val="00A72C5E"/>
    <w:rsid w:val="00A72E59"/>
    <w:rsid w:val="00A731F2"/>
    <w:rsid w:val="00A7341D"/>
    <w:rsid w:val="00A7389E"/>
    <w:rsid w:val="00A73C72"/>
    <w:rsid w:val="00A74511"/>
    <w:rsid w:val="00A75118"/>
    <w:rsid w:val="00A751D0"/>
    <w:rsid w:val="00A75255"/>
    <w:rsid w:val="00A75D69"/>
    <w:rsid w:val="00A75E7F"/>
    <w:rsid w:val="00A76A99"/>
    <w:rsid w:val="00A76B75"/>
    <w:rsid w:val="00A76CA3"/>
    <w:rsid w:val="00A8015D"/>
    <w:rsid w:val="00A80D63"/>
    <w:rsid w:val="00A829DA"/>
    <w:rsid w:val="00A8336C"/>
    <w:rsid w:val="00A833A8"/>
    <w:rsid w:val="00A83483"/>
    <w:rsid w:val="00A83ABE"/>
    <w:rsid w:val="00A83B84"/>
    <w:rsid w:val="00A83C95"/>
    <w:rsid w:val="00A83DBB"/>
    <w:rsid w:val="00A84971"/>
    <w:rsid w:val="00A84AF1"/>
    <w:rsid w:val="00A86132"/>
    <w:rsid w:val="00A8630E"/>
    <w:rsid w:val="00A86589"/>
    <w:rsid w:val="00A86C4D"/>
    <w:rsid w:val="00A87189"/>
    <w:rsid w:val="00A87195"/>
    <w:rsid w:val="00A9195D"/>
    <w:rsid w:val="00A91ED4"/>
    <w:rsid w:val="00A921D8"/>
    <w:rsid w:val="00A92AA2"/>
    <w:rsid w:val="00A9311B"/>
    <w:rsid w:val="00A93166"/>
    <w:rsid w:val="00A93221"/>
    <w:rsid w:val="00A938C4"/>
    <w:rsid w:val="00A93CE7"/>
    <w:rsid w:val="00A94222"/>
    <w:rsid w:val="00A94236"/>
    <w:rsid w:val="00A948D0"/>
    <w:rsid w:val="00A94F0C"/>
    <w:rsid w:val="00A94F48"/>
    <w:rsid w:val="00A951D7"/>
    <w:rsid w:val="00A95954"/>
    <w:rsid w:val="00A962B1"/>
    <w:rsid w:val="00A96A52"/>
    <w:rsid w:val="00A96C78"/>
    <w:rsid w:val="00A9787E"/>
    <w:rsid w:val="00A97A51"/>
    <w:rsid w:val="00A97DCD"/>
    <w:rsid w:val="00AA029E"/>
    <w:rsid w:val="00AA030D"/>
    <w:rsid w:val="00AA0AD3"/>
    <w:rsid w:val="00AA0CB6"/>
    <w:rsid w:val="00AA193A"/>
    <w:rsid w:val="00AA1AA0"/>
    <w:rsid w:val="00AA1D71"/>
    <w:rsid w:val="00AA24ED"/>
    <w:rsid w:val="00AA361F"/>
    <w:rsid w:val="00AA3681"/>
    <w:rsid w:val="00AA4040"/>
    <w:rsid w:val="00AA4339"/>
    <w:rsid w:val="00AA527B"/>
    <w:rsid w:val="00AA77A2"/>
    <w:rsid w:val="00AA7B32"/>
    <w:rsid w:val="00AB092C"/>
    <w:rsid w:val="00AB160C"/>
    <w:rsid w:val="00AB1B49"/>
    <w:rsid w:val="00AB26FC"/>
    <w:rsid w:val="00AB2AB9"/>
    <w:rsid w:val="00AB323A"/>
    <w:rsid w:val="00AB3D06"/>
    <w:rsid w:val="00AB473F"/>
    <w:rsid w:val="00AB47CA"/>
    <w:rsid w:val="00AB4EED"/>
    <w:rsid w:val="00AB54CD"/>
    <w:rsid w:val="00AB558B"/>
    <w:rsid w:val="00AB59CC"/>
    <w:rsid w:val="00AB5CA3"/>
    <w:rsid w:val="00AB6EDB"/>
    <w:rsid w:val="00AB78CA"/>
    <w:rsid w:val="00AB7A0A"/>
    <w:rsid w:val="00AB7B99"/>
    <w:rsid w:val="00AB7C8B"/>
    <w:rsid w:val="00AC0B52"/>
    <w:rsid w:val="00AC0D6D"/>
    <w:rsid w:val="00AC1B81"/>
    <w:rsid w:val="00AC1F28"/>
    <w:rsid w:val="00AC21B0"/>
    <w:rsid w:val="00AC25B2"/>
    <w:rsid w:val="00AC2878"/>
    <w:rsid w:val="00AC3586"/>
    <w:rsid w:val="00AC370E"/>
    <w:rsid w:val="00AC3770"/>
    <w:rsid w:val="00AC386D"/>
    <w:rsid w:val="00AC39FC"/>
    <w:rsid w:val="00AC4299"/>
    <w:rsid w:val="00AC4675"/>
    <w:rsid w:val="00AC4E99"/>
    <w:rsid w:val="00AC57FA"/>
    <w:rsid w:val="00AC5D35"/>
    <w:rsid w:val="00AC602E"/>
    <w:rsid w:val="00AC6411"/>
    <w:rsid w:val="00AC6B84"/>
    <w:rsid w:val="00AC7095"/>
    <w:rsid w:val="00AC7491"/>
    <w:rsid w:val="00AC7B63"/>
    <w:rsid w:val="00AC7FB3"/>
    <w:rsid w:val="00AD0A0C"/>
    <w:rsid w:val="00AD0AE6"/>
    <w:rsid w:val="00AD1631"/>
    <w:rsid w:val="00AD1F6E"/>
    <w:rsid w:val="00AD23A8"/>
    <w:rsid w:val="00AD2A21"/>
    <w:rsid w:val="00AD2E69"/>
    <w:rsid w:val="00AD3023"/>
    <w:rsid w:val="00AD3080"/>
    <w:rsid w:val="00AD531F"/>
    <w:rsid w:val="00AD53DF"/>
    <w:rsid w:val="00AD56B6"/>
    <w:rsid w:val="00AD5FF2"/>
    <w:rsid w:val="00AD6524"/>
    <w:rsid w:val="00AD6A7B"/>
    <w:rsid w:val="00AD70DB"/>
    <w:rsid w:val="00AD76EF"/>
    <w:rsid w:val="00AD7A99"/>
    <w:rsid w:val="00AE0F3D"/>
    <w:rsid w:val="00AE1820"/>
    <w:rsid w:val="00AE18A4"/>
    <w:rsid w:val="00AE1955"/>
    <w:rsid w:val="00AE1BCC"/>
    <w:rsid w:val="00AE1F1B"/>
    <w:rsid w:val="00AE2A4B"/>
    <w:rsid w:val="00AE31A8"/>
    <w:rsid w:val="00AE3326"/>
    <w:rsid w:val="00AE4ABD"/>
    <w:rsid w:val="00AE501E"/>
    <w:rsid w:val="00AE5D0A"/>
    <w:rsid w:val="00AE5F8E"/>
    <w:rsid w:val="00AE699C"/>
    <w:rsid w:val="00AE71A2"/>
    <w:rsid w:val="00AE76C2"/>
    <w:rsid w:val="00AE77B0"/>
    <w:rsid w:val="00AE7874"/>
    <w:rsid w:val="00AF006A"/>
    <w:rsid w:val="00AF0A7B"/>
    <w:rsid w:val="00AF0B63"/>
    <w:rsid w:val="00AF15CC"/>
    <w:rsid w:val="00AF1606"/>
    <w:rsid w:val="00AF1A6B"/>
    <w:rsid w:val="00AF1B3C"/>
    <w:rsid w:val="00AF1DEE"/>
    <w:rsid w:val="00AF2332"/>
    <w:rsid w:val="00AF3B27"/>
    <w:rsid w:val="00AF3E82"/>
    <w:rsid w:val="00AF3EBE"/>
    <w:rsid w:val="00AF45C4"/>
    <w:rsid w:val="00AF4662"/>
    <w:rsid w:val="00AF544D"/>
    <w:rsid w:val="00AF5CCB"/>
    <w:rsid w:val="00AF5FA4"/>
    <w:rsid w:val="00AF6421"/>
    <w:rsid w:val="00AF6DEB"/>
    <w:rsid w:val="00AF7F6B"/>
    <w:rsid w:val="00B00443"/>
    <w:rsid w:val="00B00D8D"/>
    <w:rsid w:val="00B01063"/>
    <w:rsid w:val="00B0133F"/>
    <w:rsid w:val="00B01359"/>
    <w:rsid w:val="00B0181D"/>
    <w:rsid w:val="00B01AA2"/>
    <w:rsid w:val="00B01CCF"/>
    <w:rsid w:val="00B02850"/>
    <w:rsid w:val="00B02C11"/>
    <w:rsid w:val="00B03568"/>
    <w:rsid w:val="00B03C7C"/>
    <w:rsid w:val="00B04382"/>
    <w:rsid w:val="00B04753"/>
    <w:rsid w:val="00B04C5D"/>
    <w:rsid w:val="00B04C82"/>
    <w:rsid w:val="00B05694"/>
    <w:rsid w:val="00B05930"/>
    <w:rsid w:val="00B05B79"/>
    <w:rsid w:val="00B05D44"/>
    <w:rsid w:val="00B06004"/>
    <w:rsid w:val="00B0655C"/>
    <w:rsid w:val="00B0711F"/>
    <w:rsid w:val="00B10A0D"/>
    <w:rsid w:val="00B11ABD"/>
    <w:rsid w:val="00B11C21"/>
    <w:rsid w:val="00B124A5"/>
    <w:rsid w:val="00B124F6"/>
    <w:rsid w:val="00B12655"/>
    <w:rsid w:val="00B12AB1"/>
    <w:rsid w:val="00B141DC"/>
    <w:rsid w:val="00B143BB"/>
    <w:rsid w:val="00B144BC"/>
    <w:rsid w:val="00B145EF"/>
    <w:rsid w:val="00B15393"/>
    <w:rsid w:val="00B156F6"/>
    <w:rsid w:val="00B15898"/>
    <w:rsid w:val="00B159C1"/>
    <w:rsid w:val="00B1604A"/>
    <w:rsid w:val="00B16112"/>
    <w:rsid w:val="00B16677"/>
    <w:rsid w:val="00B16EE2"/>
    <w:rsid w:val="00B176F3"/>
    <w:rsid w:val="00B17FCF"/>
    <w:rsid w:val="00B20C3D"/>
    <w:rsid w:val="00B20F9A"/>
    <w:rsid w:val="00B214AE"/>
    <w:rsid w:val="00B2192A"/>
    <w:rsid w:val="00B21C41"/>
    <w:rsid w:val="00B2203A"/>
    <w:rsid w:val="00B22531"/>
    <w:rsid w:val="00B23075"/>
    <w:rsid w:val="00B2318E"/>
    <w:rsid w:val="00B23469"/>
    <w:rsid w:val="00B237C9"/>
    <w:rsid w:val="00B246DD"/>
    <w:rsid w:val="00B24704"/>
    <w:rsid w:val="00B2473D"/>
    <w:rsid w:val="00B24B9E"/>
    <w:rsid w:val="00B24D72"/>
    <w:rsid w:val="00B24DB4"/>
    <w:rsid w:val="00B24F82"/>
    <w:rsid w:val="00B257CD"/>
    <w:rsid w:val="00B25E96"/>
    <w:rsid w:val="00B25F37"/>
    <w:rsid w:val="00B26123"/>
    <w:rsid w:val="00B262DD"/>
    <w:rsid w:val="00B26807"/>
    <w:rsid w:val="00B27044"/>
    <w:rsid w:val="00B27CAE"/>
    <w:rsid w:val="00B303F0"/>
    <w:rsid w:val="00B3164C"/>
    <w:rsid w:val="00B3178D"/>
    <w:rsid w:val="00B322FC"/>
    <w:rsid w:val="00B327AB"/>
    <w:rsid w:val="00B32F49"/>
    <w:rsid w:val="00B330DF"/>
    <w:rsid w:val="00B33965"/>
    <w:rsid w:val="00B33C29"/>
    <w:rsid w:val="00B33D56"/>
    <w:rsid w:val="00B33DD8"/>
    <w:rsid w:val="00B340F9"/>
    <w:rsid w:val="00B348E4"/>
    <w:rsid w:val="00B3552B"/>
    <w:rsid w:val="00B357F7"/>
    <w:rsid w:val="00B36098"/>
    <w:rsid w:val="00B36E43"/>
    <w:rsid w:val="00B370A3"/>
    <w:rsid w:val="00B37115"/>
    <w:rsid w:val="00B37662"/>
    <w:rsid w:val="00B37C88"/>
    <w:rsid w:val="00B40481"/>
    <w:rsid w:val="00B4125F"/>
    <w:rsid w:val="00B4192E"/>
    <w:rsid w:val="00B41FC6"/>
    <w:rsid w:val="00B42418"/>
    <w:rsid w:val="00B424A0"/>
    <w:rsid w:val="00B438E6"/>
    <w:rsid w:val="00B43CE6"/>
    <w:rsid w:val="00B44272"/>
    <w:rsid w:val="00B446EE"/>
    <w:rsid w:val="00B45023"/>
    <w:rsid w:val="00B45406"/>
    <w:rsid w:val="00B45CEB"/>
    <w:rsid w:val="00B45ECB"/>
    <w:rsid w:val="00B46000"/>
    <w:rsid w:val="00B46176"/>
    <w:rsid w:val="00B462D1"/>
    <w:rsid w:val="00B465D7"/>
    <w:rsid w:val="00B46C62"/>
    <w:rsid w:val="00B46DE8"/>
    <w:rsid w:val="00B473FD"/>
    <w:rsid w:val="00B47E5B"/>
    <w:rsid w:val="00B505A7"/>
    <w:rsid w:val="00B507E6"/>
    <w:rsid w:val="00B50804"/>
    <w:rsid w:val="00B509A0"/>
    <w:rsid w:val="00B50EC4"/>
    <w:rsid w:val="00B5165A"/>
    <w:rsid w:val="00B5188D"/>
    <w:rsid w:val="00B51CAA"/>
    <w:rsid w:val="00B521DA"/>
    <w:rsid w:val="00B531A7"/>
    <w:rsid w:val="00B53B90"/>
    <w:rsid w:val="00B53C53"/>
    <w:rsid w:val="00B53D65"/>
    <w:rsid w:val="00B54341"/>
    <w:rsid w:val="00B54F96"/>
    <w:rsid w:val="00B55677"/>
    <w:rsid w:val="00B55FCC"/>
    <w:rsid w:val="00B564A3"/>
    <w:rsid w:val="00B56E22"/>
    <w:rsid w:val="00B56F12"/>
    <w:rsid w:val="00B57818"/>
    <w:rsid w:val="00B601C1"/>
    <w:rsid w:val="00B6083B"/>
    <w:rsid w:val="00B614B8"/>
    <w:rsid w:val="00B62965"/>
    <w:rsid w:val="00B62E4D"/>
    <w:rsid w:val="00B636C2"/>
    <w:rsid w:val="00B63856"/>
    <w:rsid w:val="00B63EB1"/>
    <w:rsid w:val="00B64DF1"/>
    <w:rsid w:val="00B6639F"/>
    <w:rsid w:val="00B66432"/>
    <w:rsid w:val="00B67CC0"/>
    <w:rsid w:val="00B703B6"/>
    <w:rsid w:val="00B70562"/>
    <w:rsid w:val="00B70A57"/>
    <w:rsid w:val="00B710AD"/>
    <w:rsid w:val="00B71259"/>
    <w:rsid w:val="00B7144E"/>
    <w:rsid w:val="00B714A6"/>
    <w:rsid w:val="00B71BA9"/>
    <w:rsid w:val="00B71BE7"/>
    <w:rsid w:val="00B71D2C"/>
    <w:rsid w:val="00B71EE8"/>
    <w:rsid w:val="00B72FEE"/>
    <w:rsid w:val="00B7329E"/>
    <w:rsid w:val="00B745D7"/>
    <w:rsid w:val="00B74683"/>
    <w:rsid w:val="00B74C2D"/>
    <w:rsid w:val="00B74E4B"/>
    <w:rsid w:val="00B74F62"/>
    <w:rsid w:val="00B7582E"/>
    <w:rsid w:val="00B763BC"/>
    <w:rsid w:val="00B773AF"/>
    <w:rsid w:val="00B77EA9"/>
    <w:rsid w:val="00B802EF"/>
    <w:rsid w:val="00B81869"/>
    <w:rsid w:val="00B81B96"/>
    <w:rsid w:val="00B81BCA"/>
    <w:rsid w:val="00B82B74"/>
    <w:rsid w:val="00B84615"/>
    <w:rsid w:val="00B84A55"/>
    <w:rsid w:val="00B84FFB"/>
    <w:rsid w:val="00B852BA"/>
    <w:rsid w:val="00B85B0E"/>
    <w:rsid w:val="00B85E43"/>
    <w:rsid w:val="00B86584"/>
    <w:rsid w:val="00B878B1"/>
    <w:rsid w:val="00B87A2D"/>
    <w:rsid w:val="00B87A95"/>
    <w:rsid w:val="00B87DAE"/>
    <w:rsid w:val="00B87E9B"/>
    <w:rsid w:val="00B87EA8"/>
    <w:rsid w:val="00B90A50"/>
    <w:rsid w:val="00B90B68"/>
    <w:rsid w:val="00B90CCE"/>
    <w:rsid w:val="00B91572"/>
    <w:rsid w:val="00B91600"/>
    <w:rsid w:val="00B92258"/>
    <w:rsid w:val="00B930A0"/>
    <w:rsid w:val="00B930EA"/>
    <w:rsid w:val="00B933A1"/>
    <w:rsid w:val="00B9367A"/>
    <w:rsid w:val="00B939EE"/>
    <w:rsid w:val="00B94247"/>
    <w:rsid w:val="00B94D97"/>
    <w:rsid w:val="00B95073"/>
    <w:rsid w:val="00B9520E"/>
    <w:rsid w:val="00B95E32"/>
    <w:rsid w:val="00B966EF"/>
    <w:rsid w:val="00B96969"/>
    <w:rsid w:val="00B96F73"/>
    <w:rsid w:val="00B97535"/>
    <w:rsid w:val="00B97B57"/>
    <w:rsid w:val="00BA0604"/>
    <w:rsid w:val="00BA0696"/>
    <w:rsid w:val="00BA0C4F"/>
    <w:rsid w:val="00BA10E9"/>
    <w:rsid w:val="00BA127C"/>
    <w:rsid w:val="00BA15EC"/>
    <w:rsid w:val="00BA243B"/>
    <w:rsid w:val="00BA2502"/>
    <w:rsid w:val="00BA2777"/>
    <w:rsid w:val="00BA3DB7"/>
    <w:rsid w:val="00BA41C7"/>
    <w:rsid w:val="00BA4705"/>
    <w:rsid w:val="00BA4E34"/>
    <w:rsid w:val="00BA5267"/>
    <w:rsid w:val="00BA5309"/>
    <w:rsid w:val="00BA576E"/>
    <w:rsid w:val="00BA5C0C"/>
    <w:rsid w:val="00BA60A6"/>
    <w:rsid w:val="00BA639E"/>
    <w:rsid w:val="00BA6414"/>
    <w:rsid w:val="00BA7A5C"/>
    <w:rsid w:val="00BA7AC1"/>
    <w:rsid w:val="00BB0032"/>
    <w:rsid w:val="00BB1BE6"/>
    <w:rsid w:val="00BB3153"/>
    <w:rsid w:val="00BB3A0D"/>
    <w:rsid w:val="00BB69AF"/>
    <w:rsid w:val="00BB6BF6"/>
    <w:rsid w:val="00BB7179"/>
    <w:rsid w:val="00BB7A77"/>
    <w:rsid w:val="00BB7FDE"/>
    <w:rsid w:val="00BC0053"/>
    <w:rsid w:val="00BC069F"/>
    <w:rsid w:val="00BC112B"/>
    <w:rsid w:val="00BC1241"/>
    <w:rsid w:val="00BC1D21"/>
    <w:rsid w:val="00BC25D0"/>
    <w:rsid w:val="00BC2746"/>
    <w:rsid w:val="00BC2D18"/>
    <w:rsid w:val="00BC3340"/>
    <w:rsid w:val="00BC39C5"/>
    <w:rsid w:val="00BC3A4F"/>
    <w:rsid w:val="00BC3C33"/>
    <w:rsid w:val="00BC3DCB"/>
    <w:rsid w:val="00BC3EDB"/>
    <w:rsid w:val="00BC4C76"/>
    <w:rsid w:val="00BC4D9B"/>
    <w:rsid w:val="00BC4FBB"/>
    <w:rsid w:val="00BC56E0"/>
    <w:rsid w:val="00BC5942"/>
    <w:rsid w:val="00BC6193"/>
    <w:rsid w:val="00BC619B"/>
    <w:rsid w:val="00BC6208"/>
    <w:rsid w:val="00BC671B"/>
    <w:rsid w:val="00BC6F44"/>
    <w:rsid w:val="00BC7243"/>
    <w:rsid w:val="00BC73A1"/>
    <w:rsid w:val="00BC770C"/>
    <w:rsid w:val="00BC7E8C"/>
    <w:rsid w:val="00BD00B3"/>
    <w:rsid w:val="00BD0825"/>
    <w:rsid w:val="00BD1B0D"/>
    <w:rsid w:val="00BD1C0F"/>
    <w:rsid w:val="00BD27E9"/>
    <w:rsid w:val="00BD32C9"/>
    <w:rsid w:val="00BD3760"/>
    <w:rsid w:val="00BD3EAA"/>
    <w:rsid w:val="00BD43AD"/>
    <w:rsid w:val="00BD4827"/>
    <w:rsid w:val="00BD4B23"/>
    <w:rsid w:val="00BD5039"/>
    <w:rsid w:val="00BD5519"/>
    <w:rsid w:val="00BD5CAD"/>
    <w:rsid w:val="00BD5DD0"/>
    <w:rsid w:val="00BD78AD"/>
    <w:rsid w:val="00BE0DC9"/>
    <w:rsid w:val="00BE0EF7"/>
    <w:rsid w:val="00BE12AC"/>
    <w:rsid w:val="00BE2023"/>
    <w:rsid w:val="00BE2404"/>
    <w:rsid w:val="00BE2B28"/>
    <w:rsid w:val="00BE4A3E"/>
    <w:rsid w:val="00BE5659"/>
    <w:rsid w:val="00BE5834"/>
    <w:rsid w:val="00BE60D5"/>
    <w:rsid w:val="00BE639B"/>
    <w:rsid w:val="00BE7366"/>
    <w:rsid w:val="00BF00CF"/>
    <w:rsid w:val="00BF0951"/>
    <w:rsid w:val="00BF0C93"/>
    <w:rsid w:val="00BF1136"/>
    <w:rsid w:val="00BF1254"/>
    <w:rsid w:val="00BF1E28"/>
    <w:rsid w:val="00BF20DC"/>
    <w:rsid w:val="00BF2590"/>
    <w:rsid w:val="00BF2BD0"/>
    <w:rsid w:val="00BF3974"/>
    <w:rsid w:val="00BF3AEA"/>
    <w:rsid w:val="00BF3E22"/>
    <w:rsid w:val="00BF3E57"/>
    <w:rsid w:val="00BF3EF5"/>
    <w:rsid w:val="00BF50CF"/>
    <w:rsid w:val="00BF579D"/>
    <w:rsid w:val="00BF59AD"/>
    <w:rsid w:val="00BF5BCE"/>
    <w:rsid w:val="00BF5C15"/>
    <w:rsid w:val="00BF66B6"/>
    <w:rsid w:val="00BF756F"/>
    <w:rsid w:val="00BF780F"/>
    <w:rsid w:val="00C00675"/>
    <w:rsid w:val="00C00ACB"/>
    <w:rsid w:val="00C00C8C"/>
    <w:rsid w:val="00C01477"/>
    <w:rsid w:val="00C01859"/>
    <w:rsid w:val="00C0193C"/>
    <w:rsid w:val="00C01BE8"/>
    <w:rsid w:val="00C02167"/>
    <w:rsid w:val="00C02406"/>
    <w:rsid w:val="00C0254D"/>
    <w:rsid w:val="00C028E6"/>
    <w:rsid w:val="00C0342C"/>
    <w:rsid w:val="00C03738"/>
    <w:rsid w:val="00C0374F"/>
    <w:rsid w:val="00C03854"/>
    <w:rsid w:val="00C03BE4"/>
    <w:rsid w:val="00C04408"/>
    <w:rsid w:val="00C046D8"/>
    <w:rsid w:val="00C04763"/>
    <w:rsid w:val="00C04F87"/>
    <w:rsid w:val="00C05AB6"/>
    <w:rsid w:val="00C05BD0"/>
    <w:rsid w:val="00C05D6C"/>
    <w:rsid w:val="00C0688C"/>
    <w:rsid w:val="00C07549"/>
    <w:rsid w:val="00C07775"/>
    <w:rsid w:val="00C07912"/>
    <w:rsid w:val="00C07F5A"/>
    <w:rsid w:val="00C101CD"/>
    <w:rsid w:val="00C10EA5"/>
    <w:rsid w:val="00C10ED3"/>
    <w:rsid w:val="00C11029"/>
    <w:rsid w:val="00C115C8"/>
    <w:rsid w:val="00C11AC7"/>
    <w:rsid w:val="00C127D9"/>
    <w:rsid w:val="00C15392"/>
    <w:rsid w:val="00C154D2"/>
    <w:rsid w:val="00C15693"/>
    <w:rsid w:val="00C15D2E"/>
    <w:rsid w:val="00C15D3D"/>
    <w:rsid w:val="00C15FD5"/>
    <w:rsid w:val="00C164BB"/>
    <w:rsid w:val="00C16DEC"/>
    <w:rsid w:val="00C177E3"/>
    <w:rsid w:val="00C1783E"/>
    <w:rsid w:val="00C202CE"/>
    <w:rsid w:val="00C20C21"/>
    <w:rsid w:val="00C20EC1"/>
    <w:rsid w:val="00C21167"/>
    <w:rsid w:val="00C21680"/>
    <w:rsid w:val="00C2169A"/>
    <w:rsid w:val="00C2197C"/>
    <w:rsid w:val="00C23799"/>
    <w:rsid w:val="00C23A93"/>
    <w:rsid w:val="00C24B24"/>
    <w:rsid w:val="00C25243"/>
    <w:rsid w:val="00C25360"/>
    <w:rsid w:val="00C2547F"/>
    <w:rsid w:val="00C2591E"/>
    <w:rsid w:val="00C2724D"/>
    <w:rsid w:val="00C272E0"/>
    <w:rsid w:val="00C2747C"/>
    <w:rsid w:val="00C27F9F"/>
    <w:rsid w:val="00C30153"/>
    <w:rsid w:val="00C301E3"/>
    <w:rsid w:val="00C3021A"/>
    <w:rsid w:val="00C30B05"/>
    <w:rsid w:val="00C3199A"/>
    <w:rsid w:val="00C31B99"/>
    <w:rsid w:val="00C32089"/>
    <w:rsid w:val="00C326ED"/>
    <w:rsid w:val="00C327E3"/>
    <w:rsid w:val="00C32C09"/>
    <w:rsid w:val="00C32ED1"/>
    <w:rsid w:val="00C33F96"/>
    <w:rsid w:val="00C34248"/>
    <w:rsid w:val="00C3447B"/>
    <w:rsid w:val="00C34BAE"/>
    <w:rsid w:val="00C34EBE"/>
    <w:rsid w:val="00C353F0"/>
    <w:rsid w:val="00C35F4F"/>
    <w:rsid w:val="00C35FAC"/>
    <w:rsid w:val="00C37161"/>
    <w:rsid w:val="00C375CD"/>
    <w:rsid w:val="00C37A6A"/>
    <w:rsid w:val="00C37C21"/>
    <w:rsid w:val="00C37CD8"/>
    <w:rsid w:val="00C40A02"/>
    <w:rsid w:val="00C40C0F"/>
    <w:rsid w:val="00C413B8"/>
    <w:rsid w:val="00C41EBA"/>
    <w:rsid w:val="00C41FFA"/>
    <w:rsid w:val="00C431B5"/>
    <w:rsid w:val="00C43BD4"/>
    <w:rsid w:val="00C44A51"/>
    <w:rsid w:val="00C44C0D"/>
    <w:rsid w:val="00C44D47"/>
    <w:rsid w:val="00C44F7F"/>
    <w:rsid w:val="00C45407"/>
    <w:rsid w:val="00C45A0F"/>
    <w:rsid w:val="00C45F40"/>
    <w:rsid w:val="00C460AB"/>
    <w:rsid w:val="00C463D4"/>
    <w:rsid w:val="00C465D7"/>
    <w:rsid w:val="00C46883"/>
    <w:rsid w:val="00C4767C"/>
    <w:rsid w:val="00C47889"/>
    <w:rsid w:val="00C47C70"/>
    <w:rsid w:val="00C50318"/>
    <w:rsid w:val="00C50741"/>
    <w:rsid w:val="00C50A13"/>
    <w:rsid w:val="00C516BE"/>
    <w:rsid w:val="00C51E18"/>
    <w:rsid w:val="00C52074"/>
    <w:rsid w:val="00C5212C"/>
    <w:rsid w:val="00C52BB0"/>
    <w:rsid w:val="00C52D64"/>
    <w:rsid w:val="00C53315"/>
    <w:rsid w:val="00C53884"/>
    <w:rsid w:val="00C53BB2"/>
    <w:rsid w:val="00C54B0E"/>
    <w:rsid w:val="00C54BA9"/>
    <w:rsid w:val="00C55374"/>
    <w:rsid w:val="00C55401"/>
    <w:rsid w:val="00C55753"/>
    <w:rsid w:val="00C55908"/>
    <w:rsid w:val="00C56516"/>
    <w:rsid w:val="00C56757"/>
    <w:rsid w:val="00C56B46"/>
    <w:rsid w:val="00C57442"/>
    <w:rsid w:val="00C57B58"/>
    <w:rsid w:val="00C57C82"/>
    <w:rsid w:val="00C60428"/>
    <w:rsid w:val="00C60AB0"/>
    <w:rsid w:val="00C60B6E"/>
    <w:rsid w:val="00C60DA4"/>
    <w:rsid w:val="00C60F3A"/>
    <w:rsid w:val="00C621A9"/>
    <w:rsid w:val="00C622E5"/>
    <w:rsid w:val="00C6355E"/>
    <w:rsid w:val="00C6357C"/>
    <w:rsid w:val="00C63A40"/>
    <w:rsid w:val="00C63E0F"/>
    <w:rsid w:val="00C64C3C"/>
    <w:rsid w:val="00C64E75"/>
    <w:rsid w:val="00C65D4B"/>
    <w:rsid w:val="00C65E18"/>
    <w:rsid w:val="00C668E6"/>
    <w:rsid w:val="00C66C82"/>
    <w:rsid w:val="00C66EE4"/>
    <w:rsid w:val="00C671DB"/>
    <w:rsid w:val="00C67DC8"/>
    <w:rsid w:val="00C67E96"/>
    <w:rsid w:val="00C701D7"/>
    <w:rsid w:val="00C70370"/>
    <w:rsid w:val="00C710B3"/>
    <w:rsid w:val="00C7124C"/>
    <w:rsid w:val="00C71A20"/>
    <w:rsid w:val="00C71F50"/>
    <w:rsid w:val="00C71FDC"/>
    <w:rsid w:val="00C72602"/>
    <w:rsid w:val="00C72603"/>
    <w:rsid w:val="00C730F7"/>
    <w:rsid w:val="00C73B83"/>
    <w:rsid w:val="00C75280"/>
    <w:rsid w:val="00C76729"/>
    <w:rsid w:val="00C772BF"/>
    <w:rsid w:val="00C776A9"/>
    <w:rsid w:val="00C77CF6"/>
    <w:rsid w:val="00C77DE0"/>
    <w:rsid w:val="00C80277"/>
    <w:rsid w:val="00C80755"/>
    <w:rsid w:val="00C807EE"/>
    <w:rsid w:val="00C817E1"/>
    <w:rsid w:val="00C822B6"/>
    <w:rsid w:val="00C825DA"/>
    <w:rsid w:val="00C82B9E"/>
    <w:rsid w:val="00C83092"/>
    <w:rsid w:val="00C8356D"/>
    <w:rsid w:val="00C837E3"/>
    <w:rsid w:val="00C844ED"/>
    <w:rsid w:val="00C84842"/>
    <w:rsid w:val="00C854BC"/>
    <w:rsid w:val="00C85565"/>
    <w:rsid w:val="00C858FC"/>
    <w:rsid w:val="00C86725"/>
    <w:rsid w:val="00C86FBD"/>
    <w:rsid w:val="00C8720D"/>
    <w:rsid w:val="00C873E2"/>
    <w:rsid w:val="00C879A5"/>
    <w:rsid w:val="00C9098C"/>
    <w:rsid w:val="00C90A1E"/>
    <w:rsid w:val="00C90A29"/>
    <w:rsid w:val="00C9154C"/>
    <w:rsid w:val="00C91689"/>
    <w:rsid w:val="00C91769"/>
    <w:rsid w:val="00C91AE8"/>
    <w:rsid w:val="00C921D9"/>
    <w:rsid w:val="00C92591"/>
    <w:rsid w:val="00C92A13"/>
    <w:rsid w:val="00C93370"/>
    <w:rsid w:val="00C93491"/>
    <w:rsid w:val="00C95196"/>
    <w:rsid w:val="00C952AB"/>
    <w:rsid w:val="00C95E94"/>
    <w:rsid w:val="00C9697E"/>
    <w:rsid w:val="00C96B02"/>
    <w:rsid w:val="00C97A68"/>
    <w:rsid w:val="00C97C14"/>
    <w:rsid w:val="00C97F5B"/>
    <w:rsid w:val="00CA04CF"/>
    <w:rsid w:val="00CA0535"/>
    <w:rsid w:val="00CA054D"/>
    <w:rsid w:val="00CA069F"/>
    <w:rsid w:val="00CA080A"/>
    <w:rsid w:val="00CA1267"/>
    <w:rsid w:val="00CA12F6"/>
    <w:rsid w:val="00CA134F"/>
    <w:rsid w:val="00CA202C"/>
    <w:rsid w:val="00CA31F7"/>
    <w:rsid w:val="00CA3E4D"/>
    <w:rsid w:val="00CA42BA"/>
    <w:rsid w:val="00CA449E"/>
    <w:rsid w:val="00CA4D71"/>
    <w:rsid w:val="00CA58E2"/>
    <w:rsid w:val="00CA5F4F"/>
    <w:rsid w:val="00CA631C"/>
    <w:rsid w:val="00CA6B4D"/>
    <w:rsid w:val="00CA76B9"/>
    <w:rsid w:val="00CA7C5A"/>
    <w:rsid w:val="00CB001A"/>
    <w:rsid w:val="00CB01CF"/>
    <w:rsid w:val="00CB02B5"/>
    <w:rsid w:val="00CB05D5"/>
    <w:rsid w:val="00CB0D65"/>
    <w:rsid w:val="00CB0D7A"/>
    <w:rsid w:val="00CB0F89"/>
    <w:rsid w:val="00CB23E4"/>
    <w:rsid w:val="00CB3253"/>
    <w:rsid w:val="00CB3411"/>
    <w:rsid w:val="00CB3772"/>
    <w:rsid w:val="00CB3A3C"/>
    <w:rsid w:val="00CB3D2D"/>
    <w:rsid w:val="00CB4D8F"/>
    <w:rsid w:val="00CB5225"/>
    <w:rsid w:val="00CB5321"/>
    <w:rsid w:val="00CB5FA2"/>
    <w:rsid w:val="00CB619E"/>
    <w:rsid w:val="00CB66C7"/>
    <w:rsid w:val="00CB66D0"/>
    <w:rsid w:val="00CB74B3"/>
    <w:rsid w:val="00CC025D"/>
    <w:rsid w:val="00CC1352"/>
    <w:rsid w:val="00CC1497"/>
    <w:rsid w:val="00CC18F3"/>
    <w:rsid w:val="00CC1DBD"/>
    <w:rsid w:val="00CC2180"/>
    <w:rsid w:val="00CC2587"/>
    <w:rsid w:val="00CC2804"/>
    <w:rsid w:val="00CC2841"/>
    <w:rsid w:val="00CC28DE"/>
    <w:rsid w:val="00CC2C99"/>
    <w:rsid w:val="00CC2FA3"/>
    <w:rsid w:val="00CC37A9"/>
    <w:rsid w:val="00CC3950"/>
    <w:rsid w:val="00CC3DAF"/>
    <w:rsid w:val="00CC415E"/>
    <w:rsid w:val="00CC4A78"/>
    <w:rsid w:val="00CC4BA6"/>
    <w:rsid w:val="00CC5594"/>
    <w:rsid w:val="00CC64CE"/>
    <w:rsid w:val="00CC652B"/>
    <w:rsid w:val="00CC66A9"/>
    <w:rsid w:val="00CC6949"/>
    <w:rsid w:val="00CC6B1E"/>
    <w:rsid w:val="00CC6C52"/>
    <w:rsid w:val="00CC6F2F"/>
    <w:rsid w:val="00CC7062"/>
    <w:rsid w:val="00CC738E"/>
    <w:rsid w:val="00CC77D3"/>
    <w:rsid w:val="00CC7B57"/>
    <w:rsid w:val="00CD014C"/>
    <w:rsid w:val="00CD0209"/>
    <w:rsid w:val="00CD0336"/>
    <w:rsid w:val="00CD1AC8"/>
    <w:rsid w:val="00CD1E10"/>
    <w:rsid w:val="00CD2068"/>
    <w:rsid w:val="00CD244F"/>
    <w:rsid w:val="00CD31B3"/>
    <w:rsid w:val="00CD36EB"/>
    <w:rsid w:val="00CD4198"/>
    <w:rsid w:val="00CD4BBD"/>
    <w:rsid w:val="00CD5293"/>
    <w:rsid w:val="00CD5503"/>
    <w:rsid w:val="00CD58F0"/>
    <w:rsid w:val="00CD5ECF"/>
    <w:rsid w:val="00CD5F8C"/>
    <w:rsid w:val="00CD70D3"/>
    <w:rsid w:val="00CD771C"/>
    <w:rsid w:val="00CD7E88"/>
    <w:rsid w:val="00CE0153"/>
    <w:rsid w:val="00CE05AB"/>
    <w:rsid w:val="00CE15A6"/>
    <w:rsid w:val="00CE1C18"/>
    <w:rsid w:val="00CE1D02"/>
    <w:rsid w:val="00CE1E0B"/>
    <w:rsid w:val="00CE23FE"/>
    <w:rsid w:val="00CE282B"/>
    <w:rsid w:val="00CE2DDF"/>
    <w:rsid w:val="00CE3644"/>
    <w:rsid w:val="00CE3917"/>
    <w:rsid w:val="00CE3DCC"/>
    <w:rsid w:val="00CE4381"/>
    <w:rsid w:val="00CE4569"/>
    <w:rsid w:val="00CE4CB4"/>
    <w:rsid w:val="00CE6477"/>
    <w:rsid w:val="00CE6BF4"/>
    <w:rsid w:val="00CE78E4"/>
    <w:rsid w:val="00CE79BF"/>
    <w:rsid w:val="00CF00F6"/>
    <w:rsid w:val="00CF015C"/>
    <w:rsid w:val="00CF0905"/>
    <w:rsid w:val="00CF2534"/>
    <w:rsid w:val="00CF2723"/>
    <w:rsid w:val="00CF39D5"/>
    <w:rsid w:val="00CF3C9D"/>
    <w:rsid w:val="00CF3EDE"/>
    <w:rsid w:val="00CF45CC"/>
    <w:rsid w:val="00CF47ED"/>
    <w:rsid w:val="00CF5555"/>
    <w:rsid w:val="00CF561E"/>
    <w:rsid w:val="00CF589E"/>
    <w:rsid w:val="00CF601E"/>
    <w:rsid w:val="00CF70C4"/>
    <w:rsid w:val="00CF7EC1"/>
    <w:rsid w:val="00D000ED"/>
    <w:rsid w:val="00D00D74"/>
    <w:rsid w:val="00D00F53"/>
    <w:rsid w:val="00D01E70"/>
    <w:rsid w:val="00D0272E"/>
    <w:rsid w:val="00D02A67"/>
    <w:rsid w:val="00D036F4"/>
    <w:rsid w:val="00D03945"/>
    <w:rsid w:val="00D03FCA"/>
    <w:rsid w:val="00D047C5"/>
    <w:rsid w:val="00D04F67"/>
    <w:rsid w:val="00D0571B"/>
    <w:rsid w:val="00D05B04"/>
    <w:rsid w:val="00D05D1C"/>
    <w:rsid w:val="00D06402"/>
    <w:rsid w:val="00D066DE"/>
    <w:rsid w:val="00D06ACF"/>
    <w:rsid w:val="00D06B30"/>
    <w:rsid w:val="00D06C4A"/>
    <w:rsid w:val="00D06CB8"/>
    <w:rsid w:val="00D07396"/>
    <w:rsid w:val="00D074C6"/>
    <w:rsid w:val="00D077A9"/>
    <w:rsid w:val="00D07CF0"/>
    <w:rsid w:val="00D07D70"/>
    <w:rsid w:val="00D07D9E"/>
    <w:rsid w:val="00D1034D"/>
    <w:rsid w:val="00D104E6"/>
    <w:rsid w:val="00D111AB"/>
    <w:rsid w:val="00D124A1"/>
    <w:rsid w:val="00D12726"/>
    <w:rsid w:val="00D13539"/>
    <w:rsid w:val="00D13C1C"/>
    <w:rsid w:val="00D1426F"/>
    <w:rsid w:val="00D146AE"/>
    <w:rsid w:val="00D1472B"/>
    <w:rsid w:val="00D163BF"/>
    <w:rsid w:val="00D17CC4"/>
    <w:rsid w:val="00D20483"/>
    <w:rsid w:val="00D20DC2"/>
    <w:rsid w:val="00D20DDB"/>
    <w:rsid w:val="00D2153D"/>
    <w:rsid w:val="00D2196C"/>
    <w:rsid w:val="00D21AE2"/>
    <w:rsid w:val="00D21B32"/>
    <w:rsid w:val="00D21E12"/>
    <w:rsid w:val="00D21E86"/>
    <w:rsid w:val="00D23650"/>
    <w:rsid w:val="00D23DEA"/>
    <w:rsid w:val="00D23E45"/>
    <w:rsid w:val="00D24050"/>
    <w:rsid w:val="00D2487A"/>
    <w:rsid w:val="00D24C6E"/>
    <w:rsid w:val="00D24CA3"/>
    <w:rsid w:val="00D25E6D"/>
    <w:rsid w:val="00D269AB"/>
    <w:rsid w:val="00D27197"/>
    <w:rsid w:val="00D27277"/>
    <w:rsid w:val="00D277F0"/>
    <w:rsid w:val="00D30144"/>
    <w:rsid w:val="00D302CA"/>
    <w:rsid w:val="00D30460"/>
    <w:rsid w:val="00D30770"/>
    <w:rsid w:val="00D307B5"/>
    <w:rsid w:val="00D30A4C"/>
    <w:rsid w:val="00D3117B"/>
    <w:rsid w:val="00D3133C"/>
    <w:rsid w:val="00D31AE5"/>
    <w:rsid w:val="00D3203A"/>
    <w:rsid w:val="00D3219A"/>
    <w:rsid w:val="00D3254C"/>
    <w:rsid w:val="00D32D27"/>
    <w:rsid w:val="00D33149"/>
    <w:rsid w:val="00D3315B"/>
    <w:rsid w:val="00D33899"/>
    <w:rsid w:val="00D33CB9"/>
    <w:rsid w:val="00D34851"/>
    <w:rsid w:val="00D34B60"/>
    <w:rsid w:val="00D34BC8"/>
    <w:rsid w:val="00D34E61"/>
    <w:rsid w:val="00D3508D"/>
    <w:rsid w:val="00D35C60"/>
    <w:rsid w:val="00D360D1"/>
    <w:rsid w:val="00D36256"/>
    <w:rsid w:val="00D36607"/>
    <w:rsid w:val="00D36B3D"/>
    <w:rsid w:val="00D36B65"/>
    <w:rsid w:val="00D36E73"/>
    <w:rsid w:val="00D4030E"/>
    <w:rsid w:val="00D40E0C"/>
    <w:rsid w:val="00D40E47"/>
    <w:rsid w:val="00D41E85"/>
    <w:rsid w:val="00D433CD"/>
    <w:rsid w:val="00D4341B"/>
    <w:rsid w:val="00D438F8"/>
    <w:rsid w:val="00D43E1D"/>
    <w:rsid w:val="00D442CC"/>
    <w:rsid w:val="00D4494F"/>
    <w:rsid w:val="00D44BA4"/>
    <w:rsid w:val="00D44E1B"/>
    <w:rsid w:val="00D44F7F"/>
    <w:rsid w:val="00D450A6"/>
    <w:rsid w:val="00D45333"/>
    <w:rsid w:val="00D45792"/>
    <w:rsid w:val="00D4618F"/>
    <w:rsid w:val="00D4676D"/>
    <w:rsid w:val="00D46999"/>
    <w:rsid w:val="00D46A54"/>
    <w:rsid w:val="00D47D9A"/>
    <w:rsid w:val="00D50715"/>
    <w:rsid w:val="00D519FF"/>
    <w:rsid w:val="00D51C2E"/>
    <w:rsid w:val="00D51DE3"/>
    <w:rsid w:val="00D51E4F"/>
    <w:rsid w:val="00D522CC"/>
    <w:rsid w:val="00D52393"/>
    <w:rsid w:val="00D53AE4"/>
    <w:rsid w:val="00D53D1F"/>
    <w:rsid w:val="00D53E4E"/>
    <w:rsid w:val="00D54125"/>
    <w:rsid w:val="00D54183"/>
    <w:rsid w:val="00D54539"/>
    <w:rsid w:val="00D547C7"/>
    <w:rsid w:val="00D54C61"/>
    <w:rsid w:val="00D55AB4"/>
    <w:rsid w:val="00D56020"/>
    <w:rsid w:val="00D56618"/>
    <w:rsid w:val="00D5721E"/>
    <w:rsid w:val="00D57283"/>
    <w:rsid w:val="00D574C6"/>
    <w:rsid w:val="00D575C5"/>
    <w:rsid w:val="00D60970"/>
    <w:rsid w:val="00D6116D"/>
    <w:rsid w:val="00D61A0F"/>
    <w:rsid w:val="00D6337B"/>
    <w:rsid w:val="00D634ED"/>
    <w:rsid w:val="00D64184"/>
    <w:rsid w:val="00D64C9E"/>
    <w:rsid w:val="00D64DF7"/>
    <w:rsid w:val="00D64EF5"/>
    <w:rsid w:val="00D65186"/>
    <w:rsid w:val="00D656C3"/>
    <w:rsid w:val="00D65B26"/>
    <w:rsid w:val="00D66253"/>
    <w:rsid w:val="00D664B9"/>
    <w:rsid w:val="00D66580"/>
    <w:rsid w:val="00D6675B"/>
    <w:rsid w:val="00D66A7A"/>
    <w:rsid w:val="00D676C3"/>
    <w:rsid w:val="00D70078"/>
    <w:rsid w:val="00D70560"/>
    <w:rsid w:val="00D70DCA"/>
    <w:rsid w:val="00D71088"/>
    <w:rsid w:val="00D71801"/>
    <w:rsid w:val="00D71864"/>
    <w:rsid w:val="00D719E8"/>
    <w:rsid w:val="00D71C99"/>
    <w:rsid w:val="00D71DCB"/>
    <w:rsid w:val="00D723CC"/>
    <w:rsid w:val="00D7247E"/>
    <w:rsid w:val="00D724ED"/>
    <w:rsid w:val="00D72887"/>
    <w:rsid w:val="00D728BA"/>
    <w:rsid w:val="00D73F37"/>
    <w:rsid w:val="00D74305"/>
    <w:rsid w:val="00D74F26"/>
    <w:rsid w:val="00D75662"/>
    <w:rsid w:val="00D75FF7"/>
    <w:rsid w:val="00D76292"/>
    <w:rsid w:val="00D76D68"/>
    <w:rsid w:val="00D77279"/>
    <w:rsid w:val="00D77476"/>
    <w:rsid w:val="00D774CF"/>
    <w:rsid w:val="00D77529"/>
    <w:rsid w:val="00D77ACB"/>
    <w:rsid w:val="00D77C48"/>
    <w:rsid w:val="00D80066"/>
    <w:rsid w:val="00D806DF"/>
    <w:rsid w:val="00D8092D"/>
    <w:rsid w:val="00D80B4D"/>
    <w:rsid w:val="00D80DB3"/>
    <w:rsid w:val="00D814D4"/>
    <w:rsid w:val="00D819AC"/>
    <w:rsid w:val="00D81ADA"/>
    <w:rsid w:val="00D81F34"/>
    <w:rsid w:val="00D822D3"/>
    <w:rsid w:val="00D823E8"/>
    <w:rsid w:val="00D8278F"/>
    <w:rsid w:val="00D832B2"/>
    <w:rsid w:val="00D834BB"/>
    <w:rsid w:val="00D83A62"/>
    <w:rsid w:val="00D83C8E"/>
    <w:rsid w:val="00D84A31"/>
    <w:rsid w:val="00D84F88"/>
    <w:rsid w:val="00D8677D"/>
    <w:rsid w:val="00D869FB"/>
    <w:rsid w:val="00D870A9"/>
    <w:rsid w:val="00D874D4"/>
    <w:rsid w:val="00D87E78"/>
    <w:rsid w:val="00D87FE2"/>
    <w:rsid w:val="00D90047"/>
    <w:rsid w:val="00D91021"/>
    <w:rsid w:val="00D9121F"/>
    <w:rsid w:val="00D914F7"/>
    <w:rsid w:val="00D92F97"/>
    <w:rsid w:val="00D93256"/>
    <w:rsid w:val="00D93DD6"/>
    <w:rsid w:val="00D9440E"/>
    <w:rsid w:val="00D9484F"/>
    <w:rsid w:val="00D9488F"/>
    <w:rsid w:val="00D948C7"/>
    <w:rsid w:val="00D948E4"/>
    <w:rsid w:val="00D94B80"/>
    <w:rsid w:val="00D94F34"/>
    <w:rsid w:val="00D94FBA"/>
    <w:rsid w:val="00D9506B"/>
    <w:rsid w:val="00D95573"/>
    <w:rsid w:val="00D95B3A"/>
    <w:rsid w:val="00D95C68"/>
    <w:rsid w:val="00D9607E"/>
    <w:rsid w:val="00D9692D"/>
    <w:rsid w:val="00D96CF1"/>
    <w:rsid w:val="00D96D62"/>
    <w:rsid w:val="00D97C7F"/>
    <w:rsid w:val="00D97F13"/>
    <w:rsid w:val="00DA05B3"/>
    <w:rsid w:val="00DA260A"/>
    <w:rsid w:val="00DA2A81"/>
    <w:rsid w:val="00DA33BA"/>
    <w:rsid w:val="00DA3521"/>
    <w:rsid w:val="00DA4084"/>
    <w:rsid w:val="00DA40E3"/>
    <w:rsid w:val="00DA4F29"/>
    <w:rsid w:val="00DA4FF5"/>
    <w:rsid w:val="00DA53CD"/>
    <w:rsid w:val="00DA5777"/>
    <w:rsid w:val="00DA772D"/>
    <w:rsid w:val="00DA7CB5"/>
    <w:rsid w:val="00DA7D0C"/>
    <w:rsid w:val="00DA7EE8"/>
    <w:rsid w:val="00DB02F5"/>
    <w:rsid w:val="00DB06BE"/>
    <w:rsid w:val="00DB1000"/>
    <w:rsid w:val="00DB1913"/>
    <w:rsid w:val="00DB1A44"/>
    <w:rsid w:val="00DB2203"/>
    <w:rsid w:val="00DB2C70"/>
    <w:rsid w:val="00DB30D6"/>
    <w:rsid w:val="00DB35F0"/>
    <w:rsid w:val="00DB39A1"/>
    <w:rsid w:val="00DB3FC0"/>
    <w:rsid w:val="00DB3FF2"/>
    <w:rsid w:val="00DB435A"/>
    <w:rsid w:val="00DB4CCF"/>
    <w:rsid w:val="00DB4CE5"/>
    <w:rsid w:val="00DB4D2D"/>
    <w:rsid w:val="00DB4EFB"/>
    <w:rsid w:val="00DB5024"/>
    <w:rsid w:val="00DB505A"/>
    <w:rsid w:val="00DB53A2"/>
    <w:rsid w:val="00DB53F6"/>
    <w:rsid w:val="00DB57A9"/>
    <w:rsid w:val="00DB5C08"/>
    <w:rsid w:val="00DB6016"/>
    <w:rsid w:val="00DB6938"/>
    <w:rsid w:val="00DB6F40"/>
    <w:rsid w:val="00DB7C8E"/>
    <w:rsid w:val="00DC0134"/>
    <w:rsid w:val="00DC08D9"/>
    <w:rsid w:val="00DC1214"/>
    <w:rsid w:val="00DC1B58"/>
    <w:rsid w:val="00DC20C9"/>
    <w:rsid w:val="00DC2F27"/>
    <w:rsid w:val="00DC3307"/>
    <w:rsid w:val="00DC44AD"/>
    <w:rsid w:val="00DC5004"/>
    <w:rsid w:val="00DC5157"/>
    <w:rsid w:val="00DC531C"/>
    <w:rsid w:val="00DC5639"/>
    <w:rsid w:val="00DC56DA"/>
    <w:rsid w:val="00DC601F"/>
    <w:rsid w:val="00DC7081"/>
    <w:rsid w:val="00DC7154"/>
    <w:rsid w:val="00DC75A9"/>
    <w:rsid w:val="00DC77AD"/>
    <w:rsid w:val="00DC7E0C"/>
    <w:rsid w:val="00DC7F9D"/>
    <w:rsid w:val="00DD05AB"/>
    <w:rsid w:val="00DD0E5F"/>
    <w:rsid w:val="00DD10D1"/>
    <w:rsid w:val="00DD239F"/>
    <w:rsid w:val="00DD2603"/>
    <w:rsid w:val="00DD2FAA"/>
    <w:rsid w:val="00DD375B"/>
    <w:rsid w:val="00DD3826"/>
    <w:rsid w:val="00DD3AE4"/>
    <w:rsid w:val="00DD4246"/>
    <w:rsid w:val="00DD49D3"/>
    <w:rsid w:val="00DD5E99"/>
    <w:rsid w:val="00DD6483"/>
    <w:rsid w:val="00DD684C"/>
    <w:rsid w:val="00DD6972"/>
    <w:rsid w:val="00DD7A24"/>
    <w:rsid w:val="00DE01FF"/>
    <w:rsid w:val="00DE09E6"/>
    <w:rsid w:val="00DE196D"/>
    <w:rsid w:val="00DE1A70"/>
    <w:rsid w:val="00DE1BD1"/>
    <w:rsid w:val="00DE1D88"/>
    <w:rsid w:val="00DE1E05"/>
    <w:rsid w:val="00DE1E96"/>
    <w:rsid w:val="00DE1F41"/>
    <w:rsid w:val="00DE2209"/>
    <w:rsid w:val="00DE2DE9"/>
    <w:rsid w:val="00DE3022"/>
    <w:rsid w:val="00DE3234"/>
    <w:rsid w:val="00DE3907"/>
    <w:rsid w:val="00DE40C7"/>
    <w:rsid w:val="00DE566A"/>
    <w:rsid w:val="00DE5990"/>
    <w:rsid w:val="00DE5C3C"/>
    <w:rsid w:val="00DE6517"/>
    <w:rsid w:val="00DE6A33"/>
    <w:rsid w:val="00DE6D11"/>
    <w:rsid w:val="00DE7685"/>
    <w:rsid w:val="00DF017D"/>
    <w:rsid w:val="00DF0CCA"/>
    <w:rsid w:val="00DF149A"/>
    <w:rsid w:val="00DF1973"/>
    <w:rsid w:val="00DF2D0A"/>
    <w:rsid w:val="00DF33D2"/>
    <w:rsid w:val="00DF34E8"/>
    <w:rsid w:val="00DF3593"/>
    <w:rsid w:val="00DF39C9"/>
    <w:rsid w:val="00DF43E1"/>
    <w:rsid w:val="00DF47C3"/>
    <w:rsid w:val="00DF6467"/>
    <w:rsid w:val="00DF690B"/>
    <w:rsid w:val="00DF69EF"/>
    <w:rsid w:val="00DF7D8F"/>
    <w:rsid w:val="00E00942"/>
    <w:rsid w:val="00E00BD4"/>
    <w:rsid w:val="00E01C37"/>
    <w:rsid w:val="00E01DB7"/>
    <w:rsid w:val="00E02064"/>
    <w:rsid w:val="00E046B1"/>
    <w:rsid w:val="00E04CD1"/>
    <w:rsid w:val="00E04F3E"/>
    <w:rsid w:val="00E05295"/>
    <w:rsid w:val="00E058AC"/>
    <w:rsid w:val="00E063B8"/>
    <w:rsid w:val="00E064B5"/>
    <w:rsid w:val="00E06D6C"/>
    <w:rsid w:val="00E06F04"/>
    <w:rsid w:val="00E072AA"/>
    <w:rsid w:val="00E0732C"/>
    <w:rsid w:val="00E07BA5"/>
    <w:rsid w:val="00E10790"/>
    <w:rsid w:val="00E10FB4"/>
    <w:rsid w:val="00E11D50"/>
    <w:rsid w:val="00E12044"/>
    <w:rsid w:val="00E121B4"/>
    <w:rsid w:val="00E1269F"/>
    <w:rsid w:val="00E12924"/>
    <w:rsid w:val="00E1374F"/>
    <w:rsid w:val="00E13AEE"/>
    <w:rsid w:val="00E14034"/>
    <w:rsid w:val="00E14464"/>
    <w:rsid w:val="00E14B8B"/>
    <w:rsid w:val="00E14E34"/>
    <w:rsid w:val="00E15CFB"/>
    <w:rsid w:val="00E15E8C"/>
    <w:rsid w:val="00E15FB6"/>
    <w:rsid w:val="00E16078"/>
    <w:rsid w:val="00E1632C"/>
    <w:rsid w:val="00E16F47"/>
    <w:rsid w:val="00E1799E"/>
    <w:rsid w:val="00E20407"/>
    <w:rsid w:val="00E20D68"/>
    <w:rsid w:val="00E211B7"/>
    <w:rsid w:val="00E218F7"/>
    <w:rsid w:val="00E22247"/>
    <w:rsid w:val="00E2297F"/>
    <w:rsid w:val="00E22FCD"/>
    <w:rsid w:val="00E230AF"/>
    <w:rsid w:val="00E231F5"/>
    <w:rsid w:val="00E23443"/>
    <w:rsid w:val="00E234A6"/>
    <w:rsid w:val="00E23C2E"/>
    <w:rsid w:val="00E23E46"/>
    <w:rsid w:val="00E2549C"/>
    <w:rsid w:val="00E25678"/>
    <w:rsid w:val="00E25972"/>
    <w:rsid w:val="00E25C91"/>
    <w:rsid w:val="00E264E3"/>
    <w:rsid w:val="00E26622"/>
    <w:rsid w:val="00E269FC"/>
    <w:rsid w:val="00E26A9D"/>
    <w:rsid w:val="00E300B1"/>
    <w:rsid w:val="00E30F51"/>
    <w:rsid w:val="00E31004"/>
    <w:rsid w:val="00E319B9"/>
    <w:rsid w:val="00E31C97"/>
    <w:rsid w:val="00E31E7C"/>
    <w:rsid w:val="00E32651"/>
    <w:rsid w:val="00E32F05"/>
    <w:rsid w:val="00E3357A"/>
    <w:rsid w:val="00E336D3"/>
    <w:rsid w:val="00E3395A"/>
    <w:rsid w:val="00E34DB7"/>
    <w:rsid w:val="00E34FB4"/>
    <w:rsid w:val="00E3581F"/>
    <w:rsid w:val="00E35CF5"/>
    <w:rsid w:val="00E368B3"/>
    <w:rsid w:val="00E37258"/>
    <w:rsid w:val="00E37DF0"/>
    <w:rsid w:val="00E403A3"/>
    <w:rsid w:val="00E40919"/>
    <w:rsid w:val="00E40E5D"/>
    <w:rsid w:val="00E410BC"/>
    <w:rsid w:val="00E41221"/>
    <w:rsid w:val="00E4141F"/>
    <w:rsid w:val="00E4235B"/>
    <w:rsid w:val="00E426DF"/>
    <w:rsid w:val="00E42708"/>
    <w:rsid w:val="00E43857"/>
    <w:rsid w:val="00E4473E"/>
    <w:rsid w:val="00E4481B"/>
    <w:rsid w:val="00E44B25"/>
    <w:rsid w:val="00E44F51"/>
    <w:rsid w:val="00E44F8F"/>
    <w:rsid w:val="00E45B18"/>
    <w:rsid w:val="00E4624B"/>
    <w:rsid w:val="00E47578"/>
    <w:rsid w:val="00E47D97"/>
    <w:rsid w:val="00E47F18"/>
    <w:rsid w:val="00E500EC"/>
    <w:rsid w:val="00E501EF"/>
    <w:rsid w:val="00E5057B"/>
    <w:rsid w:val="00E5084C"/>
    <w:rsid w:val="00E513FD"/>
    <w:rsid w:val="00E5270B"/>
    <w:rsid w:val="00E5341E"/>
    <w:rsid w:val="00E535ED"/>
    <w:rsid w:val="00E53B28"/>
    <w:rsid w:val="00E53C18"/>
    <w:rsid w:val="00E53F01"/>
    <w:rsid w:val="00E54053"/>
    <w:rsid w:val="00E54A0E"/>
    <w:rsid w:val="00E54FB6"/>
    <w:rsid w:val="00E55E51"/>
    <w:rsid w:val="00E55EE4"/>
    <w:rsid w:val="00E56003"/>
    <w:rsid w:val="00E565ED"/>
    <w:rsid w:val="00E60597"/>
    <w:rsid w:val="00E60911"/>
    <w:rsid w:val="00E61162"/>
    <w:rsid w:val="00E61597"/>
    <w:rsid w:val="00E62797"/>
    <w:rsid w:val="00E6299D"/>
    <w:rsid w:val="00E62C1B"/>
    <w:rsid w:val="00E63165"/>
    <w:rsid w:val="00E63760"/>
    <w:rsid w:val="00E6382C"/>
    <w:rsid w:val="00E63C64"/>
    <w:rsid w:val="00E63FFF"/>
    <w:rsid w:val="00E644C1"/>
    <w:rsid w:val="00E64962"/>
    <w:rsid w:val="00E650F1"/>
    <w:rsid w:val="00E651E4"/>
    <w:rsid w:val="00E65AA7"/>
    <w:rsid w:val="00E65AC6"/>
    <w:rsid w:val="00E6707E"/>
    <w:rsid w:val="00E67228"/>
    <w:rsid w:val="00E6775E"/>
    <w:rsid w:val="00E678EA"/>
    <w:rsid w:val="00E67A3C"/>
    <w:rsid w:val="00E67F32"/>
    <w:rsid w:val="00E70295"/>
    <w:rsid w:val="00E704AC"/>
    <w:rsid w:val="00E70545"/>
    <w:rsid w:val="00E709E4"/>
    <w:rsid w:val="00E70E8B"/>
    <w:rsid w:val="00E70EA2"/>
    <w:rsid w:val="00E71231"/>
    <w:rsid w:val="00E7124B"/>
    <w:rsid w:val="00E7130A"/>
    <w:rsid w:val="00E715F2"/>
    <w:rsid w:val="00E71CC9"/>
    <w:rsid w:val="00E72119"/>
    <w:rsid w:val="00E72264"/>
    <w:rsid w:val="00E72267"/>
    <w:rsid w:val="00E7264D"/>
    <w:rsid w:val="00E73182"/>
    <w:rsid w:val="00E73573"/>
    <w:rsid w:val="00E73A31"/>
    <w:rsid w:val="00E742FE"/>
    <w:rsid w:val="00E7493A"/>
    <w:rsid w:val="00E75D54"/>
    <w:rsid w:val="00E75E14"/>
    <w:rsid w:val="00E76573"/>
    <w:rsid w:val="00E76814"/>
    <w:rsid w:val="00E76D66"/>
    <w:rsid w:val="00E77418"/>
    <w:rsid w:val="00E777BE"/>
    <w:rsid w:val="00E80146"/>
    <w:rsid w:val="00E813A1"/>
    <w:rsid w:val="00E81A42"/>
    <w:rsid w:val="00E81DAF"/>
    <w:rsid w:val="00E81E26"/>
    <w:rsid w:val="00E82FDC"/>
    <w:rsid w:val="00E83954"/>
    <w:rsid w:val="00E83EAF"/>
    <w:rsid w:val="00E84389"/>
    <w:rsid w:val="00E84546"/>
    <w:rsid w:val="00E8472C"/>
    <w:rsid w:val="00E8490B"/>
    <w:rsid w:val="00E84980"/>
    <w:rsid w:val="00E849C4"/>
    <w:rsid w:val="00E84D1B"/>
    <w:rsid w:val="00E84D21"/>
    <w:rsid w:val="00E84F56"/>
    <w:rsid w:val="00E85605"/>
    <w:rsid w:val="00E859DA"/>
    <w:rsid w:val="00E85E3B"/>
    <w:rsid w:val="00E86D48"/>
    <w:rsid w:val="00E87244"/>
    <w:rsid w:val="00E873C9"/>
    <w:rsid w:val="00E87A72"/>
    <w:rsid w:val="00E87B24"/>
    <w:rsid w:val="00E9056C"/>
    <w:rsid w:val="00E90DCA"/>
    <w:rsid w:val="00E90FD3"/>
    <w:rsid w:val="00E9114C"/>
    <w:rsid w:val="00E916C7"/>
    <w:rsid w:val="00E916F2"/>
    <w:rsid w:val="00E91C3A"/>
    <w:rsid w:val="00E91D31"/>
    <w:rsid w:val="00E91DD2"/>
    <w:rsid w:val="00E92456"/>
    <w:rsid w:val="00E92497"/>
    <w:rsid w:val="00E925C2"/>
    <w:rsid w:val="00E92B1B"/>
    <w:rsid w:val="00E93052"/>
    <w:rsid w:val="00E93214"/>
    <w:rsid w:val="00E932B3"/>
    <w:rsid w:val="00E9342E"/>
    <w:rsid w:val="00E937B9"/>
    <w:rsid w:val="00E939F0"/>
    <w:rsid w:val="00E93D0B"/>
    <w:rsid w:val="00E9449D"/>
    <w:rsid w:val="00E944EF"/>
    <w:rsid w:val="00E948E1"/>
    <w:rsid w:val="00E949D3"/>
    <w:rsid w:val="00E94D4B"/>
    <w:rsid w:val="00E95302"/>
    <w:rsid w:val="00E95A62"/>
    <w:rsid w:val="00E96167"/>
    <w:rsid w:val="00E97869"/>
    <w:rsid w:val="00EA0F2A"/>
    <w:rsid w:val="00EA1919"/>
    <w:rsid w:val="00EA1C26"/>
    <w:rsid w:val="00EA2529"/>
    <w:rsid w:val="00EA2571"/>
    <w:rsid w:val="00EA262E"/>
    <w:rsid w:val="00EA2681"/>
    <w:rsid w:val="00EA2C4B"/>
    <w:rsid w:val="00EA30BE"/>
    <w:rsid w:val="00EA408A"/>
    <w:rsid w:val="00EA431D"/>
    <w:rsid w:val="00EA4513"/>
    <w:rsid w:val="00EA5051"/>
    <w:rsid w:val="00EA51D2"/>
    <w:rsid w:val="00EA5D81"/>
    <w:rsid w:val="00EA5FF9"/>
    <w:rsid w:val="00EA68FB"/>
    <w:rsid w:val="00EA729E"/>
    <w:rsid w:val="00EA72A6"/>
    <w:rsid w:val="00EB033A"/>
    <w:rsid w:val="00EB04A1"/>
    <w:rsid w:val="00EB0D2B"/>
    <w:rsid w:val="00EB0D32"/>
    <w:rsid w:val="00EB12EE"/>
    <w:rsid w:val="00EB2021"/>
    <w:rsid w:val="00EB25E1"/>
    <w:rsid w:val="00EB279E"/>
    <w:rsid w:val="00EB29EB"/>
    <w:rsid w:val="00EB313F"/>
    <w:rsid w:val="00EB3B59"/>
    <w:rsid w:val="00EB4299"/>
    <w:rsid w:val="00EB4508"/>
    <w:rsid w:val="00EB475D"/>
    <w:rsid w:val="00EB5386"/>
    <w:rsid w:val="00EB551D"/>
    <w:rsid w:val="00EB580B"/>
    <w:rsid w:val="00EB5A5D"/>
    <w:rsid w:val="00EB6216"/>
    <w:rsid w:val="00EB675E"/>
    <w:rsid w:val="00EB6ED4"/>
    <w:rsid w:val="00EB7562"/>
    <w:rsid w:val="00EC04DC"/>
    <w:rsid w:val="00EC0EF1"/>
    <w:rsid w:val="00EC15DD"/>
    <w:rsid w:val="00EC1623"/>
    <w:rsid w:val="00EC26FE"/>
    <w:rsid w:val="00EC3800"/>
    <w:rsid w:val="00EC3A8B"/>
    <w:rsid w:val="00EC402E"/>
    <w:rsid w:val="00EC4805"/>
    <w:rsid w:val="00EC558B"/>
    <w:rsid w:val="00EC5658"/>
    <w:rsid w:val="00EC6645"/>
    <w:rsid w:val="00EC6957"/>
    <w:rsid w:val="00EC6B26"/>
    <w:rsid w:val="00EC709A"/>
    <w:rsid w:val="00EC76FA"/>
    <w:rsid w:val="00EC7C26"/>
    <w:rsid w:val="00ED0224"/>
    <w:rsid w:val="00ED075F"/>
    <w:rsid w:val="00ED0DB6"/>
    <w:rsid w:val="00ED1A93"/>
    <w:rsid w:val="00ED1ECB"/>
    <w:rsid w:val="00ED2B96"/>
    <w:rsid w:val="00ED3853"/>
    <w:rsid w:val="00ED3E2F"/>
    <w:rsid w:val="00ED464E"/>
    <w:rsid w:val="00ED53FF"/>
    <w:rsid w:val="00ED5BEC"/>
    <w:rsid w:val="00ED6065"/>
    <w:rsid w:val="00ED6611"/>
    <w:rsid w:val="00ED782F"/>
    <w:rsid w:val="00EE07CF"/>
    <w:rsid w:val="00EE1426"/>
    <w:rsid w:val="00EE2796"/>
    <w:rsid w:val="00EE2E3F"/>
    <w:rsid w:val="00EE2FFE"/>
    <w:rsid w:val="00EE31B9"/>
    <w:rsid w:val="00EE3D44"/>
    <w:rsid w:val="00EE4682"/>
    <w:rsid w:val="00EE48E7"/>
    <w:rsid w:val="00EE4947"/>
    <w:rsid w:val="00EE49CD"/>
    <w:rsid w:val="00EE4A63"/>
    <w:rsid w:val="00EE5AC2"/>
    <w:rsid w:val="00EE5F9B"/>
    <w:rsid w:val="00EE6314"/>
    <w:rsid w:val="00EE6CBB"/>
    <w:rsid w:val="00EE7727"/>
    <w:rsid w:val="00EE7CF5"/>
    <w:rsid w:val="00EF00DF"/>
    <w:rsid w:val="00EF06A0"/>
    <w:rsid w:val="00EF06EF"/>
    <w:rsid w:val="00EF0716"/>
    <w:rsid w:val="00EF0FDE"/>
    <w:rsid w:val="00EF15C4"/>
    <w:rsid w:val="00EF1661"/>
    <w:rsid w:val="00EF1D4E"/>
    <w:rsid w:val="00EF25E7"/>
    <w:rsid w:val="00EF2676"/>
    <w:rsid w:val="00EF3AA8"/>
    <w:rsid w:val="00EF4129"/>
    <w:rsid w:val="00EF4499"/>
    <w:rsid w:val="00EF4686"/>
    <w:rsid w:val="00EF4D62"/>
    <w:rsid w:val="00EF5451"/>
    <w:rsid w:val="00EF54A0"/>
    <w:rsid w:val="00EF54A3"/>
    <w:rsid w:val="00EF5789"/>
    <w:rsid w:val="00EF6177"/>
    <w:rsid w:val="00EF6266"/>
    <w:rsid w:val="00EF6725"/>
    <w:rsid w:val="00EF6FDB"/>
    <w:rsid w:val="00EF7C65"/>
    <w:rsid w:val="00EF7D07"/>
    <w:rsid w:val="00EF7E8D"/>
    <w:rsid w:val="00F0163B"/>
    <w:rsid w:val="00F01CCD"/>
    <w:rsid w:val="00F02EA5"/>
    <w:rsid w:val="00F0308C"/>
    <w:rsid w:val="00F03123"/>
    <w:rsid w:val="00F0321C"/>
    <w:rsid w:val="00F036E5"/>
    <w:rsid w:val="00F03CFD"/>
    <w:rsid w:val="00F043E5"/>
    <w:rsid w:val="00F04909"/>
    <w:rsid w:val="00F0493D"/>
    <w:rsid w:val="00F0540F"/>
    <w:rsid w:val="00F05569"/>
    <w:rsid w:val="00F05829"/>
    <w:rsid w:val="00F06D8C"/>
    <w:rsid w:val="00F0731A"/>
    <w:rsid w:val="00F07712"/>
    <w:rsid w:val="00F077F8"/>
    <w:rsid w:val="00F07E95"/>
    <w:rsid w:val="00F1060C"/>
    <w:rsid w:val="00F106DC"/>
    <w:rsid w:val="00F119C9"/>
    <w:rsid w:val="00F11B92"/>
    <w:rsid w:val="00F11F2A"/>
    <w:rsid w:val="00F12156"/>
    <w:rsid w:val="00F1266E"/>
    <w:rsid w:val="00F12849"/>
    <w:rsid w:val="00F12944"/>
    <w:rsid w:val="00F129AB"/>
    <w:rsid w:val="00F12B42"/>
    <w:rsid w:val="00F136DC"/>
    <w:rsid w:val="00F13C36"/>
    <w:rsid w:val="00F145C1"/>
    <w:rsid w:val="00F1472B"/>
    <w:rsid w:val="00F14FD6"/>
    <w:rsid w:val="00F15656"/>
    <w:rsid w:val="00F15C15"/>
    <w:rsid w:val="00F16206"/>
    <w:rsid w:val="00F16268"/>
    <w:rsid w:val="00F16E73"/>
    <w:rsid w:val="00F2079E"/>
    <w:rsid w:val="00F20F86"/>
    <w:rsid w:val="00F2117C"/>
    <w:rsid w:val="00F21528"/>
    <w:rsid w:val="00F21C9A"/>
    <w:rsid w:val="00F22189"/>
    <w:rsid w:val="00F22397"/>
    <w:rsid w:val="00F224E0"/>
    <w:rsid w:val="00F2290A"/>
    <w:rsid w:val="00F22FA8"/>
    <w:rsid w:val="00F230F1"/>
    <w:rsid w:val="00F24122"/>
    <w:rsid w:val="00F24BC3"/>
    <w:rsid w:val="00F25162"/>
    <w:rsid w:val="00F25A57"/>
    <w:rsid w:val="00F25BAC"/>
    <w:rsid w:val="00F25C8A"/>
    <w:rsid w:val="00F262EB"/>
    <w:rsid w:val="00F27087"/>
    <w:rsid w:val="00F31109"/>
    <w:rsid w:val="00F31156"/>
    <w:rsid w:val="00F31DD8"/>
    <w:rsid w:val="00F3214C"/>
    <w:rsid w:val="00F3270A"/>
    <w:rsid w:val="00F32AB3"/>
    <w:rsid w:val="00F336BE"/>
    <w:rsid w:val="00F33A8A"/>
    <w:rsid w:val="00F33FDB"/>
    <w:rsid w:val="00F34093"/>
    <w:rsid w:val="00F347FC"/>
    <w:rsid w:val="00F35058"/>
    <w:rsid w:val="00F356AE"/>
    <w:rsid w:val="00F358E6"/>
    <w:rsid w:val="00F365C3"/>
    <w:rsid w:val="00F366D2"/>
    <w:rsid w:val="00F36D61"/>
    <w:rsid w:val="00F36E00"/>
    <w:rsid w:val="00F37478"/>
    <w:rsid w:val="00F378CA"/>
    <w:rsid w:val="00F400E7"/>
    <w:rsid w:val="00F4082E"/>
    <w:rsid w:val="00F40DDC"/>
    <w:rsid w:val="00F414C0"/>
    <w:rsid w:val="00F41735"/>
    <w:rsid w:val="00F42D30"/>
    <w:rsid w:val="00F43025"/>
    <w:rsid w:val="00F43CC0"/>
    <w:rsid w:val="00F43E56"/>
    <w:rsid w:val="00F43F99"/>
    <w:rsid w:val="00F4445B"/>
    <w:rsid w:val="00F44BB6"/>
    <w:rsid w:val="00F4537B"/>
    <w:rsid w:val="00F46839"/>
    <w:rsid w:val="00F46AE7"/>
    <w:rsid w:val="00F46C5A"/>
    <w:rsid w:val="00F47138"/>
    <w:rsid w:val="00F47D3F"/>
    <w:rsid w:val="00F515C1"/>
    <w:rsid w:val="00F51EBE"/>
    <w:rsid w:val="00F52218"/>
    <w:rsid w:val="00F5264F"/>
    <w:rsid w:val="00F5267A"/>
    <w:rsid w:val="00F52CC0"/>
    <w:rsid w:val="00F534CA"/>
    <w:rsid w:val="00F53FFE"/>
    <w:rsid w:val="00F54118"/>
    <w:rsid w:val="00F5441D"/>
    <w:rsid w:val="00F547CF"/>
    <w:rsid w:val="00F54C2D"/>
    <w:rsid w:val="00F5524C"/>
    <w:rsid w:val="00F5562C"/>
    <w:rsid w:val="00F55EC1"/>
    <w:rsid w:val="00F56BA3"/>
    <w:rsid w:val="00F57452"/>
    <w:rsid w:val="00F57C57"/>
    <w:rsid w:val="00F57F0D"/>
    <w:rsid w:val="00F57F10"/>
    <w:rsid w:val="00F6073F"/>
    <w:rsid w:val="00F60984"/>
    <w:rsid w:val="00F60AFE"/>
    <w:rsid w:val="00F61220"/>
    <w:rsid w:val="00F61AEB"/>
    <w:rsid w:val="00F62409"/>
    <w:rsid w:val="00F62868"/>
    <w:rsid w:val="00F6308D"/>
    <w:rsid w:val="00F6357A"/>
    <w:rsid w:val="00F63BAE"/>
    <w:rsid w:val="00F63C07"/>
    <w:rsid w:val="00F6508F"/>
    <w:rsid w:val="00F65AE4"/>
    <w:rsid w:val="00F663C6"/>
    <w:rsid w:val="00F663CA"/>
    <w:rsid w:val="00F665CA"/>
    <w:rsid w:val="00F66A24"/>
    <w:rsid w:val="00F66B3A"/>
    <w:rsid w:val="00F66E35"/>
    <w:rsid w:val="00F67986"/>
    <w:rsid w:val="00F67FC1"/>
    <w:rsid w:val="00F7014D"/>
    <w:rsid w:val="00F706ED"/>
    <w:rsid w:val="00F708F0"/>
    <w:rsid w:val="00F711E4"/>
    <w:rsid w:val="00F71889"/>
    <w:rsid w:val="00F71E56"/>
    <w:rsid w:val="00F728AB"/>
    <w:rsid w:val="00F73305"/>
    <w:rsid w:val="00F7362A"/>
    <w:rsid w:val="00F73F70"/>
    <w:rsid w:val="00F742AC"/>
    <w:rsid w:val="00F75B06"/>
    <w:rsid w:val="00F75E6A"/>
    <w:rsid w:val="00F75EBA"/>
    <w:rsid w:val="00F75F50"/>
    <w:rsid w:val="00F76244"/>
    <w:rsid w:val="00F76762"/>
    <w:rsid w:val="00F769D5"/>
    <w:rsid w:val="00F76EAF"/>
    <w:rsid w:val="00F77CD7"/>
    <w:rsid w:val="00F80B7B"/>
    <w:rsid w:val="00F81056"/>
    <w:rsid w:val="00F81389"/>
    <w:rsid w:val="00F819CB"/>
    <w:rsid w:val="00F82354"/>
    <w:rsid w:val="00F82372"/>
    <w:rsid w:val="00F8255E"/>
    <w:rsid w:val="00F831DF"/>
    <w:rsid w:val="00F83904"/>
    <w:rsid w:val="00F84719"/>
    <w:rsid w:val="00F851D3"/>
    <w:rsid w:val="00F852E5"/>
    <w:rsid w:val="00F8556C"/>
    <w:rsid w:val="00F85EBC"/>
    <w:rsid w:val="00F85FF9"/>
    <w:rsid w:val="00F86033"/>
    <w:rsid w:val="00F86E68"/>
    <w:rsid w:val="00F872A4"/>
    <w:rsid w:val="00F873FC"/>
    <w:rsid w:val="00F87423"/>
    <w:rsid w:val="00F876C4"/>
    <w:rsid w:val="00F90A88"/>
    <w:rsid w:val="00F9121F"/>
    <w:rsid w:val="00F9199A"/>
    <w:rsid w:val="00F919A3"/>
    <w:rsid w:val="00F91A0F"/>
    <w:rsid w:val="00F920FA"/>
    <w:rsid w:val="00F92B7F"/>
    <w:rsid w:val="00F93454"/>
    <w:rsid w:val="00F93921"/>
    <w:rsid w:val="00F93FAF"/>
    <w:rsid w:val="00F95A48"/>
    <w:rsid w:val="00F9641C"/>
    <w:rsid w:val="00F967A0"/>
    <w:rsid w:val="00F96806"/>
    <w:rsid w:val="00F96B20"/>
    <w:rsid w:val="00F96EB6"/>
    <w:rsid w:val="00F97530"/>
    <w:rsid w:val="00F9795F"/>
    <w:rsid w:val="00FA01C5"/>
    <w:rsid w:val="00FA031F"/>
    <w:rsid w:val="00FA0430"/>
    <w:rsid w:val="00FA05DD"/>
    <w:rsid w:val="00FA07DA"/>
    <w:rsid w:val="00FA119E"/>
    <w:rsid w:val="00FA134C"/>
    <w:rsid w:val="00FA15F1"/>
    <w:rsid w:val="00FA189D"/>
    <w:rsid w:val="00FA1D10"/>
    <w:rsid w:val="00FA40CA"/>
    <w:rsid w:val="00FA4416"/>
    <w:rsid w:val="00FA4B99"/>
    <w:rsid w:val="00FA4D02"/>
    <w:rsid w:val="00FA4E30"/>
    <w:rsid w:val="00FA5112"/>
    <w:rsid w:val="00FA56CD"/>
    <w:rsid w:val="00FA5784"/>
    <w:rsid w:val="00FA59B0"/>
    <w:rsid w:val="00FA5FBA"/>
    <w:rsid w:val="00FA6D25"/>
    <w:rsid w:val="00FA7083"/>
    <w:rsid w:val="00FA734F"/>
    <w:rsid w:val="00FA76F8"/>
    <w:rsid w:val="00FA7847"/>
    <w:rsid w:val="00FA79EB"/>
    <w:rsid w:val="00FA7C08"/>
    <w:rsid w:val="00FB0375"/>
    <w:rsid w:val="00FB0877"/>
    <w:rsid w:val="00FB1F6C"/>
    <w:rsid w:val="00FB24E4"/>
    <w:rsid w:val="00FB27FA"/>
    <w:rsid w:val="00FB2EED"/>
    <w:rsid w:val="00FB3756"/>
    <w:rsid w:val="00FB37A0"/>
    <w:rsid w:val="00FB3CB9"/>
    <w:rsid w:val="00FB3FCF"/>
    <w:rsid w:val="00FB4489"/>
    <w:rsid w:val="00FB4525"/>
    <w:rsid w:val="00FB4781"/>
    <w:rsid w:val="00FB483A"/>
    <w:rsid w:val="00FB4E4F"/>
    <w:rsid w:val="00FB53C9"/>
    <w:rsid w:val="00FB6049"/>
    <w:rsid w:val="00FB6E55"/>
    <w:rsid w:val="00FB7504"/>
    <w:rsid w:val="00FB7EBE"/>
    <w:rsid w:val="00FC021E"/>
    <w:rsid w:val="00FC08D7"/>
    <w:rsid w:val="00FC0AEB"/>
    <w:rsid w:val="00FC0C66"/>
    <w:rsid w:val="00FC1BDE"/>
    <w:rsid w:val="00FC2456"/>
    <w:rsid w:val="00FC266E"/>
    <w:rsid w:val="00FC26C0"/>
    <w:rsid w:val="00FC368D"/>
    <w:rsid w:val="00FC3EC1"/>
    <w:rsid w:val="00FC3F8E"/>
    <w:rsid w:val="00FC56FF"/>
    <w:rsid w:val="00FC60FA"/>
    <w:rsid w:val="00FC687F"/>
    <w:rsid w:val="00FC6956"/>
    <w:rsid w:val="00FC6D82"/>
    <w:rsid w:val="00FC762F"/>
    <w:rsid w:val="00FC7F7F"/>
    <w:rsid w:val="00FD047E"/>
    <w:rsid w:val="00FD065D"/>
    <w:rsid w:val="00FD070F"/>
    <w:rsid w:val="00FD1349"/>
    <w:rsid w:val="00FD142B"/>
    <w:rsid w:val="00FD16CD"/>
    <w:rsid w:val="00FD189B"/>
    <w:rsid w:val="00FD239A"/>
    <w:rsid w:val="00FD26AE"/>
    <w:rsid w:val="00FD3089"/>
    <w:rsid w:val="00FD3AA4"/>
    <w:rsid w:val="00FD3AFC"/>
    <w:rsid w:val="00FD42FF"/>
    <w:rsid w:val="00FD4446"/>
    <w:rsid w:val="00FD4484"/>
    <w:rsid w:val="00FD49D5"/>
    <w:rsid w:val="00FD55BF"/>
    <w:rsid w:val="00FD5601"/>
    <w:rsid w:val="00FD5719"/>
    <w:rsid w:val="00FD57E6"/>
    <w:rsid w:val="00FD5C6A"/>
    <w:rsid w:val="00FD6390"/>
    <w:rsid w:val="00FD661F"/>
    <w:rsid w:val="00FD672C"/>
    <w:rsid w:val="00FD732D"/>
    <w:rsid w:val="00FD7363"/>
    <w:rsid w:val="00FD7810"/>
    <w:rsid w:val="00FD7E6F"/>
    <w:rsid w:val="00FE0242"/>
    <w:rsid w:val="00FE0A7A"/>
    <w:rsid w:val="00FE1047"/>
    <w:rsid w:val="00FE1983"/>
    <w:rsid w:val="00FE1CBC"/>
    <w:rsid w:val="00FE2930"/>
    <w:rsid w:val="00FE2984"/>
    <w:rsid w:val="00FE2B6F"/>
    <w:rsid w:val="00FE3BB6"/>
    <w:rsid w:val="00FE3C31"/>
    <w:rsid w:val="00FE4B2D"/>
    <w:rsid w:val="00FE6339"/>
    <w:rsid w:val="00FE6350"/>
    <w:rsid w:val="00FE63D0"/>
    <w:rsid w:val="00FE7138"/>
    <w:rsid w:val="00FE7E7D"/>
    <w:rsid w:val="00FE7F5A"/>
    <w:rsid w:val="00FF0104"/>
    <w:rsid w:val="00FF023A"/>
    <w:rsid w:val="00FF03B8"/>
    <w:rsid w:val="00FF08F3"/>
    <w:rsid w:val="00FF0A3D"/>
    <w:rsid w:val="00FF0E17"/>
    <w:rsid w:val="00FF11EB"/>
    <w:rsid w:val="00FF1BC2"/>
    <w:rsid w:val="00FF1C42"/>
    <w:rsid w:val="00FF1F70"/>
    <w:rsid w:val="00FF2360"/>
    <w:rsid w:val="00FF25F3"/>
    <w:rsid w:val="00FF28C7"/>
    <w:rsid w:val="00FF377D"/>
    <w:rsid w:val="00FF3D64"/>
    <w:rsid w:val="00FF3EB3"/>
    <w:rsid w:val="00FF46A6"/>
    <w:rsid w:val="00FF4B9A"/>
    <w:rsid w:val="00FF51A6"/>
    <w:rsid w:val="00FF53EF"/>
    <w:rsid w:val="00FF572E"/>
    <w:rsid w:val="00FF5D9C"/>
    <w:rsid w:val="00FF6527"/>
    <w:rsid w:val="00FF6BE1"/>
    <w:rsid w:val="00FF6E62"/>
    <w:rsid w:val="00FF771B"/>
    <w:rsid w:val="00FF77CC"/>
    <w:rsid w:val="00FF792F"/>
    <w:rsid w:val="00FF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1D6BD3"/>
  <w14:defaultImageDpi w14:val="300"/>
  <w15:docId w15:val="{36BCCC1A-8ADC-784F-B29C-865E5649F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D3A"/>
    <w:pPr>
      <w:widowControl w:val="0"/>
      <w:jc w:val="both"/>
    </w:pPr>
    <w:rPr>
      <w:rFonts w:ascii="Arial" w:hAnsi="Arial"/>
    </w:rPr>
  </w:style>
  <w:style w:type="paragraph" w:styleId="1">
    <w:name w:val="heading 1"/>
    <w:basedOn w:val="a"/>
    <w:next w:val="a"/>
    <w:link w:val="10"/>
    <w:uiPriority w:val="9"/>
    <w:qFormat/>
    <w:rsid w:val="00CA7C5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4">
    <w:name w:val="heading 4"/>
    <w:basedOn w:val="a"/>
    <w:link w:val="40"/>
    <w:uiPriority w:val="9"/>
    <w:qFormat/>
    <w:rsid w:val="006130A9"/>
    <w:pPr>
      <w:widowControl/>
      <w:spacing w:before="100" w:beforeAutospacing="1" w:after="100" w:afterAutospacing="1"/>
      <w:jc w:val="left"/>
      <w:outlineLvl w:val="3"/>
    </w:pPr>
    <w:rPr>
      <w:rFonts w:ascii="ＭＳ 明朝" w:eastAsia="ＭＳ 明朝" w:hAnsi="ＭＳ 明朝"/>
      <w:b/>
      <w:bCs/>
      <w:kern w:val="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C730F7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lang w:eastAsia="ja-JP"/>
    </w:rPr>
  </w:style>
  <w:style w:type="paragraph" w:customStyle="1" w:styleId="EndNoteBibliographyTitle">
    <w:name w:val="EndNote Bibliography Title"/>
    <w:basedOn w:val="a"/>
    <w:rsid w:val="000B6251"/>
    <w:pPr>
      <w:jc w:val="center"/>
    </w:pPr>
    <w:rPr>
      <w:rFonts w:cs="Arial"/>
    </w:rPr>
  </w:style>
  <w:style w:type="paragraph" w:customStyle="1" w:styleId="EndNoteBibliography">
    <w:name w:val="EndNote Bibliography"/>
    <w:basedOn w:val="a"/>
    <w:rsid w:val="000B6251"/>
    <w:pPr>
      <w:spacing w:line="480" w:lineRule="auto"/>
    </w:pPr>
    <w:rPr>
      <w:rFonts w:cs="Arial"/>
    </w:rPr>
  </w:style>
  <w:style w:type="character" w:styleId="a3">
    <w:name w:val="Hyperlink"/>
    <w:basedOn w:val="a0"/>
    <w:uiPriority w:val="99"/>
    <w:unhideWhenUsed/>
    <w:rsid w:val="0024531A"/>
    <w:rPr>
      <w:color w:val="0000FF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FF1C4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FF1C42"/>
  </w:style>
  <w:style w:type="character" w:styleId="a6">
    <w:name w:val="page number"/>
    <w:basedOn w:val="a0"/>
    <w:uiPriority w:val="99"/>
    <w:semiHidden/>
    <w:unhideWhenUsed/>
    <w:rsid w:val="00FF1C42"/>
  </w:style>
  <w:style w:type="character" w:styleId="a7">
    <w:name w:val="line number"/>
    <w:basedOn w:val="a0"/>
    <w:uiPriority w:val="99"/>
    <w:semiHidden/>
    <w:unhideWhenUsed/>
    <w:rsid w:val="00C00675"/>
  </w:style>
  <w:style w:type="paragraph" w:customStyle="1" w:styleId="Author1">
    <w:name w:val="Author1"/>
    <w:basedOn w:val="a"/>
    <w:link w:val="Author1Char"/>
    <w:qFormat/>
    <w:rsid w:val="006B3733"/>
    <w:pPr>
      <w:keepNext/>
      <w:widowControl/>
      <w:spacing w:before="120" w:after="120" w:line="480" w:lineRule="auto"/>
      <w:jc w:val="left"/>
    </w:pPr>
    <w:rPr>
      <w:rFonts w:ascii="Times New Roman" w:eastAsia="SimSun" w:hAnsi="Times New Roman" w:cs="Times New Roman"/>
      <w:b/>
      <w:bCs/>
      <w:kern w:val="32"/>
      <w:lang w:eastAsia="ja-JP"/>
    </w:rPr>
  </w:style>
  <w:style w:type="character" w:customStyle="1" w:styleId="Author1Char">
    <w:name w:val="Author1 Char"/>
    <w:link w:val="Author1"/>
    <w:rsid w:val="006B3733"/>
    <w:rPr>
      <w:rFonts w:ascii="Times New Roman" w:eastAsia="SimSun" w:hAnsi="Times New Roman" w:cs="Times New Roman"/>
      <w:b/>
      <w:bCs/>
      <w:kern w:val="32"/>
      <w:lang w:eastAsia="ja-JP"/>
    </w:rPr>
  </w:style>
  <w:style w:type="paragraph" w:customStyle="1" w:styleId="Heading2">
    <w:name w:val="Heading2"/>
    <w:basedOn w:val="a"/>
    <w:link w:val="Heading2Char"/>
    <w:qFormat/>
    <w:rsid w:val="00714531"/>
    <w:pPr>
      <w:keepNext/>
      <w:spacing w:before="120" w:after="120" w:line="480" w:lineRule="auto"/>
      <w:jc w:val="left"/>
      <w:outlineLvl w:val="1"/>
    </w:pPr>
    <w:rPr>
      <w:rFonts w:ascii="Times New Roman" w:eastAsia="ＭＳ 明朝" w:hAnsi="Times New Roman" w:cs="Times New Roman"/>
      <w:b/>
      <w:i/>
      <w:lang w:eastAsia="ja-JP"/>
    </w:rPr>
  </w:style>
  <w:style w:type="character" w:customStyle="1" w:styleId="Heading2Char">
    <w:name w:val="Heading2 Char"/>
    <w:link w:val="Heading2"/>
    <w:rsid w:val="00714531"/>
    <w:rPr>
      <w:rFonts w:ascii="Times New Roman" w:eastAsia="ＭＳ 明朝" w:hAnsi="Times New Roman" w:cs="Times New Roman"/>
      <w:b/>
      <w:i/>
      <w:lang w:eastAsia="ja-JP"/>
    </w:rPr>
  </w:style>
  <w:style w:type="character" w:styleId="a8">
    <w:name w:val="annotation reference"/>
    <w:basedOn w:val="a0"/>
    <w:uiPriority w:val="99"/>
    <w:semiHidden/>
    <w:unhideWhenUsed/>
    <w:rsid w:val="0060004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60004D"/>
    <w:pPr>
      <w:widowControl/>
      <w:spacing w:before="120" w:after="120"/>
      <w:jc w:val="left"/>
    </w:pPr>
    <w:rPr>
      <w:rFonts w:eastAsia="ＭＳ 明朝" w:cs="Times New Roman"/>
      <w:sz w:val="20"/>
      <w:szCs w:val="20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  <w:rsid w:val="0060004D"/>
    <w:rPr>
      <w:rFonts w:ascii="Arial" w:eastAsia="ＭＳ 明朝" w:hAnsi="Arial" w:cs="Times New Roman"/>
      <w:sz w:val="20"/>
      <w:szCs w:val="20"/>
      <w:lang w:eastAsia="ja-JP"/>
    </w:rPr>
  </w:style>
  <w:style w:type="paragraph" w:styleId="ab">
    <w:name w:val="Balloon Text"/>
    <w:basedOn w:val="a"/>
    <w:link w:val="ac"/>
    <w:uiPriority w:val="99"/>
    <w:semiHidden/>
    <w:unhideWhenUsed/>
    <w:rsid w:val="0060004D"/>
    <w:rPr>
      <w:rFonts w:ascii="ヒラギノ角ゴ ProN W3" w:eastAsia="ヒラギノ角ゴ ProN W3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60004D"/>
    <w:rPr>
      <w:rFonts w:ascii="ヒラギノ角ゴ ProN W3" w:eastAsia="ヒラギノ角ゴ ProN W3"/>
      <w:sz w:val="18"/>
      <w:szCs w:val="18"/>
    </w:rPr>
  </w:style>
  <w:style w:type="paragraph" w:customStyle="1" w:styleId="Heading1">
    <w:name w:val="Heading1"/>
    <w:basedOn w:val="1"/>
    <w:link w:val="Heading1Char"/>
    <w:qFormat/>
    <w:rsid w:val="00CA7C5A"/>
    <w:pPr>
      <w:widowControl/>
      <w:spacing w:before="120" w:after="120" w:line="480" w:lineRule="auto"/>
      <w:jc w:val="left"/>
    </w:pPr>
    <w:rPr>
      <w:rFonts w:ascii="Times New Roman" w:eastAsia="SimSun" w:hAnsi="Times New Roman" w:cs="Times New Roman"/>
      <w:b/>
      <w:bCs/>
      <w:kern w:val="32"/>
      <w:sz w:val="24"/>
      <w:szCs w:val="24"/>
      <w:lang w:eastAsia="ja-JP"/>
    </w:rPr>
  </w:style>
  <w:style w:type="character" w:customStyle="1" w:styleId="Heading1Char">
    <w:name w:val="Heading1 Char"/>
    <w:link w:val="Heading1"/>
    <w:rsid w:val="00CA7C5A"/>
    <w:rPr>
      <w:rFonts w:ascii="Times New Roman" w:eastAsia="SimSun" w:hAnsi="Times New Roman" w:cs="Times New Roman"/>
      <w:b/>
      <w:bCs/>
      <w:kern w:val="32"/>
      <w:lang w:eastAsia="ja-JP"/>
    </w:rPr>
  </w:style>
  <w:style w:type="character" w:customStyle="1" w:styleId="10">
    <w:name w:val="見出し 1 (文字)"/>
    <w:basedOn w:val="a0"/>
    <w:link w:val="1"/>
    <w:uiPriority w:val="9"/>
    <w:rsid w:val="00CA7C5A"/>
    <w:rPr>
      <w:rFonts w:asciiTheme="majorHAnsi" w:eastAsiaTheme="majorEastAsia" w:hAnsiTheme="majorHAnsi" w:cstheme="majorBidi"/>
      <w:sz w:val="28"/>
      <w:szCs w:val="28"/>
    </w:rPr>
  </w:style>
  <w:style w:type="paragraph" w:customStyle="1" w:styleId="Table1">
    <w:name w:val="Table1"/>
    <w:basedOn w:val="a"/>
    <w:link w:val="Table1Char"/>
    <w:qFormat/>
    <w:rsid w:val="00BF1E28"/>
    <w:pPr>
      <w:contextualSpacing/>
      <w:jc w:val="left"/>
    </w:pPr>
    <w:rPr>
      <w:rFonts w:cs="Times New Roman"/>
      <w:lang w:eastAsia="ja-JP"/>
    </w:rPr>
  </w:style>
  <w:style w:type="character" w:customStyle="1" w:styleId="Table1Char">
    <w:name w:val="Table1 Char"/>
    <w:link w:val="Table1"/>
    <w:rsid w:val="00BF1E28"/>
    <w:rPr>
      <w:rFonts w:ascii="Arial" w:hAnsi="Arial" w:cs="Times New Roman"/>
      <w:lang w:eastAsia="ja-JP"/>
    </w:rPr>
  </w:style>
  <w:style w:type="paragraph" w:customStyle="1" w:styleId="TableFigure">
    <w:name w:val="Table_Figure"/>
    <w:basedOn w:val="a"/>
    <w:link w:val="TableFigureChar"/>
    <w:qFormat/>
    <w:rsid w:val="00346841"/>
    <w:pPr>
      <w:widowControl/>
      <w:spacing w:line="360" w:lineRule="auto"/>
      <w:jc w:val="left"/>
      <w:outlineLvl w:val="1"/>
    </w:pPr>
    <w:rPr>
      <w:rFonts w:ascii="Times New Roman" w:eastAsia="ＭＳ 明朝" w:hAnsi="Times New Roman" w:cs="Times New Roman"/>
      <w:snapToGrid w:val="0"/>
      <w:lang w:eastAsia="ja-JP"/>
    </w:rPr>
  </w:style>
  <w:style w:type="character" w:customStyle="1" w:styleId="TableFigureChar">
    <w:name w:val="Table_Figure Char"/>
    <w:link w:val="TableFigure"/>
    <w:rsid w:val="00346841"/>
    <w:rPr>
      <w:rFonts w:ascii="Times New Roman" w:eastAsia="ＭＳ 明朝" w:hAnsi="Times New Roman" w:cs="Times New Roman"/>
      <w:snapToGrid w:val="0"/>
      <w:lang w:eastAsia="ja-JP"/>
    </w:rPr>
  </w:style>
  <w:style w:type="table" w:styleId="ad">
    <w:name w:val="Table Grid"/>
    <w:basedOn w:val="a1"/>
    <w:uiPriority w:val="39"/>
    <w:rsid w:val="00346841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A962B1"/>
    <w:pPr>
      <w:ind w:leftChars="400" w:left="960"/>
    </w:pPr>
  </w:style>
  <w:style w:type="paragraph" w:styleId="af">
    <w:name w:val="header"/>
    <w:basedOn w:val="a"/>
    <w:link w:val="af0"/>
    <w:uiPriority w:val="99"/>
    <w:unhideWhenUsed/>
    <w:rsid w:val="00F7014D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F7014D"/>
  </w:style>
  <w:style w:type="character" w:customStyle="1" w:styleId="highlight2">
    <w:name w:val="highlight2"/>
    <w:basedOn w:val="a0"/>
    <w:rsid w:val="00177F37"/>
  </w:style>
  <w:style w:type="character" w:customStyle="1" w:styleId="40">
    <w:name w:val="見出し 4 (文字)"/>
    <w:basedOn w:val="a0"/>
    <w:link w:val="4"/>
    <w:uiPriority w:val="9"/>
    <w:rsid w:val="006130A9"/>
    <w:rPr>
      <w:rFonts w:ascii="ＭＳ 明朝" w:eastAsia="ＭＳ 明朝" w:hAnsi="ＭＳ 明朝"/>
      <w:b/>
      <w:bCs/>
      <w:kern w:val="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5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7C56382-D260-9249-A9E2-FE5479EF8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Po-sung</dc:creator>
  <cp:keywords/>
  <dc:description/>
  <cp:lastModifiedBy>褚 柏松</cp:lastModifiedBy>
  <cp:revision>3</cp:revision>
  <cp:lastPrinted>2016-11-30T10:58:00Z</cp:lastPrinted>
  <dcterms:created xsi:type="dcterms:W3CDTF">2021-02-16T23:12:00Z</dcterms:created>
  <dcterms:modified xsi:type="dcterms:W3CDTF">2021-02-16T23:12:00Z</dcterms:modified>
</cp:coreProperties>
</file>